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DBE575" w14:textId="5EFFB626" w:rsidR="00A866E5" w:rsidRPr="00DF492D" w:rsidRDefault="00A866E5" w:rsidP="00A866E5">
      <w:pPr>
        <w:spacing w:after="240" w:line="240" w:lineRule="auto"/>
        <w:rPr>
          <w:rFonts w:asciiTheme="majorHAnsi" w:hAnsiTheme="majorHAnsi"/>
        </w:rPr>
      </w:pPr>
      <w:r w:rsidRPr="002D32D2">
        <w:rPr>
          <w:rFonts w:asciiTheme="majorHAnsi" w:hAnsiTheme="majorHAnsi"/>
          <w:b/>
          <w:bCs/>
        </w:rPr>
        <w:t>Multimedia Appendix</w:t>
      </w:r>
      <w:r w:rsidRPr="002D32D2" w:rsidDel="004B5386">
        <w:rPr>
          <w:rFonts w:asciiTheme="majorHAnsi" w:hAnsiTheme="majorHAnsi"/>
          <w:b/>
          <w:bCs/>
        </w:rPr>
        <w:t xml:space="preserve"> </w:t>
      </w:r>
      <w:r w:rsidR="00C44F63">
        <w:rPr>
          <w:rFonts w:asciiTheme="majorHAnsi" w:hAnsiTheme="majorHAnsi"/>
          <w:b/>
          <w:bCs/>
        </w:rPr>
        <w:t>3</w:t>
      </w:r>
      <w:r w:rsidRPr="002D32D2">
        <w:rPr>
          <w:rFonts w:asciiTheme="majorHAnsi" w:hAnsiTheme="majorHAnsi"/>
          <w:b/>
          <w:bCs/>
        </w:rPr>
        <w:t>:</w:t>
      </w:r>
      <w:r w:rsidRPr="00DF492D">
        <w:rPr>
          <w:rFonts w:asciiTheme="majorHAnsi" w:hAnsiTheme="majorHAnsi"/>
        </w:rPr>
        <w:t xml:space="preserve"> Health </w:t>
      </w:r>
      <w:r>
        <w:rPr>
          <w:rFonts w:asciiTheme="majorHAnsi" w:hAnsiTheme="majorHAnsi"/>
        </w:rPr>
        <w:t xml:space="preserve">educational </w:t>
      </w:r>
      <w:r w:rsidRPr="00DF492D">
        <w:rPr>
          <w:rFonts w:asciiTheme="majorHAnsi" w:hAnsiTheme="majorHAnsi"/>
        </w:rPr>
        <w:t>messages</w:t>
      </w:r>
      <w:r>
        <w:rPr>
          <w:rFonts w:asciiTheme="majorHAnsi" w:hAnsiTheme="majorHAnsi"/>
        </w:rPr>
        <w:t xml:space="preserve"> (tips)</w:t>
      </w:r>
      <w:r w:rsidRPr="00DF492D">
        <w:rPr>
          <w:rFonts w:asciiTheme="majorHAnsi" w:hAnsiTheme="majorHAnsi"/>
        </w:rPr>
        <w:t xml:space="preserve"> used in the study</w:t>
      </w:r>
    </w:p>
    <w:tbl>
      <w:tblPr>
        <w:tblStyle w:val="TableGrid"/>
        <w:tblW w:w="5827" w:type="pct"/>
        <w:tblInd w:w="-714" w:type="dxa"/>
        <w:tblLayout w:type="fixed"/>
        <w:tblLook w:val="04A0" w:firstRow="1" w:lastRow="0" w:firstColumn="1" w:lastColumn="0" w:noHBand="0" w:noVBand="1"/>
      </w:tblPr>
      <w:tblGrid>
        <w:gridCol w:w="1277"/>
        <w:gridCol w:w="1278"/>
        <w:gridCol w:w="6521"/>
        <w:gridCol w:w="988"/>
      </w:tblGrid>
      <w:tr w:rsidR="00A866E5" w:rsidRPr="008A08FA" w14:paraId="1314062F" w14:textId="77777777" w:rsidTr="00166371">
        <w:trPr>
          <w:trHeight w:val="290"/>
        </w:trPr>
        <w:tc>
          <w:tcPr>
            <w:tcW w:w="634" w:type="pct"/>
            <w:noWrap/>
            <w:hideMark/>
          </w:tcPr>
          <w:p w14:paraId="73FE9523" w14:textId="77777777" w:rsidR="00A866E5" w:rsidRPr="00BC28B4" w:rsidRDefault="00A866E5" w:rsidP="004017F8">
            <w:pPr>
              <w:spacing w:line="240" w:lineRule="auto"/>
              <w:rPr>
                <w:rFonts w:asciiTheme="majorHAnsi" w:hAnsiTheme="majorHAnsi"/>
                <w:b/>
                <w:bCs/>
                <w:sz w:val="20"/>
                <w:szCs w:val="20"/>
              </w:rPr>
            </w:pPr>
            <w:r w:rsidRPr="00BC28B4">
              <w:rPr>
                <w:rFonts w:asciiTheme="majorHAnsi" w:hAnsiTheme="majorHAnsi"/>
                <w:b/>
                <w:bCs/>
                <w:sz w:val="20"/>
                <w:szCs w:val="20"/>
              </w:rPr>
              <w:t xml:space="preserve">Category </w:t>
            </w:r>
          </w:p>
        </w:tc>
        <w:tc>
          <w:tcPr>
            <w:tcW w:w="635" w:type="pct"/>
            <w:noWrap/>
            <w:hideMark/>
          </w:tcPr>
          <w:p w14:paraId="08AC658A" w14:textId="77777777" w:rsidR="00A866E5" w:rsidRPr="00BC28B4" w:rsidRDefault="00A866E5" w:rsidP="004017F8">
            <w:pPr>
              <w:spacing w:line="240" w:lineRule="auto"/>
              <w:rPr>
                <w:rFonts w:asciiTheme="majorHAnsi" w:hAnsiTheme="majorHAnsi"/>
                <w:b/>
                <w:bCs/>
                <w:sz w:val="20"/>
                <w:szCs w:val="20"/>
              </w:rPr>
            </w:pPr>
            <w:r w:rsidRPr="00BC28B4">
              <w:rPr>
                <w:rFonts w:asciiTheme="majorHAnsi" w:hAnsiTheme="majorHAnsi"/>
                <w:b/>
                <w:bCs/>
                <w:sz w:val="20"/>
                <w:szCs w:val="20"/>
              </w:rPr>
              <w:t xml:space="preserve">Subcategory </w:t>
            </w:r>
          </w:p>
        </w:tc>
        <w:tc>
          <w:tcPr>
            <w:tcW w:w="3240" w:type="pct"/>
            <w:noWrap/>
            <w:hideMark/>
          </w:tcPr>
          <w:p w14:paraId="58C0227E" w14:textId="77777777" w:rsidR="00A866E5" w:rsidRPr="00BC28B4" w:rsidRDefault="00A866E5" w:rsidP="004017F8">
            <w:pPr>
              <w:spacing w:line="240" w:lineRule="auto"/>
              <w:rPr>
                <w:rFonts w:asciiTheme="majorHAnsi" w:hAnsiTheme="majorHAnsi"/>
                <w:b/>
                <w:bCs/>
                <w:sz w:val="20"/>
                <w:szCs w:val="20"/>
              </w:rPr>
            </w:pPr>
            <w:r w:rsidRPr="00BC28B4">
              <w:rPr>
                <w:rFonts w:asciiTheme="majorHAnsi" w:hAnsiTheme="majorHAnsi"/>
                <w:b/>
                <w:bCs/>
                <w:sz w:val="20"/>
                <w:szCs w:val="20"/>
              </w:rPr>
              <w:t>Example of a tip in English</w:t>
            </w:r>
          </w:p>
        </w:tc>
        <w:tc>
          <w:tcPr>
            <w:tcW w:w="491" w:type="pct"/>
          </w:tcPr>
          <w:p w14:paraId="5DF820ED" w14:textId="77777777" w:rsidR="00A866E5" w:rsidRPr="00BC28B4" w:rsidRDefault="00A866E5" w:rsidP="004017F8">
            <w:pPr>
              <w:spacing w:line="240" w:lineRule="auto"/>
              <w:rPr>
                <w:rFonts w:asciiTheme="majorHAnsi" w:hAnsiTheme="majorHAnsi"/>
                <w:b/>
                <w:bCs/>
                <w:sz w:val="20"/>
                <w:szCs w:val="20"/>
              </w:rPr>
            </w:pPr>
            <w:r w:rsidRPr="00BC28B4">
              <w:rPr>
                <w:rFonts w:asciiTheme="majorHAnsi" w:hAnsiTheme="majorHAnsi"/>
                <w:b/>
                <w:bCs/>
                <w:sz w:val="20"/>
                <w:szCs w:val="20"/>
              </w:rPr>
              <w:t>Number of tips</w:t>
            </w:r>
          </w:p>
        </w:tc>
      </w:tr>
      <w:tr w:rsidR="00A866E5" w:rsidRPr="008A08FA" w14:paraId="5DDD8432" w14:textId="77777777" w:rsidTr="00166371">
        <w:trPr>
          <w:trHeight w:val="290"/>
        </w:trPr>
        <w:tc>
          <w:tcPr>
            <w:tcW w:w="634" w:type="pct"/>
            <w:noWrap/>
            <w:hideMark/>
          </w:tcPr>
          <w:p w14:paraId="023DE3A3"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 xml:space="preserve">HIV </w:t>
            </w:r>
          </w:p>
        </w:tc>
        <w:tc>
          <w:tcPr>
            <w:tcW w:w="635" w:type="pct"/>
            <w:noWrap/>
            <w:hideMark/>
          </w:tcPr>
          <w:p w14:paraId="1B529E49"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General</w:t>
            </w:r>
          </w:p>
        </w:tc>
        <w:tc>
          <w:tcPr>
            <w:tcW w:w="3240" w:type="pct"/>
            <w:noWrap/>
            <w:hideMark/>
          </w:tcPr>
          <w:p w14:paraId="4B8F2798"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AIDS in full is Acquired Immune Deficiency Syndrome. It is a disease which has no cure that reduces the body's natural defen</w:t>
            </w:r>
            <w:r w:rsidRPr="00425CF2">
              <w:rPr>
                <w:rFonts w:asciiTheme="majorHAnsi" w:hAnsiTheme="majorHAnsi"/>
                <w:sz w:val="20"/>
                <w:szCs w:val="20"/>
              </w:rPr>
              <w:t>c</w:t>
            </w:r>
            <w:r w:rsidRPr="008A08FA">
              <w:rPr>
                <w:rFonts w:asciiTheme="majorHAnsi" w:hAnsiTheme="majorHAnsi"/>
                <w:sz w:val="20"/>
                <w:szCs w:val="20"/>
              </w:rPr>
              <w:t>e against illness. It is caused by a virus called HIV. Not everyone with HIV has AIDS.</w:t>
            </w:r>
            <w:r w:rsidRPr="00425CF2">
              <w:rPr>
                <w:rFonts w:asciiTheme="majorHAnsi" w:hAnsiTheme="majorHAnsi"/>
                <w:sz w:val="20"/>
                <w:szCs w:val="20"/>
              </w:rPr>
              <w:t xml:space="preserve"> </w:t>
            </w:r>
            <w:r w:rsidRPr="008A08FA">
              <w:rPr>
                <w:rFonts w:asciiTheme="majorHAnsi" w:hAnsiTheme="majorHAnsi"/>
                <w:sz w:val="20"/>
                <w:szCs w:val="20"/>
              </w:rPr>
              <w:t xml:space="preserve">Our bodies are different, some may show signs of AIDS in a shorter time than others. You can slow </w:t>
            </w:r>
            <w:r w:rsidRPr="00425CF2">
              <w:rPr>
                <w:rFonts w:asciiTheme="majorHAnsi" w:hAnsiTheme="majorHAnsi"/>
                <w:sz w:val="20"/>
                <w:szCs w:val="20"/>
              </w:rPr>
              <w:t xml:space="preserve">the </w:t>
            </w:r>
            <w:r w:rsidRPr="008A08FA">
              <w:rPr>
                <w:rFonts w:asciiTheme="majorHAnsi" w:hAnsiTheme="majorHAnsi"/>
                <w:sz w:val="20"/>
                <w:szCs w:val="20"/>
              </w:rPr>
              <w:t>progression of HIV to AIDS by getting into care and living positively</w:t>
            </w:r>
          </w:p>
        </w:tc>
        <w:tc>
          <w:tcPr>
            <w:tcW w:w="491" w:type="pct"/>
          </w:tcPr>
          <w:p w14:paraId="4DEED13A"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47</w:t>
            </w:r>
          </w:p>
        </w:tc>
      </w:tr>
      <w:tr w:rsidR="00A866E5" w:rsidRPr="008A08FA" w14:paraId="7253F05D" w14:textId="77777777" w:rsidTr="00166371">
        <w:trPr>
          <w:trHeight w:val="1140"/>
        </w:trPr>
        <w:tc>
          <w:tcPr>
            <w:tcW w:w="634" w:type="pct"/>
            <w:noWrap/>
            <w:hideMark/>
          </w:tcPr>
          <w:p w14:paraId="1625621C"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 xml:space="preserve"> ARVs and Adherence</w:t>
            </w:r>
          </w:p>
        </w:tc>
        <w:tc>
          <w:tcPr>
            <w:tcW w:w="635" w:type="pct"/>
            <w:noWrap/>
            <w:hideMark/>
          </w:tcPr>
          <w:p w14:paraId="33318DE3"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ARVs</w:t>
            </w:r>
          </w:p>
        </w:tc>
        <w:tc>
          <w:tcPr>
            <w:tcW w:w="3240" w:type="pct"/>
            <w:hideMark/>
          </w:tcPr>
          <w:p w14:paraId="0F1CFC68"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ARVs in full are Antiretroviral meaning a combination of drugs that slow HIV from reproducing by protecting CD4 cells in the immune system. ARVs are the main type of treatment for HIV/AIDS. There is no cure for HIV/AIDS, and it can reduce your life length especially if not treated. ARVs ca</w:t>
            </w:r>
            <w:r w:rsidRPr="00425CF2">
              <w:rPr>
                <w:rFonts w:asciiTheme="majorHAnsi" w:hAnsiTheme="majorHAnsi"/>
                <w:sz w:val="20"/>
                <w:szCs w:val="20"/>
              </w:rPr>
              <w:t>n</w:t>
            </w:r>
            <w:r w:rsidRPr="008A08FA">
              <w:rPr>
                <w:rFonts w:asciiTheme="majorHAnsi" w:hAnsiTheme="majorHAnsi"/>
                <w:sz w:val="20"/>
                <w:szCs w:val="20"/>
              </w:rPr>
              <w:t xml:space="preserve"> stop people from becoming ill for many years, make symptoms better and prolong life. You MUST follow instructions from your </w:t>
            </w:r>
            <w:proofErr w:type="spellStart"/>
            <w:r w:rsidRPr="008A08FA">
              <w:rPr>
                <w:rFonts w:asciiTheme="majorHAnsi" w:hAnsiTheme="majorHAnsi"/>
                <w:sz w:val="20"/>
                <w:szCs w:val="20"/>
              </w:rPr>
              <w:t>counselor</w:t>
            </w:r>
            <w:proofErr w:type="spellEnd"/>
            <w:r w:rsidRPr="008A08FA">
              <w:rPr>
                <w:rFonts w:asciiTheme="majorHAnsi" w:hAnsiTheme="majorHAnsi"/>
                <w:sz w:val="20"/>
                <w:szCs w:val="20"/>
              </w:rPr>
              <w:t xml:space="preserve"> and take the right amount of ARVs at the right time. If you miss a dose, take it as soon as you can and see your </w:t>
            </w:r>
            <w:proofErr w:type="spellStart"/>
            <w:r w:rsidRPr="008A08FA">
              <w:rPr>
                <w:rFonts w:asciiTheme="majorHAnsi" w:hAnsiTheme="majorHAnsi"/>
                <w:sz w:val="20"/>
                <w:szCs w:val="20"/>
              </w:rPr>
              <w:t>counselor</w:t>
            </w:r>
            <w:proofErr w:type="spellEnd"/>
            <w:r w:rsidRPr="008A08FA">
              <w:rPr>
                <w:rFonts w:asciiTheme="majorHAnsi" w:hAnsiTheme="majorHAnsi"/>
                <w:sz w:val="20"/>
                <w:szCs w:val="20"/>
              </w:rPr>
              <w:t>. Do not share ARVs with others-if you share you will not get enough doses for them to work properly.</w:t>
            </w:r>
            <w:r w:rsidRPr="00425CF2">
              <w:rPr>
                <w:rFonts w:asciiTheme="majorHAnsi" w:hAnsiTheme="majorHAnsi"/>
                <w:sz w:val="20"/>
                <w:szCs w:val="20"/>
              </w:rPr>
              <w:t xml:space="preserve"> </w:t>
            </w:r>
            <w:r w:rsidRPr="008A08FA">
              <w:rPr>
                <w:rFonts w:asciiTheme="majorHAnsi" w:hAnsiTheme="majorHAnsi"/>
                <w:sz w:val="20"/>
                <w:szCs w:val="20"/>
              </w:rPr>
              <w:t>Some people believe many things about ARVs that are not true. ARVs do have some side effects but they can be treated. Consult your doctor/ counsellor if you have any questions concerning ARVs.</w:t>
            </w:r>
          </w:p>
        </w:tc>
        <w:tc>
          <w:tcPr>
            <w:tcW w:w="491" w:type="pct"/>
          </w:tcPr>
          <w:p w14:paraId="660BEB6F"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21</w:t>
            </w:r>
          </w:p>
        </w:tc>
      </w:tr>
      <w:tr w:rsidR="00A866E5" w:rsidRPr="008A08FA" w14:paraId="76D4F99C" w14:textId="77777777" w:rsidTr="00166371">
        <w:trPr>
          <w:trHeight w:val="290"/>
        </w:trPr>
        <w:tc>
          <w:tcPr>
            <w:tcW w:w="634" w:type="pct"/>
            <w:noWrap/>
            <w:hideMark/>
          </w:tcPr>
          <w:p w14:paraId="19392755"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Positive living</w:t>
            </w:r>
          </w:p>
        </w:tc>
        <w:tc>
          <w:tcPr>
            <w:tcW w:w="635" w:type="pct"/>
            <w:noWrap/>
            <w:hideMark/>
          </w:tcPr>
          <w:p w14:paraId="40A6B1FC"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Stigma and discrimination, nutrition</w:t>
            </w:r>
          </w:p>
        </w:tc>
        <w:tc>
          <w:tcPr>
            <w:tcW w:w="3240" w:type="pct"/>
            <w:noWrap/>
            <w:hideMark/>
          </w:tcPr>
          <w:p w14:paraId="5606DCAC"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 xml:space="preserve">Positive living is a good way of life for anyone. </w:t>
            </w:r>
            <w:r w:rsidRPr="00425CF2">
              <w:rPr>
                <w:rFonts w:asciiTheme="majorHAnsi" w:hAnsiTheme="majorHAnsi"/>
                <w:sz w:val="20"/>
                <w:szCs w:val="20"/>
              </w:rPr>
              <w:t>You need</w:t>
            </w:r>
            <w:r w:rsidRPr="008A08FA">
              <w:rPr>
                <w:rFonts w:asciiTheme="majorHAnsi" w:hAnsiTheme="majorHAnsi"/>
                <w:sz w:val="20"/>
                <w:szCs w:val="20"/>
              </w:rPr>
              <w:t xml:space="preserve"> to take care of your health and body when you have HIV. People with HIV/AIDS have low immunity, so they catch diseases more easily. Positive living helps boost their immunity and avoid these diseases. Positive living includes avoiding alcohol/smoking, having a balanced diet, drinking fresh clean water, sleeping under a treated mosquito net, taking </w:t>
            </w:r>
            <w:proofErr w:type="spellStart"/>
            <w:r>
              <w:rPr>
                <w:rFonts w:asciiTheme="majorHAnsi" w:hAnsiTheme="majorHAnsi"/>
                <w:sz w:val="20"/>
                <w:szCs w:val="20"/>
              </w:rPr>
              <w:t>S</w:t>
            </w:r>
            <w:r w:rsidRPr="008A08FA">
              <w:rPr>
                <w:rFonts w:asciiTheme="majorHAnsi" w:hAnsiTheme="majorHAnsi"/>
                <w:sz w:val="20"/>
                <w:szCs w:val="20"/>
              </w:rPr>
              <w:t>eptrin</w:t>
            </w:r>
            <w:proofErr w:type="spellEnd"/>
            <w:r w:rsidRPr="008A08FA">
              <w:rPr>
                <w:rFonts w:asciiTheme="majorHAnsi" w:hAnsiTheme="majorHAnsi"/>
                <w:sz w:val="20"/>
                <w:szCs w:val="20"/>
              </w:rPr>
              <w:t xml:space="preserve"> daily, using condoms to avoid reinfection and taking ARVs as instructed by a health worker, exercising and getting enough rest,  Keeping regular clinic appointments and joining a support group.</w:t>
            </w:r>
          </w:p>
        </w:tc>
        <w:tc>
          <w:tcPr>
            <w:tcW w:w="491" w:type="pct"/>
          </w:tcPr>
          <w:p w14:paraId="604CA14D"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17</w:t>
            </w:r>
          </w:p>
        </w:tc>
      </w:tr>
      <w:tr w:rsidR="00A866E5" w:rsidRPr="008A08FA" w14:paraId="726DA7CD" w14:textId="77777777" w:rsidTr="00166371">
        <w:trPr>
          <w:trHeight w:val="290"/>
        </w:trPr>
        <w:tc>
          <w:tcPr>
            <w:tcW w:w="634" w:type="pct"/>
            <w:noWrap/>
            <w:hideMark/>
          </w:tcPr>
          <w:p w14:paraId="6378D26D"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General Health</w:t>
            </w:r>
          </w:p>
        </w:tc>
        <w:tc>
          <w:tcPr>
            <w:tcW w:w="635" w:type="pct"/>
            <w:noWrap/>
            <w:hideMark/>
          </w:tcPr>
          <w:p w14:paraId="2D2D8A12"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Opportunistic infections &amp; tuberculosis</w:t>
            </w:r>
          </w:p>
        </w:tc>
        <w:tc>
          <w:tcPr>
            <w:tcW w:w="3240" w:type="pct"/>
            <w:noWrap/>
            <w:hideMark/>
          </w:tcPr>
          <w:p w14:paraId="4716B2A6"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 xml:space="preserve">Opportunistic infections are caused by germs that attack the body because of low immunity. Your immunity can be low due to malnutrition, HIV/AIDs, pregnancy, medication, or chronic disease. People with HIV are more vulnerable to opportunistic infections because of their weakened immune system. The likelihood of opportunistic infections can be reduced by maintaining a good diet and healthy lifestyle, and by taking </w:t>
            </w:r>
            <w:r w:rsidRPr="00425CF2">
              <w:rPr>
                <w:rFonts w:asciiTheme="majorHAnsi" w:hAnsiTheme="majorHAnsi"/>
                <w:sz w:val="20"/>
                <w:szCs w:val="20"/>
              </w:rPr>
              <w:t xml:space="preserve">the </w:t>
            </w:r>
            <w:r w:rsidRPr="008A08FA">
              <w:rPr>
                <w:rFonts w:asciiTheme="majorHAnsi" w:hAnsiTheme="majorHAnsi"/>
                <w:sz w:val="20"/>
                <w:szCs w:val="20"/>
              </w:rPr>
              <w:t>medication regularly if you suffer from a chronic illness. Seek diagnosis and treatment from the nearest clinic or trained health worker IMMEDIATELY at the onset of any infection.</w:t>
            </w:r>
          </w:p>
        </w:tc>
        <w:tc>
          <w:tcPr>
            <w:tcW w:w="491" w:type="pct"/>
          </w:tcPr>
          <w:p w14:paraId="4CD0698A"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15</w:t>
            </w:r>
          </w:p>
        </w:tc>
      </w:tr>
      <w:tr w:rsidR="00A866E5" w:rsidRPr="008A08FA" w14:paraId="102CA514" w14:textId="77777777" w:rsidTr="00166371">
        <w:trPr>
          <w:trHeight w:val="290"/>
        </w:trPr>
        <w:tc>
          <w:tcPr>
            <w:tcW w:w="634" w:type="pct"/>
            <w:noWrap/>
            <w:hideMark/>
          </w:tcPr>
          <w:p w14:paraId="73CB470D"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Sexuality</w:t>
            </w:r>
          </w:p>
        </w:tc>
        <w:tc>
          <w:tcPr>
            <w:tcW w:w="635" w:type="pct"/>
            <w:noWrap/>
            <w:hideMark/>
          </w:tcPr>
          <w:p w14:paraId="5871A6FF"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Condoms, young adults, family planning, infertility</w:t>
            </w:r>
          </w:p>
        </w:tc>
        <w:tc>
          <w:tcPr>
            <w:tcW w:w="3240" w:type="pct"/>
            <w:noWrap/>
            <w:hideMark/>
          </w:tcPr>
          <w:p w14:paraId="1B20666C"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 xml:space="preserve">Sex with No Condom Puts You at Risk of getting HIV/AIDS, STIs and unwanted pregnancy. Prevent transmitting HIV to others or re-infecting yourself by using a condom every time you have sex. Condoms are available and FREE at government health facilities. Free condoms are as good as the ones you buy if the package is sealed and the expiry date is not passed. Heat and strong sun can damage condoms. They should be stored in a cool dry place. Condoms can break if they are poorly stored, expired, damaged, or incorrectly used. Before using a condom check the expiry dates before you unwrap from the package. </w:t>
            </w:r>
          </w:p>
        </w:tc>
        <w:tc>
          <w:tcPr>
            <w:tcW w:w="491" w:type="pct"/>
          </w:tcPr>
          <w:p w14:paraId="4505F249"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60</w:t>
            </w:r>
          </w:p>
        </w:tc>
      </w:tr>
      <w:tr w:rsidR="00A866E5" w:rsidRPr="008A08FA" w14:paraId="6C3D2D56" w14:textId="77777777" w:rsidTr="00166371">
        <w:trPr>
          <w:trHeight w:val="290"/>
        </w:trPr>
        <w:tc>
          <w:tcPr>
            <w:tcW w:w="634" w:type="pct"/>
            <w:noWrap/>
            <w:hideMark/>
          </w:tcPr>
          <w:p w14:paraId="1BC5997B"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Pregnancy and breastfeeding</w:t>
            </w:r>
          </w:p>
        </w:tc>
        <w:tc>
          <w:tcPr>
            <w:tcW w:w="635" w:type="pct"/>
            <w:noWrap/>
            <w:hideMark/>
          </w:tcPr>
          <w:p w14:paraId="069DB36B"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PMTCT, breastfeeding</w:t>
            </w:r>
          </w:p>
        </w:tc>
        <w:tc>
          <w:tcPr>
            <w:tcW w:w="3240" w:type="pct"/>
            <w:noWrap/>
            <w:hideMark/>
          </w:tcPr>
          <w:p w14:paraId="6AF8B808"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You can protect your baby from HIV with exclusive breastfeeding or replacement feeding. Mixing will increase the baby’s chance of getting HIV especially within the first 6 months of life. Exclusive breastfeeding is when a baby is fed with breast milk ONLY. Exclusive replacement feeding means providing a baby with nutrients without using ANY breast milk-</w:t>
            </w:r>
            <w:r w:rsidRPr="008A08FA">
              <w:rPr>
                <w:rFonts w:asciiTheme="majorHAnsi" w:hAnsiTheme="majorHAnsi"/>
                <w:sz w:val="20"/>
                <w:szCs w:val="20"/>
              </w:rPr>
              <w:lastRenderedPageBreak/>
              <w:t>special powder milk can give this. HIV positive mothers can safely choose either feeding options if they follow health workers instructions concerning infant feeding. If you decide to breastfeed, you cannot give your baby anything else but breast milk for the first 6 months of their life. When your baby is six months, you can start to introduce other feeds, but you should continue breastfeeding until the baby is one year then wean completely. Return to the health cent</w:t>
            </w:r>
            <w:r w:rsidRPr="00425CF2">
              <w:rPr>
                <w:rFonts w:asciiTheme="majorHAnsi" w:hAnsiTheme="majorHAnsi"/>
                <w:sz w:val="20"/>
                <w:szCs w:val="20"/>
              </w:rPr>
              <w:t>re</w:t>
            </w:r>
            <w:r w:rsidRPr="008A08FA">
              <w:rPr>
                <w:rFonts w:asciiTheme="majorHAnsi" w:hAnsiTheme="majorHAnsi"/>
                <w:sz w:val="20"/>
                <w:szCs w:val="20"/>
              </w:rPr>
              <w:t xml:space="preserve"> to learn how to transition from milk to regular food. </w:t>
            </w:r>
          </w:p>
        </w:tc>
        <w:tc>
          <w:tcPr>
            <w:tcW w:w="491" w:type="pct"/>
          </w:tcPr>
          <w:p w14:paraId="62B8F288"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lastRenderedPageBreak/>
              <w:t>25</w:t>
            </w:r>
          </w:p>
        </w:tc>
      </w:tr>
      <w:tr w:rsidR="00A866E5" w:rsidRPr="008A08FA" w14:paraId="5E52CD75" w14:textId="77777777" w:rsidTr="00166371">
        <w:trPr>
          <w:trHeight w:val="290"/>
        </w:trPr>
        <w:tc>
          <w:tcPr>
            <w:tcW w:w="634" w:type="pct"/>
            <w:noWrap/>
            <w:hideMark/>
          </w:tcPr>
          <w:p w14:paraId="02012598"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 xml:space="preserve">HIV </w:t>
            </w:r>
          </w:p>
        </w:tc>
        <w:tc>
          <w:tcPr>
            <w:tcW w:w="635" w:type="pct"/>
            <w:noWrap/>
            <w:hideMark/>
          </w:tcPr>
          <w:p w14:paraId="010BFAAF"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Discordance, PEP</w:t>
            </w:r>
          </w:p>
        </w:tc>
        <w:tc>
          <w:tcPr>
            <w:tcW w:w="3240" w:type="pct"/>
            <w:noWrap/>
            <w:hideMark/>
          </w:tcPr>
          <w:p w14:paraId="439CC379"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HIV transmission can be prevented.</w:t>
            </w:r>
            <w:r w:rsidRPr="00425CF2">
              <w:rPr>
                <w:rFonts w:asciiTheme="majorHAnsi" w:hAnsiTheme="majorHAnsi"/>
                <w:sz w:val="20"/>
                <w:szCs w:val="20"/>
              </w:rPr>
              <w:t xml:space="preserve"> </w:t>
            </w:r>
            <w:r w:rsidRPr="008A08FA">
              <w:rPr>
                <w:rFonts w:asciiTheme="majorHAnsi" w:hAnsiTheme="majorHAnsi"/>
                <w:sz w:val="20"/>
                <w:szCs w:val="20"/>
              </w:rPr>
              <w:t xml:space="preserve">There are many risk reductions options, and </w:t>
            </w:r>
            <w:r w:rsidRPr="00425CF2">
              <w:rPr>
                <w:rFonts w:asciiTheme="majorHAnsi" w:hAnsiTheme="majorHAnsi"/>
                <w:sz w:val="20"/>
                <w:szCs w:val="20"/>
              </w:rPr>
              <w:t>couples need</w:t>
            </w:r>
            <w:r w:rsidRPr="008A08FA">
              <w:rPr>
                <w:rFonts w:asciiTheme="majorHAnsi" w:hAnsiTheme="majorHAnsi"/>
                <w:sz w:val="20"/>
                <w:szCs w:val="20"/>
              </w:rPr>
              <w:t xml:space="preserve"> to identify a method or methods that suit them.</w:t>
            </w:r>
            <w:r w:rsidRPr="00425CF2">
              <w:rPr>
                <w:rFonts w:asciiTheme="majorHAnsi" w:hAnsiTheme="majorHAnsi"/>
                <w:sz w:val="20"/>
                <w:szCs w:val="20"/>
              </w:rPr>
              <w:t xml:space="preserve"> </w:t>
            </w:r>
            <w:r w:rsidRPr="008A08FA">
              <w:rPr>
                <w:rFonts w:asciiTheme="majorHAnsi" w:hAnsiTheme="majorHAnsi"/>
                <w:sz w:val="20"/>
                <w:szCs w:val="20"/>
              </w:rPr>
              <w:t xml:space="preserve">When you decide on a risk reduction method, it is common for couples to achieve success right away with the help of the </w:t>
            </w:r>
            <w:proofErr w:type="spellStart"/>
            <w:r w:rsidRPr="00425CF2">
              <w:rPr>
                <w:rFonts w:asciiTheme="majorHAnsi" w:hAnsiTheme="majorHAnsi"/>
                <w:sz w:val="20"/>
                <w:szCs w:val="20"/>
              </w:rPr>
              <w:t>counselors</w:t>
            </w:r>
            <w:proofErr w:type="spellEnd"/>
            <w:r w:rsidRPr="008A08FA">
              <w:rPr>
                <w:rFonts w:asciiTheme="majorHAnsi" w:hAnsiTheme="majorHAnsi"/>
                <w:sz w:val="20"/>
                <w:szCs w:val="20"/>
              </w:rPr>
              <w:t xml:space="preserve"> who help the couples cope.</w:t>
            </w:r>
            <w:r w:rsidRPr="00425CF2">
              <w:rPr>
                <w:rFonts w:asciiTheme="majorHAnsi" w:hAnsiTheme="majorHAnsi"/>
                <w:sz w:val="20"/>
                <w:szCs w:val="20"/>
              </w:rPr>
              <w:t xml:space="preserve"> </w:t>
            </w:r>
            <w:r w:rsidRPr="008A08FA">
              <w:rPr>
                <w:rFonts w:asciiTheme="majorHAnsi" w:hAnsiTheme="majorHAnsi"/>
                <w:sz w:val="20"/>
                <w:szCs w:val="20"/>
              </w:rPr>
              <w:t>It is never too late to start pract</w:t>
            </w:r>
            <w:r w:rsidRPr="00425CF2">
              <w:rPr>
                <w:rFonts w:asciiTheme="majorHAnsi" w:hAnsiTheme="majorHAnsi"/>
                <w:sz w:val="20"/>
                <w:szCs w:val="20"/>
              </w:rPr>
              <w:t>is</w:t>
            </w:r>
            <w:r w:rsidRPr="008A08FA">
              <w:rPr>
                <w:rFonts w:asciiTheme="majorHAnsi" w:hAnsiTheme="majorHAnsi"/>
                <w:sz w:val="20"/>
                <w:szCs w:val="20"/>
              </w:rPr>
              <w:t>ing risk reduction.</w:t>
            </w:r>
          </w:p>
        </w:tc>
        <w:tc>
          <w:tcPr>
            <w:tcW w:w="491" w:type="pct"/>
          </w:tcPr>
          <w:p w14:paraId="7003D6C2"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3</w:t>
            </w:r>
          </w:p>
        </w:tc>
      </w:tr>
      <w:tr w:rsidR="00A866E5" w:rsidRPr="008A08FA" w14:paraId="5C5DB11D" w14:textId="77777777" w:rsidTr="00166371">
        <w:trPr>
          <w:trHeight w:val="290"/>
        </w:trPr>
        <w:tc>
          <w:tcPr>
            <w:tcW w:w="634" w:type="pct"/>
            <w:noWrap/>
            <w:hideMark/>
          </w:tcPr>
          <w:p w14:paraId="29A0DA72"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 xml:space="preserve">HIV </w:t>
            </w:r>
          </w:p>
        </w:tc>
        <w:tc>
          <w:tcPr>
            <w:tcW w:w="635" w:type="pct"/>
            <w:noWrap/>
            <w:hideMark/>
          </w:tcPr>
          <w:p w14:paraId="1AE91232"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HIV and aging</w:t>
            </w:r>
          </w:p>
        </w:tc>
        <w:tc>
          <w:tcPr>
            <w:tcW w:w="3240" w:type="pct"/>
            <w:noWrap/>
            <w:hideMark/>
          </w:tcPr>
          <w:p w14:paraId="7A6BC647"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Just like anybody, getting older means you are more likely to have health problems.  HIV accelerates the ag</w:t>
            </w:r>
            <w:r w:rsidRPr="00425CF2">
              <w:rPr>
                <w:rFonts w:asciiTheme="majorHAnsi" w:hAnsiTheme="majorHAnsi"/>
                <w:sz w:val="20"/>
                <w:szCs w:val="20"/>
              </w:rPr>
              <w:t>e</w:t>
            </w:r>
            <w:r w:rsidRPr="008A08FA">
              <w:rPr>
                <w:rFonts w:asciiTheme="majorHAnsi" w:hAnsiTheme="majorHAnsi"/>
                <w:sz w:val="20"/>
                <w:szCs w:val="20"/>
              </w:rPr>
              <w:t>ing process and magnifies its effects. Old age increases your chances of getting heart disease, diabetes, cancer, bone weakness, kidney problems, and other diseases. Your health care provider will continue to monitor you for these diseases</w:t>
            </w:r>
          </w:p>
        </w:tc>
        <w:tc>
          <w:tcPr>
            <w:tcW w:w="491" w:type="pct"/>
          </w:tcPr>
          <w:p w14:paraId="13A281E4"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7</w:t>
            </w:r>
          </w:p>
        </w:tc>
      </w:tr>
      <w:tr w:rsidR="00A866E5" w:rsidRPr="008A08FA" w14:paraId="5C6018F0" w14:textId="77777777" w:rsidTr="00166371">
        <w:trPr>
          <w:trHeight w:val="290"/>
        </w:trPr>
        <w:tc>
          <w:tcPr>
            <w:tcW w:w="634" w:type="pct"/>
            <w:noWrap/>
            <w:hideMark/>
          </w:tcPr>
          <w:p w14:paraId="11608299"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 xml:space="preserve">HIV </w:t>
            </w:r>
          </w:p>
        </w:tc>
        <w:tc>
          <w:tcPr>
            <w:tcW w:w="635" w:type="pct"/>
            <w:noWrap/>
            <w:hideMark/>
          </w:tcPr>
          <w:p w14:paraId="3E7EF1FC"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Dating and Relationships</w:t>
            </w:r>
          </w:p>
        </w:tc>
        <w:tc>
          <w:tcPr>
            <w:tcW w:w="3240" w:type="pct"/>
            <w:noWrap/>
            <w:hideMark/>
          </w:tcPr>
          <w:p w14:paraId="2716388D"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 xml:space="preserve">Attraction to the opposite sex is natural but learning how to approach, appreciate and understand someone of the opposite sex is not easy. Its takes time to learn. You might feel pressurized to start dating </w:t>
            </w:r>
            <w:r w:rsidRPr="00425CF2">
              <w:rPr>
                <w:rFonts w:asciiTheme="majorHAnsi" w:hAnsiTheme="majorHAnsi"/>
                <w:sz w:val="20"/>
                <w:szCs w:val="20"/>
              </w:rPr>
              <w:t>with</w:t>
            </w:r>
            <w:r w:rsidRPr="008A08FA">
              <w:rPr>
                <w:rFonts w:asciiTheme="majorHAnsi" w:hAnsiTheme="majorHAnsi"/>
                <w:sz w:val="20"/>
                <w:szCs w:val="20"/>
              </w:rPr>
              <w:t xml:space="preserve"> your friends, the music or TV programs you watch.  Do not give in</w:t>
            </w:r>
            <w:r w:rsidRPr="00425CF2">
              <w:rPr>
                <w:rFonts w:asciiTheme="majorHAnsi" w:hAnsiTheme="majorHAnsi"/>
                <w:sz w:val="20"/>
                <w:szCs w:val="20"/>
              </w:rPr>
              <w:t xml:space="preserve"> </w:t>
            </w:r>
            <w:r w:rsidRPr="008A08FA">
              <w:rPr>
                <w:rFonts w:asciiTheme="majorHAnsi" w:hAnsiTheme="majorHAnsi"/>
                <w:sz w:val="20"/>
                <w:szCs w:val="20"/>
              </w:rPr>
              <w:t xml:space="preserve">to such pressure, only get into a relationship with someone you know and trust and only when you are ready. </w:t>
            </w:r>
          </w:p>
        </w:tc>
        <w:tc>
          <w:tcPr>
            <w:tcW w:w="491" w:type="pct"/>
          </w:tcPr>
          <w:p w14:paraId="1A843132"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4</w:t>
            </w:r>
          </w:p>
        </w:tc>
      </w:tr>
      <w:tr w:rsidR="00A866E5" w:rsidRPr="008A08FA" w14:paraId="5CE8DEFE" w14:textId="77777777" w:rsidTr="00166371">
        <w:trPr>
          <w:trHeight w:val="290"/>
        </w:trPr>
        <w:tc>
          <w:tcPr>
            <w:tcW w:w="634" w:type="pct"/>
            <w:noWrap/>
            <w:hideMark/>
          </w:tcPr>
          <w:p w14:paraId="6DA99DDB"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 xml:space="preserve">General health </w:t>
            </w:r>
          </w:p>
        </w:tc>
        <w:tc>
          <w:tcPr>
            <w:tcW w:w="635" w:type="pct"/>
            <w:noWrap/>
            <w:hideMark/>
          </w:tcPr>
          <w:p w14:paraId="1F19BF44"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Diabetes, hypertension, miscarriage, rape cross</w:t>
            </w:r>
            <w:r w:rsidRPr="00425CF2">
              <w:rPr>
                <w:rFonts w:asciiTheme="majorHAnsi" w:hAnsiTheme="majorHAnsi"/>
                <w:sz w:val="20"/>
                <w:szCs w:val="20"/>
              </w:rPr>
              <w:t>-</w:t>
            </w:r>
            <w:r w:rsidRPr="008A08FA">
              <w:rPr>
                <w:rFonts w:asciiTheme="majorHAnsi" w:hAnsiTheme="majorHAnsi"/>
                <w:sz w:val="20"/>
                <w:szCs w:val="20"/>
              </w:rPr>
              <w:t xml:space="preserve">generational sex, depression, </w:t>
            </w:r>
            <w:r w:rsidRPr="00425CF2">
              <w:rPr>
                <w:rFonts w:asciiTheme="majorHAnsi" w:hAnsiTheme="majorHAnsi"/>
                <w:sz w:val="20"/>
                <w:szCs w:val="20"/>
              </w:rPr>
              <w:t>rational</w:t>
            </w:r>
            <w:r w:rsidRPr="008A08FA">
              <w:rPr>
                <w:rFonts w:asciiTheme="majorHAnsi" w:hAnsiTheme="majorHAnsi"/>
                <w:sz w:val="20"/>
                <w:szCs w:val="20"/>
              </w:rPr>
              <w:t xml:space="preserve"> medication use, smoking, allerg</w:t>
            </w:r>
            <w:r w:rsidRPr="00425CF2">
              <w:rPr>
                <w:rFonts w:asciiTheme="majorHAnsi" w:hAnsiTheme="majorHAnsi"/>
                <w:sz w:val="20"/>
                <w:szCs w:val="20"/>
              </w:rPr>
              <w:t>y</w:t>
            </w:r>
          </w:p>
        </w:tc>
        <w:tc>
          <w:tcPr>
            <w:tcW w:w="3240" w:type="pct"/>
            <w:noWrap/>
            <w:hideMark/>
          </w:tcPr>
          <w:p w14:paraId="39CB4BFA"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Diabetes is a disease in which blood glucose or sugar levels are too high. Glucose comes from the foods you eat. High blood sugar happens when the body's pancreas no longer produces enough insulin, a substance that helps the glucose get into your cells to give them energy. Diabetes leads to problems with the heart, eyes, kidneys, and nerves. If not treated, diabetes can cause death. See a health worker for diagnosis and treatment if you are worried about having diabetes.</w:t>
            </w:r>
          </w:p>
        </w:tc>
        <w:tc>
          <w:tcPr>
            <w:tcW w:w="491" w:type="pct"/>
          </w:tcPr>
          <w:p w14:paraId="472E791B" w14:textId="77777777" w:rsidR="00A866E5" w:rsidRPr="008A08FA" w:rsidRDefault="00A866E5" w:rsidP="004017F8">
            <w:pPr>
              <w:spacing w:line="240" w:lineRule="auto"/>
              <w:rPr>
                <w:rFonts w:asciiTheme="majorHAnsi" w:hAnsiTheme="majorHAnsi"/>
                <w:sz w:val="20"/>
                <w:szCs w:val="20"/>
              </w:rPr>
            </w:pPr>
            <w:r w:rsidRPr="008A08FA">
              <w:rPr>
                <w:rFonts w:asciiTheme="majorHAnsi" w:hAnsiTheme="majorHAnsi"/>
                <w:sz w:val="20"/>
                <w:szCs w:val="20"/>
              </w:rPr>
              <w:t>130</w:t>
            </w:r>
          </w:p>
        </w:tc>
      </w:tr>
    </w:tbl>
    <w:p w14:paraId="6CBF9C79" w14:textId="77777777" w:rsidR="00A866E5" w:rsidRPr="00425CF2" w:rsidRDefault="00A866E5" w:rsidP="00A866E5">
      <w:pPr>
        <w:spacing w:line="240" w:lineRule="auto"/>
        <w:rPr>
          <w:rFonts w:asciiTheme="majorHAnsi" w:hAnsiTheme="majorHAnsi"/>
        </w:rPr>
      </w:pPr>
    </w:p>
    <w:p w14:paraId="0DE2C4DF" w14:textId="77777777" w:rsidR="00A866E5" w:rsidRPr="00B240E5" w:rsidRDefault="00A866E5" w:rsidP="00A866E5">
      <w:pPr>
        <w:spacing w:line="240" w:lineRule="auto"/>
        <w:rPr>
          <w:rFonts w:asciiTheme="majorHAnsi" w:hAnsiTheme="majorHAnsi"/>
        </w:rPr>
      </w:pPr>
    </w:p>
    <w:p w14:paraId="4FA75CAD" w14:textId="77777777" w:rsidR="00A866E5" w:rsidRDefault="00A866E5" w:rsidP="00A866E5">
      <w:pPr>
        <w:spacing w:line="240" w:lineRule="auto"/>
        <w:rPr>
          <w:rFonts w:asciiTheme="majorHAnsi" w:hAnsiTheme="majorHAnsi"/>
        </w:rPr>
      </w:pPr>
    </w:p>
    <w:p w14:paraId="28F26234" w14:textId="77777777" w:rsidR="00A866E5" w:rsidRPr="00342C60" w:rsidRDefault="00A866E5" w:rsidP="00A866E5">
      <w:pPr>
        <w:spacing w:line="240" w:lineRule="auto"/>
        <w:rPr>
          <w:rFonts w:asciiTheme="majorHAnsi" w:hAnsiTheme="majorHAnsi"/>
          <w:sz w:val="22"/>
          <w:szCs w:val="22"/>
        </w:rPr>
      </w:pPr>
    </w:p>
    <w:p w14:paraId="69F50B95" w14:textId="77777777" w:rsidR="00211725" w:rsidRPr="00342C60" w:rsidRDefault="00211725" w:rsidP="00211725">
      <w:pPr>
        <w:spacing w:line="240" w:lineRule="auto"/>
        <w:rPr>
          <w:rFonts w:asciiTheme="majorHAnsi" w:hAnsiTheme="majorHAnsi"/>
          <w:sz w:val="22"/>
          <w:szCs w:val="22"/>
        </w:rPr>
      </w:pPr>
      <w:r w:rsidRPr="00342C60">
        <w:rPr>
          <w:rFonts w:asciiTheme="majorHAnsi" w:hAnsiTheme="majorHAnsi"/>
          <w:sz w:val="22"/>
          <w:szCs w:val="22"/>
        </w:rPr>
        <w:br/>
      </w:r>
      <w:r w:rsidRPr="00342C60">
        <w:rPr>
          <w:rFonts w:asciiTheme="majorHAnsi" w:hAnsiTheme="majorHAnsi"/>
          <w:sz w:val="22"/>
          <w:szCs w:val="22"/>
        </w:rPr>
        <w:br/>
      </w:r>
    </w:p>
    <w:sectPr w:rsidR="00211725" w:rsidRPr="00342C60" w:rsidSect="00425CF2">
      <w:headerReference w:type="default" r:id="rId11"/>
      <w:pgSz w:w="12240" w:h="15840" w:code="1"/>
      <w:pgMar w:top="1440" w:right="1797" w:bottom="1440" w:left="179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0F5536" w14:textId="77777777" w:rsidR="002020D5" w:rsidRDefault="002020D5">
      <w:r>
        <w:separator/>
      </w:r>
    </w:p>
  </w:endnote>
  <w:endnote w:type="continuationSeparator" w:id="0">
    <w:p w14:paraId="732BDF25" w14:textId="77777777" w:rsidR="002020D5" w:rsidRDefault="002020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0"/>
    <w:family w:val="roman"/>
    <w:pitch w:val="variable"/>
    <w:sig w:usb0="00000003" w:usb1="00000000" w:usb2="00000000" w:usb3="00000000" w:csb0="00000001" w:csb1="00000000"/>
  </w:font>
  <w:font w:name="DejaVu Sans">
    <w:altName w:val="Times New Roman"/>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C2C6CD" w14:textId="77777777" w:rsidR="002020D5" w:rsidRDefault="002020D5">
      <w:r>
        <w:separator/>
      </w:r>
    </w:p>
  </w:footnote>
  <w:footnote w:type="continuationSeparator" w:id="0">
    <w:p w14:paraId="4EB1F165" w14:textId="77777777" w:rsidR="002020D5" w:rsidRDefault="002020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9DAA21" w14:textId="77777777" w:rsidR="0067640F" w:rsidRDefault="0067640F">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52502A5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C76949"/>
    <w:multiLevelType w:val="hybridMultilevel"/>
    <w:tmpl w:val="CAEA27FE"/>
    <w:lvl w:ilvl="0" w:tplc="953A7160">
      <w:start w:val="229"/>
      <w:numFmt w:val="bullet"/>
      <w:lvlText w:val=""/>
      <w:lvlJc w:val="left"/>
      <w:pPr>
        <w:ind w:left="720" w:hanging="360"/>
      </w:pPr>
      <w:rPr>
        <w:rFonts w:ascii="Symbol" w:eastAsia="Times New Roman" w:hAnsi="Symbol" w:cs="Times New Roman" w:hint="default"/>
        <w:b/>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5067B9"/>
    <w:multiLevelType w:val="hybridMultilevel"/>
    <w:tmpl w:val="8848C0E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DAE01F7"/>
    <w:multiLevelType w:val="hybridMultilevel"/>
    <w:tmpl w:val="2BBE6D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FA8472A"/>
    <w:multiLevelType w:val="hybridMultilevel"/>
    <w:tmpl w:val="AD74C1D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0FDE606E"/>
    <w:multiLevelType w:val="hybridMultilevel"/>
    <w:tmpl w:val="6422C4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2FC1493"/>
    <w:multiLevelType w:val="multilevel"/>
    <w:tmpl w:val="0809001F"/>
    <w:lvl w:ilvl="0">
      <w:start w:val="1"/>
      <w:numFmt w:val="decimal"/>
      <w:lvlText w:val="%1."/>
      <w:lvlJc w:val="left"/>
      <w:pPr>
        <w:ind w:left="360" w:hanging="360"/>
      </w:pPr>
      <w:rPr>
        <w:rFonts w:hint="default"/>
        <w:sz w:val="28"/>
        <w:szCs w:val="28"/>
      </w:rPr>
    </w:lvl>
    <w:lvl w:ilvl="1">
      <w:start w:val="1"/>
      <w:numFmt w:val="decimal"/>
      <w:lvlText w:val="%1.%2."/>
      <w:lvlJc w:val="left"/>
      <w:pPr>
        <w:ind w:left="792" w:hanging="432"/>
      </w:pPr>
      <w:rPr>
        <w:rFonts w:hint="default"/>
        <w:b/>
        <w:color w:val="auto"/>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1931321F"/>
    <w:multiLevelType w:val="hybridMultilevel"/>
    <w:tmpl w:val="19368E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5E756B"/>
    <w:multiLevelType w:val="hybridMultilevel"/>
    <w:tmpl w:val="A49208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F912F86"/>
    <w:multiLevelType w:val="hybridMultilevel"/>
    <w:tmpl w:val="14263910"/>
    <w:lvl w:ilvl="0" w:tplc="7A048074">
      <w:start w:val="33"/>
      <w:numFmt w:val="bullet"/>
      <w:lvlText w:val=""/>
      <w:lvlJc w:val="left"/>
      <w:pPr>
        <w:ind w:left="470" w:hanging="360"/>
      </w:pPr>
      <w:rPr>
        <w:rFonts w:ascii="Symbol" w:eastAsia="Times New Roman" w:hAnsi="Symbol" w:cs="Times New Roman" w:hint="default"/>
        <w:sz w:val="20"/>
        <w:szCs w:val="20"/>
      </w:rPr>
    </w:lvl>
    <w:lvl w:ilvl="1" w:tplc="20000003" w:tentative="1">
      <w:start w:val="1"/>
      <w:numFmt w:val="bullet"/>
      <w:lvlText w:val="o"/>
      <w:lvlJc w:val="left"/>
      <w:pPr>
        <w:ind w:left="1190" w:hanging="360"/>
      </w:pPr>
      <w:rPr>
        <w:rFonts w:ascii="Courier New" w:hAnsi="Courier New" w:cs="Courier New" w:hint="default"/>
      </w:rPr>
    </w:lvl>
    <w:lvl w:ilvl="2" w:tplc="20000005" w:tentative="1">
      <w:start w:val="1"/>
      <w:numFmt w:val="bullet"/>
      <w:lvlText w:val=""/>
      <w:lvlJc w:val="left"/>
      <w:pPr>
        <w:ind w:left="1910" w:hanging="360"/>
      </w:pPr>
      <w:rPr>
        <w:rFonts w:ascii="Wingdings" w:hAnsi="Wingdings" w:hint="default"/>
      </w:rPr>
    </w:lvl>
    <w:lvl w:ilvl="3" w:tplc="20000001" w:tentative="1">
      <w:start w:val="1"/>
      <w:numFmt w:val="bullet"/>
      <w:lvlText w:val=""/>
      <w:lvlJc w:val="left"/>
      <w:pPr>
        <w:ind w:left="2630" w:hanging="360"/>
      </w:pPr>
      <w:rPr>
        <w:rFonts w:ascii="Symbol" w:hAnsi="Symbol" w:hint="default"/>
      </w:rPr>
    </w:lvl>
    <w:lvl w:ilvl="4" w:tplc="20000003" w:tentative="1">
      <w:start w:val="1"/>
      <w:numFmt w:val="bullet"/>
      <w:lvlText w:val="o"/>
      <w:lvlJc w:val="left"/>
      <w:pPr>
        <w:ind w:left="3350" w:hanging="360"/>
      </w:pPr>
      <w:rPr>
        <w:rFonts w:ascii="Courier New" w:hAnsi="Courier New" w:cs="Courier New" w:hint="default"/>
      </w:rPr>
    </w:lvl>
    <w:lvl w:ilvl="5" w:tplc="20000005" w:tentative="1">
      <w:start w:val="1"/>
      <w:numFmt w:val="bullet"/>
      <w:lvlText w:val=""/>
      <w:lvlJc w:val="left"/>
      <w:pPr>
        <w:ind w:left="4070" w:hanging="360"/>
      </w:pPr>
      <w:rPr>
        <w:rFonts w:ascii="Wingdings" w:hAnsi="Wingdings" w:hint="default"/>
      </w:rPr>
    </w:lvl>
    <w:lvl w:ilvl="6" w:tplc="20000001" w:tentative="1">
      <w:start w:val="1"/>
      <w:numFmt w:val="bullet"/>
      <w:lvlText w:val=""/>
      <w:lvlJc w:val="left"/>
      <w:pPr>
        <w:ind w:left="4790" w:hanging="360"/>
      </w:pPr>
      <w:rPr>
        <w:rFonts w:ascii="Symbol" w:hAnsi="Symbol" w:hint="default"/>
      </w:rPr>
    </w:lvl>
    <w:lvl w:ilvl="7" w:tplc="20000003" w:tentative="1">
      <w:start w:val="1"/>
      <w:numFmt w:val="bullet"/>
      <w:lvlText w:val="o"/>
      <w:lvlJc w:val="left"/>
      <w:pPr>
        <w:ind w:left="5510" w:hanging="360"/>
      </w:pPr>
      <w:rPr>
        <w:rFonts w:ascii="Courier New" w:hAnsi="Courier New" w:cs="Courier New" w:hint="default"/>
      </w:rPr>
    </w:lvl>
    <w:lvl w:ilvl="8" w:tplc="20000005" w:tentative="1">
      <w:start w:val="1"/>
      <w:numFmt w:val="bullet"/>
      <w:lvlText w:val=""/>
      <w:lvlJc w:val="left"/>
      <w:pPr>
        <w:ind w:left="6230" w:hanging="360"/>
      </w:pPr>
      <w:rPr>
        <w:rFonts w:ascii="Wingdings" w:hAnsi="Wingdings" w:hint="default"/>
      </w:rPr>
    </w:lvl>
  </w:abstractNum>
  <w:abstractNum w:abstractNumId="10" w15:restartNumberingAfterBreak="0">
    <w:nsid w:val="24D65724"/>
    <w:multiLevelType w:val="hybridMultilevel"/>
    <w:tmpl w:val="B21A14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AC74465"/>
    <w:multiLevelType w:val="hybridMultilevel"/>
    <w:tmpl w:val="6422C4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B150D6A"/>
    <w:multiLevelType w:val="hybridMultilevel"/>
    <w:tmpl w:val="78F6032C"/>
    <w:lvl w:ilvl="0" w:tplc="0C090001">
      <w:start w:val="1"/>
      <w:numFmt w:val="bullet"/>
      <w:lvlText w:val=""/>
      <w:lvlJc w:val="left"/>
      <w:pPr>
        <w:ind w:left="720" w:hanging="360"/>
      </w:pPr>
      <w:rPr>
        <w:rFonts w:ascii="Symbol" w:hAnsi="Symbol" w:cs="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C6C753B"/>
    <w:multiLevelType w:val="hybridMultilevel"/>
    <w:tmpl w:val="3C3ADDFC"/>
    <w:lvl w:ilvl="0" w:tplc="0C090001">
      <w:start w:val="1"/>
      <w:numFmt w:val="bullet"/>
      <w:lvlText w:val=""/>
      <w:lvlJc w:val="left"/>
      <w:pPr>
        <w:ind w:left="720" w:hanging="360"/>
      </w:pPr>
      <w:rPr>
        <w:rFonts w:ascii="Symbol" w:hAnsi="Symbol" w:cs="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DFF396F"/>
    <w:multiLevelType w:val="hybridMultilevel"/>
    <w:tmpl w:val="9E083AE6"/>
    <w:lvl w:ilvl="0" w:tplc="0C09000F">
      <w:start w:val="9"/>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2F730735"/>
    <w:multiLevelType w:val="hybridMultilevel"/>
    <w:tmpl w:val="5DE230B6"/>
    <w:lvl w:ilvl="0" w:tplc="417E03F0">
      <w:start w:val="1"/>
      <w:numFmt w:val="bullet"/>
      <w:lvlText w:val="•"/>
      <w:lvlJc w:val="left"/>
      <w:pPr>
        <w:tabs>
          <w:tab w:val="num" w:pos="720"/>
        </w:tabs>
        <w:ind w:left="720" w:hanging="360"/>
      </w:pPr>
      <w:rPr>
        <w:rFonts w:ascii="Times New Roman" w:hAnsi="Times New Roman" w:hint="default"/>
      </w:rPr>
    </w:lvl>
    <w:lvl w:ilvl="1" w:tplc="7B8E56A6" w:tentative="1">
      <w:start w:val="1"/>
      <w:numFmt w:val="bullet"/>
      <w:lvlText w:val="•"/>
      <w:lvlJc w:val="left"/>
      <w:pPr>
        <w:tabs>
          <w:tab w:val="num" w:pos="1440"/>
        </w:tabs>
        <w:ind w:left="1440" w:hanging="360"/>
      </w:pPr>
      <w:rPr>
        <w:rFonts w:ascii="Times New Roman" w:hAnsi="Times New Roman" w:hint="default"/>
      </w:rPr>
    </w:lvl>
    <w:lvl w:ilvl="2" w:tplc="95D8FB5C" w:tentative="1">
      <w:start w:val="1"/>
      <w:numFmt w:val="bullet"/>
      <w:lvlText w:val="•"/>
      <w:lvlJc w:val="left"/>
      <w:pPr>
        <w:tabs>
          <w:tab w:val="num" w:pos="2160"/>
        </w:tabs>
        <w:ind w:left="2160" w:hanging="360"/>
      </w:pPr>
      <w:rPr>
        <w:rFonts w:ascii="Times New Roman" w:hAnsi="Times New Roman" w:hint="default"/>
      </w:rPr>
    </w:lvl>
    <w:lvl w:ilvl="3" w:tplc="968E3B78" w:tentative="1">
      <w:start w:val="1"/>
      <w:numFmt w:val="bullet"/>
      <w:lvlText w:val="•"/>
      <w:lvlJc w:val="left"/>
      <w:pPr>
        <w:tabs>
          <w:tab w:val="num" w:pos="2880"/>
        </w:tabs>
        <w:ind w:left="2880" w:hanging="360"/>
      </w:pPr>
      <w:rPr>
        <w:rFonts w:ascii="Times New Roman" w:hAnsi="Times New Roman" w:hint="default"/>
      </w:rPr>
    </w:lvl>
    <w:lvl w:ilvl="4" w:tplc="DFF44966" w:tentative="1">
      <w:start w:val="1"/>
      <w:numFmt w:val="bullet"/>
      <w:lvlText w:val="•"/>
      <w:lvlJc w:val="left"/>
      <w:pPr>
        <w:tabs>
          <w:tab w:val="num" w:pos="3600"/>
        </w:tabs>
        <w:ind w:left="3600" w:hanging="360"/>
      </w:pPr>
      <w:rPr>
        <w:rFonts w:ascii="Times New Roman" w:hAnsi="Times New Roman" w:hint="default"/>
      </w:rPr>
    </w:lvl>
    <w:lvl w:ilvl="5" w:tplc="292494B6" w:tentative="1">
      <w:start w:val="1"/>
      <w:numFmt w:val="bullet"/>
      <w:lvlText w:val="•"/>
      <w:lvlJc w:val="left"/>
      <w:pPr>
        <w:tabs>
          <w:tab w:val="num" w:pos="4320"/>
        </w:tabs>
        <w:ind w:left="4320" w:hanging="360"/>
      </w:pPr>
      <w:rPr>
        <w:rFonts w:ascii="Times New Roman" w:hAnsi="Times New Roman" w:hint="default"/>
      </w:rPr>
    </w:lvl>
    <w:lvl w:ilvl="6" w:tplc="8FEE35AE" w:tentative="1">
      <w:start w:val="1"/>
      <w:numFmt w:val="bullet"/>
      <w:lvlText w:val="•"/>
      <w:lvlJc w:val="left"/>
      <w:pPr>
        <w:tabs>
          <w:tab w:val="num" w:pos="5040"/>
        </w:tabs>
        <w:ind w:left="5040" w:hanging="360"/>
      </w:pPr>
      <w:rPr>
        <w:rFonts w:ascii="Times New Roman" w:hAnsi="Times New Roman" w:hint="default"/>
      </w:rPr>
    </w:lvl>
    <w:lvl w:ilvl="7" w:tplc="B67400A2" w:tentative="1">
      <w:start w:val="1"/>
      <w:numFmt w:val="bullet"/>
      <w:lvlText w:val="•"/>
      <w:lvlJc w:val="left"/>
      <w:pPr>
        <w:tabs>
          <w:tab w:val="num" w:pos="5760"/>
        </w:tabs>
        <w:ind w:left="5760" w:hanging="360"/>
      </w:pPr>
      <w:rPr>
        <w:rFonts w:ascii="Times New Roman" w:hAnsi="Times New Roman" w:hint="default"/>
      </w:rPr>
    </w:lvl>
    <w:lvl w:ilvl="8" w:tplc="952E89B6"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327912B0"/>
    <w:multiLevelType w:val="hybridMultilevel"/>
    <w:tmpl w:val="2626CAF4"/>
    <w:lvl w:ilvl="0" w:tplc="AB2C37AE">
      <w:start w:val="1"/>
      <w:numFmt w:val="bullet"/>
      <w:lvlText w:val="•"/>
      <w:lvlJc w:val="left"/>
      <w:pPr>
        <w:tabs>
          <w:tab w:val="num" w:pos="720"/>
        </w:tabs>
        <w:ind w:left="720" w:hanging="360"/>
      </w:pPr>
      <w:rPr>
        <w:rFonts w:ascii="Times New Roman" w:hAnsi="Times New Roman" w:hint="default"/>
      </w:rPr>
    </w:lvl>
    <w:lvl w:ilvl="1" w:tplc="797A98E6" w:tentative="1">
      <w:start w:val="1"/>
      <w:numFmt w:val="bullet"/>
      <w:lvlText w:val="•"/>
      <w:lvlJc w:val="left"/>
      <w:pPr>
        <w:tabs>
          <w:tab w:val="num" w:pos="1440"/>
        </w:tabs>
        <w:ind w:left="1440" w:hanging="360"/>
      </w:pPr>
      <w:rPr>
        <w:rFonts w:ascii="Times New Roman" w:hAnsi="Times New Roman" w:hint="default"/>
      </w:rPr>
    </w:lvl>
    <w:lvl w:ilvl="2" w:tplc="4EE07F00" w:tentative="1">
      <w:start w:val="1"/>
      <w:numFmt w:val="bullet"/>
      <w:lvlText w:val="•"/>
      <w:lvlJc w:val="left"/>
      <w:pPr>
        <w:tabs>
          <w:tab w:val="num" w:pos="2160"/>
        </w:tabs>
        <w:ind w:left="2160" w:hanging="360"/>
      </w:pPr>
      <w:rPr>
        <w:rFonts w:ascii="Times New Roman" w:hAnsi="Times New Roman" w:hint="default"/>
      </w:rPr>
    </w:lvl>
    <w:lvl w:ilvl="3" w:tplc="C96A5FB8" w:tentative="1">
      <w:start w:val="1"/>
      <w:numFmt w:val="bullet"/>
      <w:lvlText w:val="•"/>
      <w:lvlJc w:val="left"/>
      <w:pPr>
        <w:tabs>
          <w:tab w:val="num" w:pos="2880"/>
        </w:tabs>
        <w:ind w:left="2880" w:hanging="360"/>
      </w:pPr>
      <w:rPr>
        <w:rFonts w:ascii="Times New Roman" w:hAnsi="Times New Roman" w:hint="default"/>
      </w:rPr>
    </w:lvl>
    <w:lvl w:ilvl="4" w:tplc="82F20A90" w:tentative="1">
      <w:start w:val="1"/>
      <w:numFmt w:val="bullet"/>
      <w:lvlText w:val="•"/>
      <w:lvlJc w:val="left"/>
      <w:pPr>
        <w:tabs>
          <w:tab w:val="num" w:pos="3600"/>
        </w:tabs>
        <w:ind w:left="3600" w:hanging="360"/>
      </w:pPr>
      <w:rPr>
        <w:rFonts w:ascii="Times New Roman" w:hAnsi="Times New Roman" w:hint="default"/>
      </w:rPr>
    </w:lvl>
    <w:lvl w:ilvl="5" w:tplc="B2225F82" w:tentative="1">
      <w:start w:val="1"/>
      <w:numFmt w:val="bullet"/>
      <w:lvlText w:val="•"/>
      <w:lvlJc w:val="left"/>
      <w:pPr>
        <w:tabs>
          <w:tab w:val="num" w:pos="4320"/>
        </w:tabs>
        <w:ind w:left="4320" w:hanging="360"/>
      </w:pPr>
      <w:rPr>
        <w:rFonts w:ascii="Times New Roman" w:hAnsi="Times New Roman" w:hint="default"/>
      </w:rPr>
    </w:lvl>
    <w:lvl w:ilvl="6" w:tplc="5BA2C570" w:tentative="1">
      <w:start w:val="1"/>
      <w:numFmt w:val="bullet"/>
      <w:lvlText w:val="•"/>
      <w:lvlJc w:val="left"/>
      <w:pPr>
        <w:tabs>
          <w:tab w:val="num" w:pos="5040"/>
        </w:tabs>
        <w:ind w:left="5040" w:hanging="360"/>
      </w:pPr>
      <w:rPr>
        <w:rFonts w:ascii="Times New Roman" w:hAnsi="Times New Roman" w:hint="default"/>
      </w:rPr>
    </w:lvl>
    <w:lvl w:ilvl="7" w:tplc="098EDF76" w:tentative="1">
      <w:start w:val="1"/>
      <w:numFmt w:val="bullet"/>
      <w:lvlText w:val="•"/>
      <w:lvlJc w:val="left"/>
      <w:pPr>
        <w:tabs>
          <w:tab w:val="num" w:pos="5760"/>
        </w:tabs>
        <w:ind w:left="5760" w:hanging="360"/>
      </w:pPr>
      <w:rPr>
        <w:rFonts w:ascii="Times New Roman" w:hAnsi="Times New Roman" w:hint="default"/>
      </w:rPr>
    </w:lvl>
    <w:lvl w:ilvl="8" w:tplc="3C8C4940"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338249B8"/>
    <w:multiLevelType w:val="hybridMultilevel"/>
    <w:tmpl w:val="A2A65796"/>
    <w:lvl w:ilvl="0" w:tplc="0C090001">
      <w:start w:val="1"/>
      <w:numFmt w:val="bullet"/>
      <w:lvlText w:val=""/>
      <w:lvlJc w:val="left"/>
      <w:pPr>
        <w:ind w:left="720" w:hanging="360"/>
      </w:pPr>
      <w:rPr>
        <w:rFonts w:ascii="Symbol" w:hAnsi="Symbol" w:cs="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364A6170"/>
    <w:multiLevelType w:val="hybridMultilevel"/>
    <w:tmpl w:val="A68E40FC"/>
    <w:lvl w:ilvl="0" w:tplc="63982A10">
      <w:start w:val="1"/>
      <w:numFmt w:val="bullet"/>
      <w:lvlText w:val="•"/>
      <w:lvlJc w:val="left"/>
      <w:pPr>
        <w:tabs>
          <w:tab w:val="num" w:pos="720"/>
        </w:tabs>
        <w:ind w:left="720" w:hanging="360"/>
      </w:pPr>
      <w:rPr>
        <w:rFonts w:ascii="Times New Roman" w:hAnsi="Times New Roman" w:hint="default"/>
      </w:rPr>
    </w:lvl>
    <w:lvl w:ilvl="1" w:tplc="1A220E0A" w:tentative="1">
      <w:start w:val="1"/>
      <w:numFmt w:val="bullet"/>
      <w:lvlText w:val="•"/>
      <w:lvlJc w:val="left"/>
      <w:pPr>
        <w:tabs>
          <w:tab w:val="num" w:pos="1440"/>
        </w:tabs>
        <w:ind w:left="1440" w:hanging="360"/>
      </w:pPr>
      <w:rPr>
        <w:rFonts w:ascii="Times New Roman" w:hAnsi="Times New Roman" w:hint="default"/>
      </w:rPr>
    </w:lvl>
    <w:lvl w:ilvl="2" w:tplc="10700EAE" w:tentative="1">
      <w:start w:val="1"/>
      <w:numFmt w:val="bullet"/>
      <w:lvlText w:val="•"/>
      <w:lvlJc w:val="left"/>
      <w:pPr>
        <w:tabs>
          <w:tab w:val="num" w:pos="2160"/>
        </w:tabs>
        <w:ind w:left="2160" w:hanging="360"/>
      </w:pPr>
      <w:rPr>
        <w:rFonts w:ascii="Times New Roman" w:hAnsi="Times New Roman" w:hint="default"/>
      </w:rPr>
    </w:lvl>
    <w:lvl w:ilvl="3" w:tplc="876A6858" w:tentative="1">
      <w:start w:val="1"/>
      <w:numFmt w:val="bullet"/>
      <w:lvlText w:val="•"/>
      <w:lvlJc w:val="left"/>
      <w:pPr>
        <w:tabs>
          <w:tab w:val="num" w:pos="2880"/>
        </w:tabs>
        <w:ind w:left="2880" w:hanging="360"/>
      </w:pPr>
      <w:rPr>
        <w:rFonts w:ascii="Times New Roman" w:hAnsi="Times New Roman" w:hint="default"/>
      </w:rPr>
    </w:lvl>
    <w:lvl w:ilvl="4" w:tplc="7D4AE7C4" w:tentative="1">
      <w:start w:val="1"/>
      <w:numFmt w:val="bullet"/>
      <w:lvlText w:val="•"/>
      <w:lvlJc w:val="left"/>
      <w:pPr>
        <w:tabs>
          <w:tab w:val="num" w:pos="3600"/>
        </w:tabs>
        <w:ind w:left="3600" w:hanging="360"/>
      </w:pPr>
      <w:rPr>
        <w:rFonts w:ascii="Times New Roman" w:hAnsi="Times New Roman" w:hint="default"/>
      </w:rPr>
    </w:lvl>
    <w:lvl w:ilvl="5" w:tplc="D88E65B8" w:tentative="1">
      <w:start w:val="1"/>
      <w:numFmt w:val="bullet"/>
      <w:lvlText w:val="•"/>
      <w:lvlJc w:val="left"/>
      <w:pPr>
        <w:tabs>
          <w:tab w:val="num" w:pos="4320"/>
        </w:tabs>
        <w:ind w:left="4320" w:hanging="360"/>
      </w:pPr>
      <w:rPr>
        <w:rFonts w:ascii="Times New Roman" w:hAnsi="Times New Roman" w:hint="default"/>
      </w:rPr>
    </w:lvl>
    <w:lvl w:ilvl="6" w:tplc="D9D2DE2E" w:tentative="1">
      <w:start w:val="1"/>
      <w:numFmt w:val="bullet"/>
      <w:lvlText w:val="•"/>
      <w:lvlJc w:val="left"/>
      <w:pPr>
        <w:tabs>
          <w:tab w:val="num" w:pos="5040"/>
        </w:tabs>
        <w:ind w:left="5040" w:hanging="360"/>
      </w:pPr>
      <w:rPr>
        <w:rFonts w:ascii="Times New Roman" w:hAnsi="Times New Roman" w:hint="default"/>
      </w:rPr>
    </w:lvl>
    <w:lvl w:ilvl="7" w:tplc="197E4F8C" w:tentative="1">
      <w:start w:val="1"/>
      <w:numFmt w:val="bullet"/>
      <w:lvlText w:val="•"/>
      <w:lvlJc w:val="left"/>
      <w:pPr>
        <w:tabs>
          <w:tab w:val="num" w:pos="5760"/>
        </w:tabs>
        <w:ind w:left="5760" w:hanging="360"/>
      </w:pPr>
      <w:rPr>
        <w:rFonts w:ascii="Times New Roman" w:hAnsi="Times New Roman" w:hint="default"/>
      </w:rPr>
    </w:lvl>
    <w:lvl w:ilvl="8" w:tplc="0EF2C412"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39FF2E0F"/>
    <w:multiLevelType w:val="hybridMultilevel"/>
    <w:tmpl w:val="4A7839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0A52B42"/>
    <w:multiLevelType w:val="hybridMultilevel"/>
    <w:tmpl w:val="FB98B5C4"/>
    <w:lvl w:ilvl="0" w:tplc="31EEEECE">
      <w:start w:val="229"/>
      <w:numFmt w:val="bullet"/>
      <w:lvlText w:val=""/>
      <w:lvlJc w:val="left"/>
      <w:pPr>
        <w:ind w:left="720" w:hanging="360"/>
      </w:pPr>
      <w:rPr>
        <w:rFonts w:ascii="Symbol" w:eastAsia="Calibr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29D3070"/>
    <w:multiLevelType w:val="hybridMultilevel"/>
    <w:tmpl w:val="6422C4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2B3221E"/>
    <w:multiLevelType w:val="hybridMultilevel"/>
    <w:tmpl w:val="E30E1B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B053627"/>
    <w:multiLevelType w:val="hybridMultilevel"/>
    <w:tmpl w:val="635C23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DF7313A"/>
    <w:multiLevelType w:val="hybridMultilevel"/>
    <w:tmpl w:val="77ECF804"/>
    <w:lvl w:ilvl="0" w:tplc="4A121B38">
      <w:start w:val="1"/>
      <w:numFmt w:val="bullet"/>
      <w:lvlText w:val="•"/>
      <w:lvlJc w:val="left"/>
      <w:pPr>
        <w:tabs>
          <w:tab w:val="num" w:pos="720"/>
        </w:tabs>
        <w:ind w:left="720" w:hanging="360"/>
      </w:pPr>
      <w:rPr>
        <w:rFonts w:ascii="Times New Roman" w:hAnsi="Times New Roman" w:hint="default"/>
      </w:rPr>
    </w:lvl>
    <w:lvl w:ilvl="1" w:tplc="8FC4C85E" w:tentative="1">
      <w:start w:val="1"/>
      <w:numFmt w:val="bullet"/>
      <w:lvlText w:val="•"/>
      <w:lvlJc w:val="left"/>
      <w:pPr>
        <w:tabs>
          <w:tab w:val="num" w:pos="1440"/>
        </w:tabs>
        <w:ind w:left="1440" w:hanging="360"/>
      </w:pPr>
      <w:rPr>
        <w:rFonts w:ascii="Times New Roman" w:hAnsi="Times New Roman" w:hint="default"/>
      </w:rPr>
    </w:lvl>
    <w:lvl w:ilvl="2" w:tplc="30D4AB70" w:tentative="1">
      <w:start w:val="1"/>
      <w:numFmt w:val="bullet"/>
      <w:lvlText w:val="•"/>
      <w:lvlJc w:val="left"/>
      <w:pPr>
        <w:tabs>
          <w:tab w:val="num" w:pos="2160"/>
        </w:tabs>
        <w:ind w:left="2160" w:hanging="360"/>
      </w:pPr>
      <w:rPr>
        <w:rFonts w:ascii="Times New Roman" w:hAnsi="Times New Roman" w:hint="default"/>
      </w:rPr>
    </w:lvl>
    <w:lvl w:ilvl="3" w:tplc="77CA00CE" w:tentative="1">
      <w:start w:val="1"/>
      <w:numFmt w:val="bullet"/>
      <w:lvlText w:val="•"/>
      <w:lvlJc w:val="left"/>
      <w:pPr>
        <w:tabs>
          <w:tab w:val="num" w:pos="2880"/>
        </w:tabs>
        <w:ind w:left="2880" w:hanging="360"/>
      </w:pPr>
      <w:rPr>
        <w:rFonts w:ascii="Times New Roman" w:hAnsi="Times New Roman" w:hint="default"/>
      </w:rPr>
    </w:lvl>
    <w:lvl w:ilvl="4" w:tplc="42F62EC4" w:tentative="1">
      <w:start w:val="1"/>
      <w:numFmt w:val="bullet"/>
      <w:lvlText w:val="•"/>
      <w:lvlJc w:val="left"/>
      <w:pPr>
        <w:tabs>
          <w:tab w:val="num" w:pos="3600"/>
        </w:tabs>
        <w:ind w:left="3600" w:hanging="360"/>
      </w:pPr>
      <w:rPr>
        <w:rFonts w:ascii="Times New Roman" w:hAnsi="Times New Roman" w:hint="default"/>
      </w:rPr>
    </w:lvl>
    <w:lvl w:ilvl="5" w:tplc="90602FCC" w:tentative="1">
      <w:start w:val="1"/>
      <w:numFmt w:val="bullet"/>
      <w:lvlText w:val="•"/>
      <w:lvlJc w:val="left"/>
      <w:pPr>
        <w:tabs>
          <w:tab w:val="num" w:pos="4320"/>
        </w:tabs>
        <w:ind w:left="4320" w:hanging="360"/>
      </w:pPr>
      <w:rPr>
        <w:rFonts w:ascii="Times New Roman" w:hAnsi="Times New Roman" w:hint="default"/>
      </w:rPr>
    </w:lvl>
    <w:lvl w:ilvl="6" w:tplc="31247DD4" w:tentative="1">
      <w:start w:val="1"/>
      <w:numFmt w:val="bullet"/>
      <w:lvlText w:val="•"/>
      <w:lvlJc w:val="left"/>
      <w:pPr>
        <w:tabs>
          <w:tab w:val="num" w:pos="5040"/>
        </w:tabs>
        <w:ind w:left="5040" w:hanging="360"/>
      </w:pPr>
      <w:rPr>
        <w:rFonts w:ascii="Times New Roman" w:hAnsi="Times New Roman" w:hint="default"/>
      </w:rPr>
    </w:lvl>
    <w:lvl w:ilvl="7" w:tplc="C62E62DC" w:tentative="1">
      <w:start w:val="1"/>
      <w:numFmt w:val="bullet"/>
      <w:lvlText w:val="•"/>
      <w:lvlJc w:val="left"/>
      <w:pPr>
        <w:tabs>
          <w:tab w:val="num" w:pos="5760"/>
        </w:tabs>
        <w:ind w:left="5760" w:hanging="360"/>
      </w:pPr>
      <w:rPr>
        <w:rFonts w:ascii="Times New Roman" w:hAnsi="Times New Roman" w:hint="default"/>
      </w:rPr>
    </w:lvl>
    <w:lvl w:ilvl="8" w:tplc="1632C7EA" w:tentative="1">
      <w:start w:val="1"/>
      <w:numFmt w:val="bullet"/>
      <w:lvlText w:val="•"/>
      <w:lvlJc w:val="left"/>
      <w:pPr>
        <w:tabs>
          <w:tab w:val="num" w:pos="6480"/>
        </w:tabs>
        <w:ind w:left="6480" w:hanging="360"/>
      </w:pPr>
      <w:rPr>
        <w:rFonts w:ascii="Times New Roman" w:hAnsi="Times New Roman" w:hint="default"/>
      </w:rPr>
    </w:lvl>
  </w:abstractNum>
  <w:abstractNum w:abstractNumId="25" w15:restartNumberingAfterBreak="0">
    <w:nsid w:val="4FB81182"/>
    <w:multiLevelType w:val="hybridMultilevel"/>
    <w:tmpl w:val="AAD2D2FC"/>
    <w:lvl w:ilvl="0" w:tplc="0C090001">
      <w:start w:val="1"/>
      <w:numFmt w:val="bullet"/>
      <w:lvlText w:val=""/>
      <w:lvlJc w:val="left"/>
      <w:pPr>
        <w:ind w:left="720" w:hanging="360"/>
      </w:pPr>
      <w:rPr>
        <w:rFonts w:ascii="Symbol" w:hAnsi="Symbol" w:cs="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10D3796"/>
    <w:multiLevelType w:val="hybridMultilevel"/>
    <w:tmpl w:val="4CCA6AB0"/>
    <w:lvl w:ilvl="0" w:tplc="0C090001">
      <w:start w:val="1"/>
      <w:numFmt w:val="bullet"/>
      <w:lvlText w:val=""/>
      <w:lvlJc w:val="left"/>
      <w:pPr>
        <w:ind w:left="720" w:hanging="360"/>
      </w:pPr>
      <w:rPr>
        <w:rFonts w:ascii="Symbol" w:hAnsi="Symbol" w:cs="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5A4A1AF0"/>
    <w:multiLevelType w:val="hybridMultilevel"/>
    <w:tmpl w:val="36164D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0A147ED"/>
    <w:multiLevelType w:val="hybridMultilevel"/>
    <w:tmpl w:val="4574C2C0"/>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9" w15:restartNumberingAfterBreak="0">
    <w:nsid w:val="65176CBB"/>
    <w:multiLevelType w:val="hybridMultilevel"/>
    <w:tmpl w:val="FE56F53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68606DD9"/>
    <w:multiLevelType w:val="hybridMultilevel"/>
    <w:tmpl w:val="B43CD6D6"/>
    <w:lvl w:ilvl="0" w:tplc="0C090001">
      <w:start w:val="1"/>
      <w:numFmt w:val="bullet"/>
      <w:lvlText w:val=""/>
      <w:lvlJc w:val="left"/>
      <w:pPr>
        <w:ind w:left="720" w:hanging="360"/>
      </w:pPr>
      <w:rPr>
        <w:rFonts w:ascii="Symbol" w:hAnsi="Symbol" w:cs="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68845568"/>
    <w:multiLevelType w:val="hybridMultilevel"/>
    <w:tmpl w:val="727A4178"/>
    <w:lvl w:ilvl="0" w:tplc="ECE83F98">
      <w:start w:val="1"/>
      <w:numFmt w:val="bullet"/>
      <w:lvlText w:val="•"/>
      <w:lvlJc w:val="left"/>
      <w:pPr>
        <w:tabs>
          <w:tab w:val="num" w:pos="720"/>
        </w:tabs>
        <w:ind w:left="720" w:hanging="360"/>
      </w:pPr>
      <w:rPr>
        <w:rFonts w:ascii="Arial" w:hAnsi="Arial" w:hint="default"/>
      </w:rPr>
    </w:lvl>
    <w:lvl w:ilvl="1" w:tplc="04F0D1E4" w:tentative="1">
      <w:start w:val="1"/>
      <w:numFmt w:val="bullet"/>
      <w:lvlText w:val="•"/>
      <w:lvlJc w:val="left"/>
      <w:pPr>
        <w:tabs>
          <w:tab w:val="num" w:pos="1440"/>
        </w:tabs>
        <w:ind w:left="1440" w:hanging="360"/>
      </w:pPr>
      <w:rPr>
        <w:rFonts w:ascii="Arial" w:hAnsi="Arial" w:hint="default"/>
      </w:rPr>
    </w:lvl>
    <w:lvl w:ilvl="2" w:tplc="D66EF654" w:tentative="1">
      <w:start w:val="1"/>
      <w:numFmt w:val="bullet"/>
      <w:lvlText w:val="•"/>
      <w:lvlJc w:val="left"/>
      <w:pPr>
        <w:tabs>
          <w:tab w:val="num" w:pos="2160"/>
        </w:tabs>
        <w:ind w:left="2160" w:hanging="360"/>
      </w:pPr>
      <w:rPr>
        <w:rFonts w:ascii="Arial" w:hAnsi="Arial" w:hint="default"/>
      </w:rPr>
    </w:lvl>
    <w:lvl w:ilvl="3" w:tplc="B7EECCFE" w:tentative="1">
      <w:start w:val="1"/>
      <w:numFmt w:val="bullet"/>
      <w:lvlText w:val="•"/>
      <w:lvlJc w:val="left"/>
      <w:pPr>
        <w:tabs>
          <w:tab w:val="num" w:pos="2880"/>
        </w:tabs>
        <w:ind w:left="2880" w:hanging="360"/>
      </w:pPr>
      <w:rPr>
        <w:rFonts w:ascii="Arial" w:hAnsi="Arial" w:hint="default"/>
      </w:rPr>
    </w:lvl>
    <w:lvl w:ilvl="4" w:tplc="E93EB3C4" w:tentative="1">
      <w:start w:val="1"/>
      <w:numFmt w:val="bullet"/>
      <w:lvlText w:val="•"/>
      <w:lvlJc w:val="left"/>
      <w:pPr>
        <w:tabs>
          <w:tab w:val="num" w:pos="3600"/>
        </w:tabs>
        <w:ind w:left="3600" w:hanging="360"/>
      </w:pPr>
      <w:rPr>
        <w:rFonts w:ascii="Arial" w:hAnsi="Arial" w:hint="default"/>
      </w:rPr>
    </w:lvl>
    <w:lvl w:ilvl="5" w:tplc="F710CECA" w:tentative="1">
      <w:start w:val="1"/>
      <w:numFmt w:val="bullet"/>
      <w:lvlText w:val="•"/>
      <w:lvlJc w:val="left"/>
      <w:pPr>
        <w:tabs>
          <w:tab w:val="num" w:pos="4320"/>
        </w:tabs>
        <w:ind w:left="4320" w:hanging="360"/>
      </w:pPr>
      <w:rPr>
        <w:rFonts w:ascii="Arial" w:hAnsi="Arial" w:hint="default"/>
      </w:rPr>
    </w:lvl>
    <w:lvl w:ilvl="6" w:tplc="B3904CE0" w:tentative="1">
      <w:start w:val="1"/>
      <w:numFmt w:val="bullet"/>
      <w:lvlText w:val="•"/>
      <w:lvlJc w:val="left"/>
      <w:pPr>
        <w:tabs>
          <w:tab w:val="num" w:pos="5040"/>
        </w:tabs>
        <w:ind w:left="5040" w:hanging="360"/>
      </w:pPr>
      <w:rPr>
        <w:rFonts w:ascii="Arial" w:hAnsi="Arial" w:hint="default"/>
      </w:rPr>
    </w:lvl>
    <w:lvl w:ilvl="7" w:tplc="986E41B8" w:tentative="1">
      <w:start w:val="1"/>
      <w:numFmt w:val="bullet"/>
      <w:lvlText w:val="•"/>
      <w:lvlJc w:val="left"/>
      <w:pPr>
        <w:tabs>
          <w:tab w:val="num" w:pos="5760"/>
        </w:tabs>
        <w:ind w:left="5760" w:hanging="360"/>
      </w:pPr>
      <w:rPr>
        <w:rFonts w:ascii="Arial" w:hAnsi="Arial" w:hint="default"/>
      </w:rPr>
    </w:lvl>
    <w:lvl w:ilvl="8" w:tplc="939094B2"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6A5F0BC6"/>
    <w:multiLevelType w:val="hybridMultilevel"/>
    <w:tmpl w:val="B4361C3E"/>
    <w:lvl w:ilvl="0" w:tplc="DD9E7494">
      <w:start w:val="1"/>
      <w:numFmt w:val="bullet"/>
      <w:lvlText w:val="•"/>
      <w:lvlJc w:val="left"/>
      <w:pPr>
        <w:tabs>
          <w:tab w:val="num" w:pos="720"/>
        </w:tabs>
        <w:ind w:left="720" w:hanging="360"/>
      </w:pPr>
      <w:rPr>
        <w:rFonts w:ascii="Times New Roman" w:hAnsi="Times New Roman" w:hint="default"/>
      </w:rPr>
    </w:lvl>
    <w:lvl w:ilvl="1" w:tplc="C34CD9B4" w:tentative="1">
      <w:start w:val="1"/>
      <w:numFmt w:val="bullet"/>
      <w:lvlText w:val="•"/>
      <w:lvlJc w:val="left"/>
      <w:pPr>
        <w:tabs>
          <w:tab w:val="num" w:pos="1440"/>
        </w:tabs>
        <w:ind w:left="1440" w:hanging="360"/>
      </w:pPr>
      <w:rPr>
        <w:rFonts w:ascii="Times New Roman" w:hAnsi="Times New Roman" w:hint="default"/>
      </w:rPr>
    </w:lvl>
    <w:lvl w:ilvl="2" w:tplc="7F961254" w:tentative="1">
      <w:start w:val="1"/>
      <w:numFmt w:val="bullet"/>
      <w:lvlText w:val="•"/>
      <w:lvlJc w:val="left"/>
      <w:pPr>
        <w:tabs>
          <w:tab w:val="num" w:pos="2160"/>
        </w:tabs>
        <w:ind w:left="2160" w:hanging="360"/>
      </w:pPr>
      <w:rPr>
        <w:rFonts w:ascii="Times New Roman" w:hAnsi="Times New Roman" w:hint="default"/>
      </w:rPr>
    </w:lvl>
    <w:lvl w:ilvl="3" w:tplc="63A2B370" w:tentative="1">
      <w:start w:val="1"/>
      <w:numFmt w:val="bullet"/>
      <w:lvlText w:val="•"/>
      <w:lvlJc w:val="left"/>
      <w:pPr>
        <w:tabs>
          <w:tab w:val="num" w:pos="2880"/>
        </w:tabs>
        <w:ind w:left="2880" w:hanging="360"/>
      </w:pPr>
      <w:rPr>
        <w:rFonts w:ascii="Times New Roman" w:hAnsi="Times New Roman" w:hint="default"/>
      </w:rPr>
    </w:lvl>
    <w:lvl w:ilvl="4" w:tplc="7CD093D2" w:tentative="1">
      <w:start w:val="1"/>
      <w:numFmt w:val="bullet"/>
      <w:lvlText w:val="•"/>
      <w:lvlJc w:val="left"/>
      <w:pPr>
        <w:tabs>
          <w:tab w:val="num" w:pos="3600"/>
        </w:tabs>
        <w:ind w:left="3600" w:hanging="360"/>
      </w:pPr>
      <w:rPr>
        <w:rFonts w:ascii="Times New Roman" w:hAnsi="Times New Roman" w:hint="default"/>
      </w:rPr>
    </w:lvl>
    <w:lvl w:ilvl="5" w:tplc="55E49A34" w:tentative="1">
      <w:start w:val="1"/>
      <w:numFmt w:val="bullet"/>
      <w:lvlText w:val="•"/>
      <w:lvlJc w:val="left"/>
      <w:pPr>
        <w:tabs>
          <w:tab w:val="num" w:pos="4320"/>
        </w:tabs>
        <w:ind w:left="4320" w:hanging="360"/>
      </w:pPr>
      <w:rPr>
        <w:rFonts w:ascii="Times New Roman" w:hAnsi="Times New Roman" w:hint="default"/>
      </w:rPr>
    </w:lvl>
    <w:lvl w:ilvl="6" w:tplc="4DE010D2" w:tentative="1">
      <w:start w:val="1"/>
      <w:numFmt w:val="bullet"/>
      <w:lvlText w:val="•"/>
      <w:lvlJc w:val="left"/>
      <w:pPr>
        <w:tabs>
          <w:tab w:val="num" w:pos="5040"/>
        </w:tabs>
        <w:ind w:left="5040" w:hanging="360"/>
      </w:pPr>
      <w:rPr>
        <w:rFonts w:ascii="Times New Roman" w:hAnsi="Times New Roman" w:hint="default"/>
      </w:rPr>
    </w:lvl>
    <w:lvl w:ilvl="7" w:tplc="9F24AA24" w:tentative="1">
      <w:start w:val="1"/>
      <w:numFmt w:val="bullet"/>
      <w:lvlText w:val="•"/>
      <w:lvlJc w:val="left"/>
      <w:pPr>
        <w:tabs>
          <w:tab w:val="num" w:pos="5760"/>
        </w:tabs>
        <w:ind w:left="5760" w:hanging="360"/>
      </w:pPr>
      <w:rPr>
        <w:rFonts w:ascii="Times New Roman" w:hAnsi="Times New Roman" w:hint="default"/>
      </w:rPr>
    </w:lvl>
    <w:lvl w:ilvl="8" w:tplc="C916ED58" w:tentative="1">
      <w:start w:val="1"/>
      <w:numFmt w:val="bullet"/>
      <w:lvlText w:val="•"/>
      <w:lvlJc w:val="left"/>
      <w:pPr>
        <w:tabs>
          <w:tab w:val="num" w:pos="6480"/>
        </w:tabs>
        <w:ind w:left="6480" w:hanging="360"/>
      </w:pPr>
      <w:rPr>
        <w:rFonts w:ascii="Times New Roman" w:hAnsi="Times New Roman" w:hint="default"/>
      </w:rPr>
    </w:lvl>
  </w:abstractNum>
  <w:abstractNum w:abstractNumId="33" w15:restartNumberingAfterBreak="0">
    <w:nsid w:val="713E3879"/>
    <w:multiLevelType w:val="hybridMultilevel"/>
    <w:tmpl w:val="6422C4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5300B82"/>
    <w:multiLevelType w:val="hybridMultilevel"/>
    <w:tmpl w:val="513840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8DF445A"/>
    <w:multiLevelType w:val="multilevel"/>
    <w:tmpl w:val="B7F020E4"/>
    <w:lvl w:ilvl="0">
      <w:start w:val="1"/>
      <w:numFmt w:val="decimal"/>
      <w:lvlText w:val="%1."/>
      <w:lvlJc w:val="left"/>
      <w:pPr>
        <w:ind w:left="786" w:hanging="360"/>
      </w:pPr>
    </w:lvl>
    <w:lvl w:ilvl="1">
      <w:start w:val="5"/>
      <w:numFmt w:val="decimal"/>
      <w:isLgl/>
      <w:lvlText w:val="%1.%2"/>
      <w:lvlJc w:val="left"/>
      <w:pPr>
        <w:ind w:left="801" w:hanging="375"/>
      </w:pPr>
      <w:rPr>
        <w:rFonts w:hint="default"/>
      </w:rPr>
    </w:lvl>
    <w:lvl w:ilvl="2">
      <w:start w:val="1"/>
      <w:numFmt w:val="decimal"/>
      <w:isLgl/>
      <w:lvlText w:val="%1.%2.%3"/>
      <w:lvlJc w:val="left"/>
      <w:pPr>
        <w:ind w:left="1146" w:hanging="720"/>
      </w:pPr>
      <w:rPr>
        <w:rFonts w:hint="default"/>
      </w:rPr>
    </w:lvl>
    <w:lvl w:ilvl="3">
      <w:start w:val="1"/>
      <w:numFmt w:val="decimal"/>
      <w:isLgl/>
      <w:lvlText w:val="%1.%2.%3.%4"/>
      <w:lvlJc w:val="left"/>
      <w:pPr>
        <w:ind w:left="1506" w:hanging="1080"/>
      </w:pPr>
      <w:rPr>
        <w:rFonts w:hint="default"/>
      </w:rPr>
    </w:lvl>
    <w:lvl w:ilvl="4">
      <w:start w:val="1"/>
      <w:numFmt w:val="decimal"/>
      <w:isLgl/>
      <w:lvlText w:val="%1.%2.%3.%4.%5"/>
      <w:lvlJc w:val="left"/>
      <w:pPr>
        <w:ind w:left="1506" w:hanging="1080"/>
      </w:pPr>
      <w:rPr>
        <w:rFonts w:hint="default"/>
      </w:rPr>
    </w:lvl>
    <w:lvl w:ilvl="5">
      <w:start w:val="1"/>
      <w:numFmt w:val="decimal"/>
      <w:isLgl/>
      <w:lvlText w:val="%1.%2.%3.%4.%5.%6"/>
      <w:lvlJc w:val="left"/>
      <w:pPr>
        <w:ind w:left="1866" w:hanging="1440"/>
      </w:pPr>
      <w:rPr>
        <w:rFonts w:hint="default"/>
      </w:rPr>
    </w:lvl>
    <w:lvl w:ilvl="6">
      <w:start w:val="1"/>
      <w:numFmt w:val="decimal"/>
      <w:isLgl/>
      <w:lvlText w:val="%1.%2.%3.%4.%5.%6.%7"/>
      <w:lvlJc w:val="left"/>
      <w:pPr>
        <w:ind w:left="1866" w:hanging="1440"/>
      </w:pPr>
      <w:rPr>
        <w:rFonts w:hint="default"/>
      </w:rPr>
    </w:lvl>
    <w:lvl w:ilvl="7">
      <w:start w:val="1"/>
      <w:numFmt w:val="decimal"/>
      <w:isLgl/>
      <w:lvlText w:val="%1.%2.%3.%4.%5.%6.%7.%8"/>
      <w:lvlJc w:val="left"/>
      <w:pPr>
        <w:ind w:left="2226" w:hanging="1800"/>
      </w:pPr>
      <w:rPr>
        <w:rFonts w:hint="default"/>
      </w:rPr>
    </w:lvl>
    <w:lvl w:ilvl="8">
      <w:start w:val="1"/>
      <w:numFmt w:val="decimal"/>
      <w:isLgl/>
      <w:lvlText w:val="%1.%2.%3.%4.%5.%6.%7.%8.%9"/>
      <w:lvlJc w:val="left"/>
      <w:pPr>
        <w:ind w:left="2226" w:hanging="1800"/>
      </w:pPr>
      <w:rPr>
        <w:rFonts w:hint="default"/>
      </w:rPr>
    </w:lvl>
  </w:abstractNum>
  <w:abstractNum w:abstractNumId="36" w15:restartNumberingAfterBreak="0">
    <w:nsid w:val="799F2372"/>
    <w:multiLevelType w:val="hybridMultilevel"/>
    <w:tmpl w:val="0F3266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9F20631"/>
    <w:multiLevelType w:val="hybridMultilevel"/>
    <w:tmpl w:val="5D3C5E6C"/>
    <w:lvl w:ilvl="0" w:tplc="D8EE9D0C">
      <w:start w:val="1"/>
      <w:numFmt w:val="decimal"/>
      <w:lvlText w:val="%1."/>
      <w:lvlJc w:val="left"/>
      <w:pPr>
        <w:ind w:left="758"/>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1" w:tplc="6A56D712">
      <w:start w:val="1"/>
      <w:numFmt w:val="lowerLetter"/>
      <w:lvlText w:val="%2"/>
      <w:lvlJc w:val="left"/>
      <w:pPr>
        <w:ind w:left="1455"/>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2" w:tplc="65FE5A6C">
      <w:start w:val="1"/>
      <w:numFmt w:val="lowerRoman"/>
      <w:lvlText w:val="%3"/>
      <w:lvlJc w:val="left"/>
      <w:pPr>
        <w:ind w:left="2175"/>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3" w:tplc="6A2E02E4">
      <w:start w:val="1"/>
      <w:numFmt w:val="decimal"/>
      <w:lvlText w:val="%4"/>
      <w:lvlJc w:val="left"/>
      <w:pPr>
        <w:ind w:left="2895"/>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4" w:tplc="2D209BD4">
      <w:start w:val="1"/>
      <w:numFmt w:val="lowerLetter"/>
      <w:lvlText w:val="%5"/>
      <w:lvlJc w:val="left"/>
      <w:pPr>
        <w:ind w:left="3615"/>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5" w:tplc="B7D6FA1E">
      <w:start w:val="1"/>
      <w:numFmt w:val="lowerRoman"/>
      <w:lvlText w:val="%6"/>
      <w:lvlJc w:val="left"/>
      <w:pPr>
        <w:ind w:left="4335"/>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6" w:tplc="07C46736">
      <w:start w:val="1"/>
      <w:numFmt w:val="decimal"/>
      <w:lvlText w:val="%7"/>
      <w:lvlJc w:val="left"/>
      <w:pPr>
        <w:ind w:left="5055"/>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7" w:tplc="FEC68082">
      <w:start w:val="1"/>
      <w:numFmt w:val="lowerLetter"/>
      <w:lvlText w:val="%8"/>
      <w:lvlJc w:val="left"/>
      <w:pPr>
        <w:ind w:left="5775"/>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lvl w:ilvl="8" w:tplc="A434EBD4">
      <w:start w:val="1"/>
      <w:numFmt w:val="lowerRoman"/>
      <w:lvlText w:val="%9"/>
      <w:lvlJc w:val="left"/>
      <w:pPr>
        <w:ind w:left="6495"/>
      </w:pPr>
      <w:rPr>
        <w:rFonts w:ascii="Calibri" w:eastAsia="Calibri" w:hAnsi="Calibri" w:cs="Calibri"/>
        <w:b w:val="0"/>
        <w:i w:val="0"/>
        <w:strike w:val="0"/>
        <w:dstrike w:val="0"/>
        <w:color w:val="000000"/>
        <w:sz w:val="28"/>
        <w:szCs w:val="28"/>
        <w:u w:val="none" w:color="000000"/>
        <w:bdr w:val="none" w:sz="0" w:space="0" w:color="auto"/>
        <w:shd w:val="clear" w:color="auto" w:fill="auto"/>
        <w:vertAlign w:val="baseline"/>
      </w:rPr>
    </w:lvl>
  </w:abstractNum>
  <w:abstractNum w:abstractNumId="38" w15:restartNumberingAfterBreak="0">
    <w:nsid w:val="7BA002D0"/>
    <w:multiLevelType w:val="hybridMultilevel"/>
    <w:tmpl w:val="A6BE7AEE"/>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7D7C4501"/>
    <w:multiLevelType w:val="hybridMultilevel"/>
    <w:tmpl w:val="067C1DE4"/>
    <w:lvl w:ilvl="0" w:tplc="0C090001">
      <w:start w:val="1"/>
      <w:numFmt w:val="bullet"/>
      <w:lvlText w:val=""/>
      <w:lvlJc w:val="left"/>
      <w:pPr>
        <w:ind w:left="720" w:hanging="360"/>
      </w:pPr>
      <w:rPr>
        <w:rFonts w:ascii="Symbol" w:hAnsi="Symbol" w:cs="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9"/>
  </w:num>
  <w:num w:numId="2">
    <w:abstractNumId w:val="14"/>
  </w:num>
  <w:num w:numId="3">
    <w:abstractNumId w:val="0"/>
  </w:num>
  <w:num w:numId="4">
    <w:abstractNumId w:val="6"/>
  </w:num>
  <w:num w:numId="5">
    <w:abstractNumId w:val="31"/>
  </w:num>
  <w:num w:numId="6">
    <w:abstractNumId w:val="16"/>
  </w:num>
  <w:num w:numId="7">
    <w:abstractNumId w:val="4"/>
  </w:num>
  <w:num w:numId="8">
    <w:abstractNumId w:val="34"/>
  </w:num>
  <w:num w:numId="9">
    <w:abstractNumId w:val="24"/>
  </w:num>
  <w:num w:numId="10">
    <w:abstractNumId w:val="18"/>
  </w:num>
  <w:num w:numId="11">
    <w:abstractNumId w:val="7"/>
  </w:num>
  <w:num w:numId="12">
    <w:abstractNumId w:val="10"/>
  </w:num>
  <w:num w:numId="13">
    <w:abstractNumId w:val="37"/>
  </w:num>
  <w:num w:numId="14">
    <w:abstractNumId w:val="32"/>
  </w:num>
  <w:num w:numId="15">
    <w:abstractNumId w:val="3"/>
  </w:num>
  <w:num w:numId="16">
    <w:abstractNumId w:val="28"/>
  </w:num>
  <w:num w:numId="17">
    <w:abstractNumId w:val="35"/>
  </w:num>
  <w:num w:numId="18">
    <w:abstractNumId w:val="23"/>
  </w:num>
  <w:num w:numId="19">
    <w:abstractNumId w:val="38"/>
  </w:num>
  <w:num w:numId="20">
    <w:abstractNumId w:val="19"/>
  </w:num>
  <w:num w:numId="21">
    <w:abstractNumId w:val="8"/>
  </w:num>
  <w:num w:numId="22">
    <w:abstractNumId w:val="36"/>
  </w:num>
  <w:num w:numId="23">
    <w:abstractNumId w:val="2"/>
  </w:num>
  <w:num w:numId="24">
    <w:abstractNumId w:val="15"/>
  </w:num>
  <w:num w:numId="25">
    <w:abstractNumId w:val="1"/>
  </w:num>
  <w:num w:numId="26">
    <w:abstractNumId w:val="20"/>
  </w:num>
  <w:num w:numId="27">
    <w:abstractNumId w:val="12"/>
  </w:num>
  <w:num w:numId="28">
    <w:abstractNumId w:val="39"/>
  </w:num>
  <w:num w:numId="29">
    <w:abstractNumId w:val="26"/>
  </w:num>
  <w:num w:numId="30">
    <w:abstractNumId w:val="17"/>
  </w:num>
  <w:num w:numId="31">
    <w:abstractNumId w:val="30"/>
  </w:num>
  <w:num w:numId="32">
    <w:abstractNumId w:val="13"/>
  </w:num>
  <w:num w:numId="33">
    <w:abstractNumId w:val="25"/>
  </w:num>
  <w:num w:numId="34">
    <w:abstractNumId w:val="21"/>
  </w:num>
  <w:num w:numId="35">
    <w:abstractNumId w:val="33"/>
  </w:num>
  <w:num w:numId="36">
    <w:abstractNumId w:val="11"/>
  </w:num>
  <w:num w:numId="37">
    <w:abstractNumId w:val="5"/>
  </w:num>
  <w:num w:numId="38">
    <w:abstractNumId w:val="22"/>
  </w:num>
  <w:num w:numId="39">
    <w:abstractNumId w:val="27"/>
  </w:num>
  <w:num w:numId="4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embedSystemFonts/>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A0tDC3MDQwMzaxNDNW0lEKTi0uzszPAykwtKgFAJCVVo4tAAAA"/>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C18BA"/>
    <w:rsid w:val="000001AD"/>
    <w:rsid w:val="00000D88"/>
    <w:rsid w:val="00001A99"/>
    <w:rsid w:val="00001D9F"/>
    <w:rsid w:val="00004042"/>
    <w:rsid w:val="000053C8"/>
    <w:rsid w:val="00005831"/>
    <w:rsid w:val="000068EE"/>
    <w:rsid w:val="000070B0"/>
    <w:rsid w:val="00007A7C"/>
    <w:rsid w:val="00007C64"/>
    <w:rsid w:val="00007E6F"/>
    <w:rsid w:val="00010193"/>
    <w:rsid w:val="000107F4"/>
    <w:rsid w:val="00012EC7"/>
    <w:rsid w:val="00014BB6"/>
    <w:rsid w:val="00014CBF"/>
    <w:rsid w:val="00014D53"/>
    <w:rsid w:val="000158DC"/>
    <w:rsid w:val="0001640C"/>
    <w:rsid w:val="00017C4E"/>
    <w:rsid w:val="00017CF2"/>
    <w:rsid w:val="000213C3"/>
    <w:rsid w:val="000219D8"/>
    <w:rsid w:val="00022271"/>
    <w:rsid w:val="0002271E"/>
    <w:rsid w:val="0002296E"/>
    <w:rsid w:val="00023122"/>
    <w:rsid w:val="00023277"/>
    <w:rsid w:val="0002467E"/>
    <w:rsid w:val="00025C2C"/>
    <w:rsid w:val="0002637A"/>
    <w:rsid w:val="000268EE"/>
    <w:rsid w:val="0002703A"/>
    <w:rsid w:val="00030C90"/>
    <w:rsid w:val="00031614"/>
    <w:rsid w:val="00033F1C"/>
    <w:rsid w:val="0003403A"/>
    <w:rsid w:val="00034209"/>
    <w:rsid w:val="0003536C"/>
    <w:rsid w:val="00036E70"/>
    <w:rsid w:val="00037ABF"/>
    <w:rsid w:val="00040E2A"/>
    <w:rsid w:val="00042A00"/>
    <w:rsid w:val="0004376B"/>
    <w:rsid w:val="00043DCA"/>
    <w:rsid w:val="00043E7A"/>
    <w:rsid w:val="00044056"/>
    <w:rsid w:val="00045865"/>
    <w:rsid w:val="000461EB"/>
    <w:rsid w:val="00046314"/>
    <w:rsid w:val="000467BC"/>
    <w:rsid w:val="00050A94"/>
    <w:rsid w:val="00050ED8"/>
    <w:rsid w:val="00052E9E"/>
    <w:rsid w:val="000536E7"/>
    <w:rsid w:val="000538A4"/>
    <w:rsid w:val="00054382"/>
    <w:rsid w:val="00055A40"/>
    <w:rsid w:val="00055D54"/>
    <w:rsid w:val="000562BF"/>
    <w:rsid w:val="000566FF"/>
    <w:rsid w:val="00061449"/>
    <w:rsid w:val="0006181A"/>
    <w:rsid w:val="000624E3"/>
    <w:rsid w:val="00063C1C"/>
    <w:rsid w:val="00065006"/>
    <w:rsid w:val="000657B0"/>
    <w:rsid w:val="0006589D"/>
    <w:rsid w:val="00066250"/>
    <w:rsid w:val="00066A0E"/>
    <w:rsid w:val="00067646"/>
    <w:rsid w:val="00070639"/>
    <w:rsid w:val="00071068"/>
    <w:rsid w:val="00071668"/>
    <w:rsid w:val="0007220C"/>
    <w:rsid w:val="000727DB"/>
    <w:rsid w:val="0007290C"/>
    <w:rsid w:val="0007363C"/>
    <w:rsid w:val="00073E4F"/>
    <w:rsid w:val="00074DAB"/>
    <w:rsid w:val="00076F83"/>
    <w:rsid w:val="000773D3"/>
    <w:rsid w:val="00077759"/>
    <w:rsid w:val="00080C6B"/>
    <w:rsid w:val="0008236C"/>
    <w:rsid w:val="00082571"/>
    <w:rsid w:val="00085BEC"/>
    <w:rsid w:val="000867A9"/>
    <w:rsid w:val="0009086A"/>
    <w:rsid w:val="000929CE"/>
    <w:rsid w:val="0009328C"/>
    <w:rsid w:val="00093AD4"/>
    <w:rsid w:val="00093ECA"/>
    <w:rsid w:val="000949F8"/>
    <w:rsid w:val="0009599F"/>
    <w:rsid w:val="0009629E"/>
    <w:rsid w:val="00096454"/>
    <w:rsid w:val="00096881"/>
    <w:rsid w:val="000973FA"/>
    <w:rsid w:val="00097695"/>
    <w:rsid w:val="000976EC"/>
    <w:rsid w:val="00097FBE"/>
    <w:rsid w:val="000A106B"/>
    <w:rsid w:val="000A106E"/>
    <w:rsid w:val="000A2CC9"/>
    <w:rsid w:val="000A2DAB"/>
    <w:rsid w:val="000A36FF"/>
    <w:rsid w:val="000A4A6C"/>
    <w:rsid w:val="000A60A7"/>
    <w:rsid w:val="000A631A"/>
    <w:rsid w:val="000A66EA"/>
    <w:rsid w:val="000A6DA7"/>
    <w:rsid w:val="000A6E74"/>
    <w:rsid w:val="000A70C6"/>
    <w:rsid w:val="000B0877"/>
    <w:rsid w:val="000B1292"/>
    <w:rsid w:val="000B20CA"/>
    <w:rsid w:val="000B2F16"/>
    <w:rsid w:val="000B310A"/>
    <w:rsid w:val="000B3BD4"/>
    <w:rsid w:val="000B3EBB"/>
    <w:rsid w:val="000B6415"/>
    <w:rsid w:val="000B7B02"/>
    <w:rsid w:val="000B7C14"/>
    <w:rsid w:val="000C07FE"/>
    <w:rsid w:val="000C1AD7"/>
    <w:rsid w:val="000C20EB"/>
    <w:rsid w:val="000C2D59"/>
    <w:rsid w:val="000C3496"/>
    <w:rsid w:val="000C39F7"/>
    <w:rsid w:val="000C4828"/>
    <w:rsid w:val="000C56B4"/>
    <w:rsid w:val="000D08DE"/>
    <w:rsid w:val="000D0B1B"/>
    <w:rsid w:val="000D18E9"/>
    <w:rsid w:val="000D36F9"/>
    <w:rsid w:val="000D3794"/>
    <w:rsid w:val="000D4635"/>
    <w:rsid w:val="000D57A0"/>
    <w:rsid w:val="000E19C2"/>
    <w:rsid w:val="000E28E3"/>
    <w:rsid w:val="000E2B00"/>
    <w:rsid w:val="000E2EAC"/>
    <w:rsid w:val="000E4263"/>
    <w:rsid w:val="000E44C2"/>
    <w:rsid w:val="000E4B92"/>
    <w:rsid w:val="000E5FDE"/>
    <w:rsid w:val="000E7DF5"/>
    <w:rsid w:val="000F0BEF"/>
    <w:rsid w:val="000F0F65"/>
    <w:rsid w:val="000F247B"/>
    <w:rsid w:val="000F2AEF"/>
    <w:rsid w:val="000F2F8A"/>
    <w:rsid w:val="000F5234"/>
    <w:rsid w:val="000F5569"/>
    <w:rsid w:val="000F5663"/>
    <w:rsid w:val="00100640"/>
    <w:rsid w:val="001019EB"/>
    <w:rsid w:val="001024AC"/>
    <w:rsid w:val="00102A6E"/>
    <w:rsid w:val="0010327E"/>
    <w:rsid w:val="00103479"/>
    <w:rsid w:val="00103AB3"/>
    <w:rsid w:val="00105C7B"/>
    <w:rsid w:val="001068F5"/>
    <w:rsid w:val="00106E7E"/>
    <w:rsid w:val="0011039F"/>
    <w:rsid w:val="001108B4"/>
    <w:rsid w:val="001115B0"/>
    <w:rsid w:val="001130C7"/>
    <w:rsid w:val="00113865"/>
    <w:rsid w:val="00113EE8"/>
    <w:rsid w:val="00114245"/>
    <w:rsid w:val="00114827"/>
    <w:rsid w:val="001171BB"/>
    <w:rsid w:val="00117483"/>
    <w:rsid w:val="001174FE"/>
    <w:rsid w:val="001210FC"/>
    <w:rsid w:val="001216CB"/>
    <w:rsid w:val="00121A3E"/>
    <w:rsid w:val="00123E09"/>
    <w:rsid w:val="001250EF"/>
    <w:rsid w:val="001257D6"/>
    <w:rsid w:val="001275BC"/>
    <w:rsid w:val="001315C5"/>
    <w:rsid w:val="0013284E"/>
    <w:rsid w:val="00132BA0"/>
    <w:rsid w:val="001332A4"/>
    <w:rsid w:val="001337E5"/>
    <w:rsid w:val="00133E12"/>
    <w:rsid w:val="00135654"/>
    <w:rsid w:val="0013606B"/>
    <w:rsid w:val="0014176F"/>
    <w:rsid w:val="001430E8"/>
    <w:rsid w:val="001435D9"/>
    <w:rsid w:val="00144844"/>
    <w:rsid w:val="00144921"/>
    <w:rsid w:val="00147866"/>
    <w:rsid w:val="0015185C"/>
    <w:rsid w:val="00151B8F"/>
    <w:rsid w:val="00153BE0"/>
    <w:rsid w:val="00154106"/>
    <w:rsid w:val="0015472B"/>
    <w:rsid w:val="001548A6"/>
    <w:rsid w:val="00154A69"/>
    <w:rsid w:val="00154C5A"/>
    <w:rsid w:val="00154D35"/>
    <w:rsid w:val="00155F19"/>
    <w:rsid w:val="0015694A"/>
    <w:rsid w:val="00157AC5"/>
    <w:rsid w:val="00160A5A"/>
    <w:rsid w:val="00160FE6"/>
    <w:rsid w:val="001610BD"/>
    <w:rsid w:val="00161128"/>
    <w:rsid w:val="00161236"/>
    <w:rsid w:val="00161293"/>
    <w:rsid w:val="001623B2"/>
    <w:rsid w:val="00163659"/>
    <w:rsid w:val="00163D88"/>
    <w:rsid w:val="001644EB"/>
    <w:rsid w:val="00164CC5"/>
    <w:rsid w:val="001650B4"/>
    <w:rsid w:val="0016610D"/>
    <w:rsid w:val="00166371"/>
    <w:rsid w:val="00172819"/>
    <w:rsid w:val="00172A9E"/>
    <w:rsid w:val="001737ED"/>
    <w:rsid w:val="00173AA1"/>
    <w:rsid w:val="00173C32"/>
    <w:rsid w:val="00173DA7"/>
    <w:rsid w:val="0017464E"/>
    <w:rsid w:val="00174AAE"/>
    <w:rsid w:val="00177B14"/>
    <w:rsid w:val="00182124"/>
    <w:rsid w:val="00186251"/>
    <w:rsid w:val="00186420"/>
    <w:rsid w:val="00187B10"/>
    <w:rsid w:val="00187ED2"/>
    <w:rsid w:val="00187F0F"/>
    <w:rsid w:val="001913D2"/>
    <w:rsid w:val="001915B9"/>
    <w:rsid w:val="00191815"/>
    <w:rsid w:val="0019190C"/>
    <w:rsid w:val="00192065"/>
    <w:rsid w:val="00192230"/>
    <w:rsid w:val="00193A36"/>
    <w:rsid w:val="00194008"/>
    <w:rsid w:val="00195976"/>
    <w:rsid w:val="00195A0F"/>
    <w:rsid w:val="0019699E"/>
    <w:rsid w:val="001A0300"/>
    <w:rsid w:val="001A0D90"/>
    <w:rsid w:val="001A18C9"/>
    <w:rsid w:val="001A1FD4"/>
    <w:rsid w:val="001A2C32"/>
    <w:rsid w:val="001A41B8"/>
    <w:rsid w:val="001A5985"/>
    <w:rsid w:val="001A5A9D"/>
    <w:rsid w:val="001A5B22"/>
    <w:rsid w:val="001A7425"/>
    <w:rsid w:val="001A7525"/>
    <w:rsid w:val="001A7873"/>
    <w:rsid w:val="001B00A7"/>
    <w:rsid w:val="001B1041"/>
    <w:rsid w:val="001B11ED"/>
    <w:rsid w:val="001B1934"/>
    <w:rsid w:val="001B2AE6"/>
    <w:rsid w:val="001B30E2"/>
    <w:rsid w:val="001B62FF"/>
    <w:rsid w:val="001B6392"/>
    <w:rsid w:val="001B6596"/>
    <w:rsid w:val="001B6DFB"/>
    <w:rsid w:val="001B72D9"/>
    <w:rsid w:val="001B7300"/>
    <w:rsid w:val="001B73A0"/>
    <w:rsid w:val="001B7DAC"/>
    <w:rsid w:val="001C1887"/>
    <w:rsid w:val="001C1C93"/>
    <w:rsid w:val="001C1E83"/>
    <w:rsid w:val="001C2122"/>
    <w:rsid w:val="001C53CA"/>
    <w:rsid w:val="001C5718"/>
    <w:rsid w:val="001C6B80"/>
    <w:rsid w:val="001C6E82"/>
    <w:rsid w:val="001C6FE7"/>
    <w:rsid w:val="001C7EAB"/>
    <w:rsid w:val="001D1336"/>
    <w:rsid w:val="001D14A8"/>
    <w:rsid w:val="001D1556"/>
    <w:rsid w:val="001D253C"/>
    <w:rsid w:val="001D26E4"/>
    <w:rsid w:val="001D3227"/>
    <w:rsid w:val="001D3335"/>
    <w:rsid w:val="001D34DE"/>
    <w:rsid w:val="001D3906"/>
    <w:rsid w:val="001D3AB9"/>
    <w:rsid w:val="001D414F"/>
    <w:rsid w:val="001D6EDC"/>
    <w:rsid w:val="001D705D"/>
    <w:rsid w:val="001D7A1C"/>
    <w:rsid w:val="001E2A08"/>
    <w:rsid w:val="001E2BFA"/>
    <w:rsid w:val="001E375B"/>
    <w:rsid w:val="001E3E56"/>
    <w:rsid w:val="001E408D"/>
    <w:rsid w:val="001E4DD6"/>
    <w:rsid w:val="001E6153"/>
    <w:rsid w:val="001E746D"/>
    <w:rsid w:val="001E7F09"/>
    <w:rsid w:val="001F145E"/>
    <w:rsid w:val="001F1859"/>
    <w:rsid w:val="001F1CE8"/>
    <w:rsid w:val="001F2B9C"/>
    <w:rsid w:val="001F39B9"/>
    <w:rsid w:val="001F4D0A"/>
    <w:rsid w:val="001F4D54"/>
    <w:rsid w:val="001F6B43"/>
    <w:rsid w:val="001F72E1"/>
    <w:rsid w:val="001F7466"/>
    <w:rsid w:val="001F7E9A"/>
    <w:rsid w:val="00200F7F"/>
    <w:rsid w:val="00201820"/>
    <w:rsid w:val="002020D5"/>
    <w:rsid w:val="00202FC3"/>
    <w:rsid w:val="0020302B"/>
    <w:rsid w:val="0020555B"/>
    <w:rsid w:val="00205864"/>
    <w:rsid w:val="00205892"/>
    <w:rsid w:val="002063F0"/>
    <w:rsid w:val="002079A5"/>
    <w:rsid w:val="002102A5"/>
    <w:rsid w:val="002108D4"/>
    <w:rsid w:val="00211725"/>
    <w:rsid w:val="00211860"/>
    <w:rsid w:val="002119E9"/>
    <w:rsid w:val="00211F4D"/>
    <w:rsid w:val="002124F0"/>
    <w:rsid w:val="002134B6"/>
    <w:rsid w:val="0021398A"/>
    <w:rsid w:val="00213D4E"/>
    <w:rsid w:val="002148C2"/>
    <w:rsid w:val="002148F6"/>
    <w:rsid w:val="002154D5"/>
    <w:rsid w:val="002163C3"/>
    <w:rsid w:val="002163F0"/>
    <w:rsid w:val="00216E1A"/>
    <w:rsid w:val="00217A20"/>
    <w:rsid w:val="0022088E"/>
    <w:rsid w:val="00221390"/>
    <w:rsid w:val="00221629"/>
    <w:rsid w:val="00222752"/>
    <w:rsid w:val="002235ED"/>
    <w:rsid w:val="0022369D"/>
    <w:rsid w:val="00223885"/>
    <w:rsid w:val="00224DC7"/>
    <w:rsid w:val="00224E90"/>
    <w:rsid w:val="00224F12"/>
    <w:rsid w:val="00226DCE"/>
    <w:rsid w:val="00230704"/>
    <w:rsid w:val="0023156A"/>
    <w:rsid w:val="00231B35"/>
    <w:rsid w:val="002325FA"/>
    <w:rsid w:val="002334D5"/>
    <w:rsid w:val="0023454D"/>
    <w:rsid w:val="00234F2A"/>
    <w:rsid w:val="0024094B"/>
    <w:rsid w:val="00241BEC"/>
    <w:rsid w:val="00241C03"/>
    <w:rsid w:val="002423AA"/>
    <w:rsid w:val="00242775"/>
    <w:rsid w:val="0024277A"/>
    <w:rsid w:val="00242D29"/>
    <w:rsid w:val="00247E56"/>
    <w:rsid w:val="00251147"/>
    <w:rsid w:val="00254580"/>
    <w:rsid w:val="00254E6A"/>
    <w:rsid w:val="00255BEE"/>
    <w:rsid w:val="00255F9D"/>
    <w:rsid w:val="00256386"/>
    <w:rsid w:val="00257A7E"/>
    <w:rsid w:val="00257CD6"/>
    <w:rsid w:val="00262D07"/>
    <w:rsid w:val="00262DB9"/>
    <w:rsid w:val="00262E83"/>
    <w:rsid w:val="00262FA7"/>
    <w:rsid w:val="00266751"/>
    <w:rsid w:val="0026771B"/>
    <w:rsid w:val="00267B1E"/>
    <w:rsid w:val="00270719"/>
    <w:rsid w:val="00270EEA"/>
    <w:rsid w:val="002721BF"/>
    <w:rsid w:val="00274CFF"/>
    <w:rsid w:val="00275450"/>
    <w:rsid w:val="00276B74"/>
    <w:rsid w:val="00276C80"/>
    <w:rsid w:val="00283A8A"/>
    <w:rsid w:val="002841C9"/>
    <w:rsid w:val="00284FBD"/>
    <w:rsid w:val="00287501"/>
    <w:rsid w:val="002915E7"/>
    <w:rsid w:val="002917EA"/>
    <w:rsid w:val="00291C51"/>
    <w:rsid w:val="00291F7B"/>
    <w:rsid w:val="002924BF"/>
    <w:rsid w:val="00292B95"/>
    <w:rsid w:val="00293E04"/>
    <w:rsid w:val="00293E14"/>
    <w:rsid w:val="00293FCC"/>
    <w:rsid w:val="00296480"/>
    <w:rsid w:val="00297855"/>
    <w:rsid w:val="002A08BE"/>
    <w:rsid w:val="002A1304"/>
    <w:rsid w:val="002A2192"/>
    <w:rsid w:val="002A2F91"/>
    <w:rsid w:val="002A33CB"/>
    <w:rsid w:val="002A367D"/>
    <w:rsid w:val="002A3693"/>
    <w:rsid w:val="002A40A0"/>
    <w:rsid w:val="002A53F1"/>
    <w:rsid w:val="002A55BF"/>
    <w:rsid w:val="002A5B38"/>
    <w:rsid w:val="002A5DD7"/>
    <w:rsid w:val="002B024B"/>
    <w:rsid w:val="002B0E7C"/>
    <w:rsid w:val="002B13DE"/>
    <w:rsid w:val="002B15DF"/>
    <w:rsid w:val="002B2759"/>
    <w:rsid w:val="002B4F07"/>
    <w:rsid w:val="002B54D3"/>
    <w:rsid w:val="002B54E6"/>
    <w:rsid w:val="002B55CB"/>
    <w:rsid w:val="002B5FA0"/>
    <w:rsid w:val="002B637C"/>
    <w:rsid w:val="002B778D"/>
    <w:rsid w:val="002B7C7B"/>
    <w:rsid w:val="002C1DBA"/>
    <w:rsid w:val="002C24DF"/>
    <w:rsid w:val="002C3002"/>
    <w:rsid w:val="002C3276"/>
    <w:rsid w:val="002C3D78"/>
    <w:rsid w:val="002C403D"/>
    <w:rsid w:val="002C44C9"/>
    <w:rsid w:val="002C4697"/>
    <w:rsid w:val="002C54D3"/>
    <w:rsid w:val="002C625C"/>
    <w:rsid w:val="002C6781"/>
    <w:rsid w:val="002D2FC8"/>
    <w:rsid w:val="002D32D2"/>
    <w:rsid w:val="002D3B05"/>
    <w:rsid w:val="002D491A"/>
    <w:rsid w:val="002D517F"/>
    <w:rsid w:val="002D6394"/>
    <w:rsid w:val="002E080E"/>
    <w:rsid w:val="002E17B5"/>
    <w:rsid w:val="002E46C7"/>
    <w:rsid w:val="002E4E5E"/>
    <w:rsid w:val="002E7FF4"/>
    <w:rsid w:val="002F2D45"/>
    <w:rsid w:val="002F2E83"/>
    <w:rsid w:val="002F48F5"/>
    <w:rsid w:val="002F5012"/>
    <w:rsid w:val="002F603D"/>
    <w:rsid w:val="002F64A1"/>
    <w:rsid w:val="002F64DF"/>
    <w:rsid w:val="002F701F"/>
    <w:rsid w:val="00301E44"/>
    <w:rsid w:val="0030287E"/>
    <w:rsid w:val="00302D49"/>
    <w:rsid w:val="00302D6F"/>
    <w:rsid w:val="00302ED5"/>
    <w:rsid w:val="00303A69"/>
    <w:rsid w:val="0030406E"/>
    <w:rsid w:val="00305A02"/>
    <w:rsid w:val="00305CB2"/>
    <w:rsid w:val="0030666B"/>
    <w:rsid w:val="0030711A"/>
    <w:rsid w:val="00307EA9"/>
    <w:rsid w:val="00310156"/>
    <w:rsid w:val="003102A7"/>
    <w:rsid w:val="00311035"/>
    <w:rsid w:val="003116DA"/>
    <w:rsid w:val="00311A0C"/>
    <w:rsid w:val="00312610"/>
    <w:rsid w:val="00312F77"/>
    <w:rsid w:val="00314F5C"/>
    <w:rsid w:val="00315608"/>
    <w:rsid w:val="003206E0"/>
    <w:rsid w:val="00320B25"/>
    <w:rsid w:val="003211F5"/>
    <w:rsid w:val="00321738"/>
    <w:rsid w:val="00326304"/>
    <w:rsid w:val="0032653D"/>
    <w:rsid w:val="00330017"/>
    <w:rsid w:val="003305FA"/>
    <w:rsid w:val="00330ABD"/>
    <w:rsid w:val="00331CF3"/>
    <w:rsid w:val="00334B68"/>
    <w:rsid w:val="00334FE5"/>
    <w:rsid w:val="00335B83"/>
    <w:rsid w:val="00335FB7"/>
    <w:rsid w:val="003364E8"/>
    <w:rsid w:val="00336625"/>
    <w:rsid w:val="0033760E"/>
    <w:rsid w:val="00337972"/>
    <w:rsid w:val="00340F91"/>
    <w:rsid w:val="00342C60"/>
    <w:rsid w:val="00345B83"/>
    <w:rsid w:val="00347BED"/>
    <w:rsid w:val="003528D6"/>
    <w:rsid w:val="00353A9E"/>
    <w:rsid w:val="00353D9C"/>
    <w:rsid w:val="00354078"/>
    <w:rsid w:val="003543E7"/>
    <w:rsid w:val="00354FF1"/>
    <w:rsid w:val="003550BD"/>
    <w:rsid w:val="003550E5"/>
    <w:rsid w:val="003565D1"/>
    <w:rsid w:val="00356700"/>
    <w:rsid w:val="003575DA"/>
    <w:rsid w:val="00361058"/>
    <w:rsid w:val="0036156A"/>
    <w:rsid w:val="00362528"/>
    <w:rsid w:val="0036360D"/>
    <w:rsid w:val="00363DB7"/>
    <w:rsid w:val="00364576"/>
    <w:rsid w:val="00365B18"/>
    <w:rsid w:val="00365F0B"/>
    <w:rsid w:val="00366460"/>
    <w:rsid w:val="00367E5F"/>
    <w:rsid w:val="0037019B"/>
    <w:rsid w:val="0037220D"/>
    <w:rsid w:val="00372630"/>
    <w:rsid w:val="003726A8"/>
    <w:rsid w:val="00372D4B"/>
    <w:rsid w:val="00373625"/>
    <w:rsid w:val="00374A1C"/>
    <w:rsid w:val="00375B3B"/>
    <w:rsid w:val="0037706B"/>
    <w:rsid w:val="00377A31"/>
    <w:rsid w:val="00377E3E"/>
    <w:rsid w:val="003804C9"/>
    <w:rsid w:val="0038062E"/>
    <w:rsid w:val="00382B60"/>
    <w:rsid w:val="00384B48"/>
    <w:rsid w:val="00386A5F"/>
    <w:rsid w:val="00387173"/>
    <w:rsid w:val="003875A6"/>
    <w:rsid w:val="003927AD"/>
    <w:rsid w:val="00397C93"/>
    <w:rsid w:val="003A0E07"/>
    <w:rsid w:val="003A1F55"/>
    <w:rsid w:val="003A2CF2"/>
    <w:rsid w:val="003A4760"/>
    <w:rsid w:val="003A4D0C"/>
    <w:rsid w:val="003A5C0D"/>
    <w:rsid w:val="003A6C2F"/>
    <w:rsid w:val="003A6E57"/>
    <w:rsid w:val="003A7003"/>
    <w:rsid w:val="003A70AC"/>
    <w:rsid w:val="003B2BFD"/>
    <w:rsid w:val="003B31DD"/>
    <w:rsid w:val="003B4597"/>
    <w:rsid w:val="003B4C7E"/>
    <w:rsid w:val="003B6903"/>
    <w:rsid w:val="003B6A74"/>
    <w:rsid w:val="003B6B92"/>
    <w:rsid w:val="003B7470"/>
    <w:rsid w:val="003B749F"/>
    <w:rsid w:val="003B7958"/>
    <w:rsid w:val="003B79E2"/>
    <w:rsid w:val="003B7CFD"/>
    <w:rsid w:val="003C0BB7"/>
    <w:rsid w:val="003C0D13"/>
    <w:rsid w:val="003C2ECE"/>
    <w:rsid w:val="003C3D61"/>
    <w:rsid w:val="003C42CD"/>
    <w:rsid w:val="003C45B7"/>
    <w:rsid w:val="003C599B"/>
    <w:rsid w:val="003C630D"/>
    <w:rsid w:val="003C699D"/>
    <w:rsid w:val="003C6CB1"/>
    <w:rsid w:val="003C7381"/>
    <w:rsid w:val="003D04CB"/>
    <w:rsid w:val="003D10F3"/>
    <w:rsid w:val="003D1F35"/>
    <w:rsid w:val="003D2E4D"/>
    <w:rsid w:val="003D3942"/>
    <w:rsid w:val="003D3F92"/>
    <w:rsid w:val="003D458E"/>
    <w:rsid w:val="003D4939"/>
    <w:rsid w:val="003D516A"/>
    <w:rsid w:val="003D5904"/>
    <w:rsid w:val="003D638C"/>
    <w:rsid w:val="003D647D"/>
    <w:rsid w:val="003D65DE"/>
    <w:rsid w:val="003D7BBC"/>
    <w:rsid w:val="003D7E1D"/>
    <w:rsid w:val="003D7FC3"/>
    <w:rsid w:val="003E4AFF"/>
    <w:rsid w:val="003E57AA"/>
    <w:rsid w:val="003E5EF3"/>
    <w:rsid w:val="003F0C71"/>
    <w:rsid w:val="003F2548"/>
    <w:rsid w:val="003F4E62"/>
    <w:rsid w:val="003F4FF5"/>
    <w:rsid w:val="003F6A88"/>
    <w:rsid w:val="003F6C3D"/>
    <w:rsid w:val="003F7086"/>
    <w:rsid w:val="003F7D92"/>
    <w:rsid w:val="0040017F"/>
    <w:rsid w:val="00401499"/>
    <w:rsid w:val="00401A1C"/>
    <w:rsid w:val="00403880"/>
    <w:rsid w:val="00403C13"/>
    <w:rsid w:val="00403FAE"/>
    <w:rsid w:val="0040510B"/>
    <w:rsid w:val="00406E75"/>
    <w:rsid w:val="0040750E"/>
    <w:rsid w:val="00410394"/>
    <w:rsid w:val="0041090B"/>
    <w:rsid w:val="00410A81"/>
    <w:rsid w:val="00411912"/>
    <w:rsid w:val="00412945"/>
    <w:rsid w:val="00412F03"/>
    <w:rsid w:val="00413484"/>
    <w:rsid w:val="00414255"/>
    <w:rsid w:val="00414745"/>
    <w:rsid w:val="004153B0"/>
    <w:rsid w:val="00416DAA"/>
    <w:rsid w:val="004206E1"/>
    <w:rsid w:val="0042096E"/>
    <w:rsid w:val="00420B5D"/>
    <w:rsid w:val="00421521"/>
    <w:rsid w:val="00423318"/>
    <w:rsid w:val="004259A1"/>
    <w:rsid w:val="00425CF2"/>
    <w:rsid w:val="00427E83"/>
    <w:rsid w:val="00430718"/>
    <w:rsid w:val="00431090"/>
    <w:rsid w:val="00431A29"/>
    <w:rsid w:val="0043242D"/>
    <w:rsid w:val="00432E2C"/>
    <w:rsid w:val="0043382E"/>
    <w:rsid w:val="00435A7A"/>
    <w:rsid w:val="004360EA"/>
    <w:rsid w:val="00437312"/>
    <w:rsid w:val="00437AD0"/>
    <w:rsid w:val="00437E7C"/>
    <w:rsid w:val="0044020B"/>
    <w:rsid w:val="00440D36"/>
    <w:rsid w:val="00440F43"/>
    <w:rsid w:val="0044138A"/>
    <w:rsid w:val="00441629"/>
    <w:rsid w:val="004417D1"/>
    <w:rsid w:val="00442FE9"/>
    <w:rsid w:val="004437A1"/>
    <w:rsid w:val="00443844"/>
    <w:rsid w:val="004438B0"/>
    <w:rsid w:val="0044582E"/>
    <w:rsid w:val="00446470"/>
    <w:rsid w:val="00450628"/>
    <w:rsid w:val="00453EFA"/>
    <w:rsid w:val="004545AC"/>
    <w:rsid w:val="00454B2A"/>
    <w:rsid w:val="00454BA6"/>
    <w:rsid w:val="00455033"/>
    <w:rsid w:val="004553D8"/>
    <w:rsid w:val="00455F3B"/>
    <w:rsid w:val="00456AF7"/>
    <w:rsid w:val="00456E4A"/>
    <w:rsid w:val="004573BD"/>
    <w:rsid w:val="004601CE"/>
    <w:rsid w:val="004615D7"/>
    <w:rsid w:val="00461DBD"/>
    <w:rsid w:val="0046265D"/>
    <w:rsid w:val="00462DBB"/>
    <w:rsid w:val="00463BC8"/>
    <w:rsid w:val="00465630"/>
    <w:rsid w:val="004662D0"/>
    <w:rsid w:val="00467CDE"/>
    <w:rsid w:val="00467ED8"/>
    <w:rsid w:val="00470DFD"/>
    <w:rsid w:val="004719E2"/>
    <w:rsid w:val="00477F40"/>
    <w:rsid w:val="00480114"/>
    <w:rsid w:val="00480316"/>
    <w:rsid w:val="00482903"/>
    <w:rsid w:val="004846C9"/>
    <w:rsid w:val="00484718"/>
    <w:rsid w:val="00484D8A"/>
    <w:rsid w:val="00485702"/>
    <w:rsid w:val="00487DC4"/>
    <w:rsid w:val="00490FD4"/>
    <w:rsid w:val="00491244"/>
    <w:rsid w:val="00493E98"/>
    <w:rsid w:val="00494075"/>
    <w:rsid w:val="00494224"/>
    <w:rsid w:val="004946D2"/>
    <w:rsid w:val="00494714"/>
    <w:rsid w:val="00497AF5"/>
    <w:rsid w:val="004A1344"/>
    <w:rsid w:val="004A29D2"/>
    <w:rsid w:val="004A345C"/>
    <w:rsid w:val="004A3687"/>
    <w:rsid w:val="004A4698"/>
    <w:rsid w:val="004A5B45"/>
    <w:rsid w:val="004A5B9F"/>
    <w:rsid w:val="004A68FB"/>
    <w:rsid w:val="004B10CD"/>
    <w:rsid w:val="004B2664"/>
    <w:rsid w:val="004B3270"/>
    <w:rsid w:val="004B337B"/>
    <w:rsid w:val="004B38C3"/>
    <w:rsid w:val="004B5057"/>
    <w:rsid w:val="004B5386"/>
    <w:rsid w:val="004B5575"/>
    <w:rsid w:val="004B73A4"/>
    <w:rsid w:val="004B77F3"/>
    <w:rsid w:val="004B7EF3"/>
    <w:rsid w:val="004C17EC"/>
    <w:rsid w:val="004C18BA"/>
    <w:rsid w:val="004C1E52"/>
    <w:rsid w:val="004C31FA"/>
    <w:rsid w:val="004C3AD2"/>
    <w:rsid w:val="004C3DF7"/>
    <w:rsid w:val="004C501F"/>
    <w:rsid w:val="004C73FC"/>
    <w:rsid w:val="004C75EE"/>
    <w:rsid w:val="004D0C23"/>
    <w:rsid w:val="004D1A30"/>
    <w:rsid w:val="004D1E74"/>
    <w:rsid w:val="004D6FDF"/>
    <w:rsid w:val="004E020A"/>
    <w:rsid w:val="004E31A1"/>
    <w:rsid w:val="004E361E"/>
    <w:rsid w:val="004E4CBE"/>
    <w:rsid w:val="004E6124"/>
    <w:rsid w:val="004F0078"/>
    <w:rsid w:val="004F02AB"/>
    <w:rsid w:val="004F1486"/>
    <w:rsid w:val="004F1BD1"/>
    <w:rsid w:val="004F37C9"/>
    <w:rsid w:val="004F4C22"/>
    <w:rsid w:val="004F5EF9"/>
    <w:rsid w:val="004F5FBC"/>
    <w:rsid w:val="004F6A4F"/>
    <w:rsid w:val="004F7849"/>
    <w:rsid w:val="00500759"/>
    <w:rsid w:val="00500C82"/>
    <w:rsid w:val="00500D34"/>
    <w:rsid w:val="00500F0A"/>
    <w:rsid w:val="0050273D"/>
    <w:rsid w:val="00505CA1"/>
    <w:rsid w:val="00505E12"/>
    <w:rsid w:val="0051025B"/>
    <w:rsid w:val="005123C2"/>
    <w:rsid w:val="0051245F"/>
    <w:rsid w:val="00512A0A"/>
    <w:rsid w:val="00512D90"/>
    <w:rsid w:val="00513717"/>
    <w:rsid w:val="00514909"/>
    <w:rsid w:val="00514D89"/>
    <w:rsid w:val="00515F72"/>
    <w:rsid w:val="00516425"/>
    <w:rsid w:val="005209BB"/>
    <w:rsid w:val="005213F3"/>
    <w:rsid w:val="00521436"/>
    <w:rsid w:val="00521BBB"/>
    <w:rsid w:val="00521D43"/>
    <w:rsid w:val="005221D4"/>
    <w:rsid w:val="005224AF"/>
    <w:rsid w:val="00522D58"/>
    <w:rsid w:val="00524F46"/>
    <w:rsid w:val="005264D1"/>
    <w:rsid w:val="00526813"/>
    <w:rsid w:val="00526D32"/>
    <w:rsid w:val="00530597"/>
    <w:rsid w:val="005313C1"/>
    <w:rsid w:val="0053160F"/>
    <w:rsid w:val="005320C7"/>
    <w:rsid w:val="0053326D"/>
    <w:rsid w:val="00533AEA"/>
    <w:rsid w:val="00533FD5"/>
    <w:rsid w:val="00534C18"/>
    <w:rsid w:val="005370BE"/>
    <w:rsid w:val="00537206"/>
    <w:rsid w:val="00537486"/>
    <w:rsid w:val="0053777D"/>
    <w:rsid w:val="00537948"/>
    <w:rsid w:val="00537EE6"/>
    <w:rsid w:val="005409BB"/>
    <w:rsid w:val="00541634"/>
    <w:rsid w:val="005416BB"/>
    <w:rsid w:val="00542895"/>
    <w:rsid w:val="00543BD8"/>
    <w:rsid w:val="005448A5"/>
    <w:rsid w:val="005453A9"/>
    <w:rsid w:val="00545C64"/>
    <w:rsid w:val="00545F06"/>
    <w:rsid w:val="00546152"/>
    <w:rsid w:val="00546159"/>
    <w:rsid w:val="0054630A"/>
    <w:rsid w:val="005477BD"/>
    <w:rsid w:val="00547CF8"/>
    <w:rsid w:val="00555B3B"/>
    <w:rsid w:val="00555F35"/>
    <w:rsid w:val="005560EA"/>
    <w:rsid w:val="00556918"/>
    <w:rsid w:val="00556E49"/>
    <w:rsid w:val="00557D06"/>
    <w:rsid w:val="00560735"/>
    <w:rsid w:val="00561BC2"/>
    <w:rsid w:val="00561F15"/>
    <w:rsid w:val="00562672"/>
    <w:rsid w:val="00564244"/>
    <w:rsid w:val="00564843"/>
    <w:rsid w:val="0056627D"/>
    <w:rsid w:val="00567D8C"/>
    <w:rsid w:val="00570358"/>
    <w:rsid w:val="00571C63"/>
    <w:rsid w:val="0057266E"/>
    <w:rsid w:val="00573480"/>
    <w:rsid w:val="00574313"/>
    <w:rsid w:val="00576627"/>
    <w:rsid w:val="00576710"/>
    <w:rsid w:val="0057683E"/>
    <w:rsid w:val="00576B1A"/>
    <w:rsid w:val="0057769A"/>
    <w:rsid w:val="00577F7E"/>
    <w:rsid w:val="0058022A"/>
    <w:rsid w:val="00580BEB"/>
    <w:rsid w:val="00580C15"/>
    <w:rsid w:val="00580D03"/>
    <w:rsid w:val="00581C0B"/>
    <w:rsid w:val="00582DF0"/>
    <w:rsid w:val="0058740C"/>
    <w:rsid w:val="00592987"/>
    <w:rsid w:val="00592E35"/>
    <w:rsid w:val="00593DAE"/>
    <w:rsid w:val="005946ED"/>
    <w:rsid w:val="00594EDA"/>
    <w:rsid w:val="005952B0"/>
    <w:rsid w:val="00595A8A"/>
    <w:rsid w:val="00595DD5"/>
    <w:rsid w:val="00596D1D"/>
    <w:rsid w:val="005978B1"/>
    <w:rsid w:val="00597D77"/>
    <w:rsid w:val="005A0691"/>
    <w:rsid w:val="005A070E"/>
    <w:rsid w:val="005A235D"/>
    <w:rsid w:val="005A2412"/>
    <w:rsid w:val="005A2B33"/>
    <w:rsid w:val="005A4254"/>
    <w:rsid w:val="005A5549"/>
    <w:rsid w:val="005A75FA"/>
    <w:rsid w:val="005A7FFB"/>
    <w:rsid w:val="005B0991"/>
    <w:rsid w:val="005B0C49"/>
    <w:rsid w:val="005B15CD"/>
    <w:rsid w:val="005B180F"/>
    <w:rsid w:val="005B198A"/>
    <w:rsid w:val="005B20BE"/>
    <w:rsid w:val="005B215D"/>
    <w:rsid w:val="005B4096"/>
    <w:rsid w:val="005B439C"/>
    <w:rsid w:val="005B4710"/>
    <w:rsid w:val="005B4B06"/>
    <w:rsid w:val="005B4B54"/>
    <w:rsid w:val="005B4BDE"/>
    <w:rsid w:val="005B518A"/>
    <w:rsid w:val="005B6CB6"/>
    <w:rsid w:val="005B6E88"/>
    <w:rsid w:val="005B6F0B"/>
    <w:rsid w:val="005B72AC"/>
    <w:rsid w:val="005B763E"/>
    <w:rsid w:val="005C019A"/>
    <w:rsid w:val="005C0525"/>
    <w:rsid w:val="005C0705"/>
    <w:rsid w:val="005C2F81"/>
    <w:rsid w:val="005C33DD"/>
    <w:rsid w:val="005C38A3"/>
    <w:rsid w:val="005C48A0"/>
    <w:rsid w:val="005C6275"/>
    <w:rsid w:val="005C62BB"/>
    <w:rsid w:val="005C74A4"/>
    <w:rsid w:val="005D24C0"/>
    <w:rsid w:val="005D2DF0"/>
    <w:rsid w:val="005D332E"/>
    <w:rsid w:val="005D3772"/>
    <w:rsid w:val="005D3EDC"/>
    <w:rsid w:val="005D417E"/>
    <w:rsid w:val="005D442B"/>
    <w:rsid w:val="005D5036"/>
    <w:rsid w:val="005D7FC5"/>
    <w:rsid w:val="005E0BB1"/>
    <w:rsid w:val="005E2259"/>
    <w:rsid w:val="005E2DE7"/>
    <w:rsid w:val="005E334F"/>
    <w:rsid w:val="005E39D9"/>
    <w:rsid w:val="005E3F13"/>
    <w:rsid w:val="005E4355"/>
    <w:rsid w:val="005E536A"/>
    <w:rsid w:val="005E6943"/>
    <w:rsid w:val="005F0800"/>
    <w:rsid w:val="005F092E"/>
    <w:rsid w:val="005F1D8A"/>
    <w:rsid w:val="005F20D6"/>
    <w:rsid w:val="005F21AF"/>
    <w:rsid w:val="005F3B12"/>
    <w:rsid w:val="005F5F87"/>
    <w:rsid w:val="005F6017"/>
    <w:rsid w:val="005F6DC8"/>
    <w:rsid w:val="005F71F8"/>
    <w:rsid w:val="005F7DBA"/>
    <w:rsid w:val="00601A76"/>
    <w:rsid w:val="0060207F"/>
    <w:rsid w:val="006036BC"/>
    <w:rsid w:val="00603E58"/>
    <w:rsid w:val="00604FAA"/>
    <w:rsid w:val="00605F56"/>
    <w:rsid w:val="00606819"/>
    <w:rsid w:val="0061049D"/>
    <w:rsid w:val="0061178C"/>
    <w:rsid w:val="00611E75"/>
    <w:rsid w:val="00612522"/>
    <w:rsid w:val="00612DFD"/>
    <w:rsid w:val="00612F40"/>
    <w:rsid w:val="00613E8F"/>
    <w:rsid w:val="006143A1"/>
    <w:rsid w:val="00615650"/>
    <w:rsid w:val="00615947"/>
    <w:rsid w:val="006159F8"/>
    <w:rsid w:val="00616B10"/>
    <w:rsid w:val="00616F70"/>
    <w:rsid w:val="006210A1"/>
    <w:rsid w:val="006215C0"/>
    <w:rsid w:val="00621BB9"/>
    <w:rsid w:val="006224CD"/>
    <w:rsid w:val="0062292B"/>
    <w:rsid w:val="00624DDE"/>
    <w:rsid w:val="00626770"/>
    <w:rsid w:val="0062693A"/>
    <w:rsid w:val="00627D7F"/>
    <w:rsid w:val="00627F27"/>
    <w:rsid w:val="00630972"/>
    <w:rsid w:val="00630A15"/>
    <w:rsid w:val="00630B7E"/>
    <w:rsid w:val="0063132B"/>
    <w:rsid w:val="006317D8"/>
    <w:rsid w:val="006345E3"/>
    <w:rsid w:val="006352F3"/>
    <w:rsid w:val="006355FD"/>
    <w:rsid w:val="006368D7"/>
    <w:rsid w:val="00636918"/>
    <w:rsid w:val="006379EA"/>
    <w:rsid w:val="00640411"/>
    <w:rsid w:val="00640810"/>
    <w:rsid w:val="006412C8"/>
    <w:rsid w:val="006413FA"/>
    <w:rsid w:val="006435A1"/>
    <w:rsid w:val="00643EAC"/>
    <w:rsid w:val="00644164"/>
    <w:rsid w:val="006455DF"/>
    <w:rsid w:val="00645ABF"/>
    <w:rsid w:val="00646165"/>
    <w:rsid w:val="006469B0"/>
    <w:rsid w:val="0065153D"/>
    <w:rsid w:val="006515A8"/>
    <w:rsid w:val="0065220F"/>
    <w:rsid w:val="00652AB5"/>
    <w:rsid w:val="00652E18"/>
    <w:rsid w:val="00653CA9"/>
    <w:rsid w:val="00654873"/>
    <w:rsid w:val="00655207"/>
    <w:rsid w:val="0065543E"/>
    <w:rsid w:val="00655D68"/>
    <w:rsid w:val="0065603D"/>
    <w:rsid w:val="006564F6"/>
    <w:rsid w:val="00656F41"/>
    <w:rsid w:val="006572ED"/>
    <w:rsid w:val="00657A98"/>
    <w:rsid w:val="00660574"/>
    <w:rsid w:val="00661C5B"/>
    <w:rsid w:val="00662ADB"/>
    <w:rsid w:val="00663639"/>
    <w:rsid w:val="00663D34"/>
    <w:rsid w:val="00663E30"/>
    <w:rsid w:val="0066416F"/>
    <w:rsid w:val="00665AFA"/>
    <w:rsid w:val="00665D14"/>
    <w:rsid w:val="00666D3A"/>
    <w:rsid w:val="00666F00"/>
    <w:rsid w:val="006671B1"/>
    <w:rsid w:val="00667914"/>
    <w:rsid w:val="00670520"/>
    <w:rsid w:val="006708A9"/>
    <w:rsid w:val="00670D90"/>
    <w:rsid w:val="00671967"/>
    <w:rsid w:val="0067208C"/>
    <w:rsid w:val="006727CC"/>
    <w:rsid w:val="006754D0"/>
    <w:rsid w:val="006756BE"/>
    <w:rsid w:val="0067640F"/>
    <w:rsid w:val="0067728B"/>
    <w:rsid w:val="006805C5"/>
    <w:rsid w:val="00680682"/>
    <w:rsid w:val="00680862"/>
    <w:rsid w:val="00681FC1"/>
    <w:rsid w:val="00682288"/>
    <w:rsid w:val="006823E9"/>
    <w:rsid w:val="0068311B"/>
    <w:rsid w:val="00683FCD"/>
    <w:rsid w:val="00684985"/>
    <w:rsid w:val="006861B4"/>
    <w:rsid w:val="006867BE"/>
    <w:rsid w:val="00686C7E"/>
    <w:rsid w:val="00687BDE"/>
    <w:rsid w:val="00690CE9"/>
    <w:rsid w:val="00690D0B"/>
    <w:rsid w:val="00691FFB"/>
    <w:rsid w:val="00693C16"/>
    <w:rsid w:val="00693C6D"/>
    <w:rsid w:val="00694AEB"/>
    <w:rsid w:val="00694D3C"/>
    <w:rsid w:val="006964EC"/>
    <w:rsid w:val="006967E9"/>
    <w:rsid w:val="006A0E01"/>
    <w:rsid w:val="006A239B"/>
    <w:rsid w:val="006A24D8"/>
    <w:rsid w:val="006A43C7"/>
    <w:rsid w:val="006A5968"/>
    <w:rsid w:val="006B023B"/>
    <w:rsid w:val="006B0806"/>
    <w:rsid w:val="006B1234"/>
    <w:rsid w:val="006B1552"/>
    <w:rsid w:val="006B1DA2"/>
    <w:rsid w:val="006B2A94"/>
    <w:rsid w:val="006B325E"/>
    <w:rsid w:val="006B4206"/>
    <w:rsid w:val="006B5274"/>
    <w:rsid w:val="006B7029"/>
    <w:rsid w:val="006B7631"/>
    <w:rsid w:val="006C127E"/>
    <w:rsid w:val="006C1E77"/>
    <w:rsid w:val="006C1F71"/>
    <w:rsid w:val="006C3072"/>
    <w:rsid w:val="006C4806"/>
    <w:rsid w:val="006C49FC"/>
    <w:rsid w:val="006C592E"/>
    <w:rsid w:val="006C5AAB"/>
    <w:rsid w:val="006C5D7A"/>
    <w:rsid w:val="006C701E"/>
    <w:rsid w:val="006C7338"/>
    <w:rsid w:val="006D177D"/>
    <w:rsid w:val="006D2B42"/>
    <w:rsid w:val="006D32A4"/>
    <w:rsid w:val="006D3C6D"/>
    <w:rsid w:val="006D5076"/>
    <w:rsid w:val="006D58F3"/>
    <w:rsid w:val="006E0BDE"/>
    <w:rsid w:val="006E129B"/>
    <w:rsid w:val="006E160B"/>
    <w:rsid w:val="006E1DDE"/>
    <w:rsid w:val="006E2B24"/>
    <w:rsid w:val="006E2E18"/>
    <w:rsid w:val="006E331B"/>
    <w:rsid w:val="006E68CC"/>
    <w:rsid w:val="006E7AC8"/>
    <w:rsid w:val="006F097E"/>
    <w:rsid w:val="006F197F"/>
    <w:rsid w:val="006F277E"/>
    <w:rsid w:val="006F2ECF"/>
    <w:rsid w:val="006F45F3"/>
    <w:rsid w:val="006F4BC6"/>
    <w:rsid w:val="006F4C34"/>
    <w:rsid w:val="006F4C5A"/>
    <w:rsid w:val="006F72A8"/>
    <w:rsid w:val="006F7354"/>
    <w:rsid w:val="007032B1"/>
    <w:rsid w:val="007032E1"/>
    <w:rsid w:val="007051DC"/>
    <w:rsid w:val="0070584A"/>
    <w:rsid w:val="00705D00"/>
    <w:rsid w:val="00706A71"/>
    <w:rsid w:val="007071BA"/>
    <w:rsid w:val="00707595"/>
    <w:rsid w:val="00710D1C"/>
    <w:rsid w:val="00711F35"/>
    <w:rsid w:val="00712CF9"/>
    <w:rsid w:val="007143D2"/>
    <w:rsid w:val="00714528"/>
    <w:rsid w:val="00714758"/>
    <w:rsid w:val="00715C13"/>
    <w:rsid w:val="00715F00"/>
    <w:rsid w:val="00716170"/>
    <w:rsid w:val="00716DE8"/>
    <w:rsid w:val="00717873"/>
    <w:rsid w:val="00717CE4"/>
    <w:rsid w:val="0072017E"/>
    <w:rsid w:val="00720BA1"/>
    <w:rsid w:val="00720DA4"/>
    <w:rsid w:val="00721A03"/>
    <w:rsid w:val="0072302B"/>
    <w:rsid w:val="00723FDF"/>
    <w:rsid w:val="0072536F"/>
    <w:rsid w:val="00725763"/>
    <w:rsid w:val="00725A7D"/>
    <w:rsid w:val="007264CB"/>
    <w:rsid w:val="00726894"/>
    <w:rsid w:val="00727897"/>
    <w:rsid w:val="00727A3C"/>
    <w:rsid w:val="00730229"/>
    <w:rsid w:val="007318F1"/>
    <w:rsid w:val="00731CE1"/>
    <w:rsid w:val="00732D2F"/>
    <w:rsid w:val="00734D42"/>
    <w:rsid w:val="00736649"/>
    <w:rsid w:val="00736E8B"/>
    <w:rsid w:val="00737BA8"/>
    <w:rsid w:val="007404F7"/>
    <w:rsid w:val="00740AC8"/>
    <w:rsid w:val="00741C04"/>
    <w:rsid w:val="007427A7"/>
    <w:rsid w:val="00742CC2"/>
    <w:rsid w:val="00743EE0"/>
    <w:rsid w:val="00744257"/>
    <w:rsid w:val="007446F8"/>
    <w:rsid w:val="007450B2"/>
    <w:rsid w:val="0074601F"/>
    <w:rsid w:val="00750FA2"/>
    <w:rsid w:val="00754846"/>
    <w:rsid w:val="007548CA"/>
    <w:rsid w:val="00754F9F"/>
    <w:rsid w:val="00755A36"/>
    <w:rsid w:val="00757937"/>
    <w:rsid w:val="0076067D"/>
    <w:rsid w:val="007612D4"/>
    <w:rsid w:val="00761313"/>
    <w:rsid w:val="007614EC"/>
    <w:rsid w:val="0076206E"/>
    <w:rsid w:val="00763076"/>
    <w:rsid w:val="007638C1"/>
    <w:rsid w:val="00763A74"/>
    <w:rsid w:val="00763E34"/>
    <w:rsid w:val="00764212"/>
    <w:rsid w:val="007661BC"/>
    <w:rsid w:val="00770E66"/>
    <w:rsid w:val="00771466"/>
    <w:rsid w:val="00771F1A"/>
    <w:rsid w:val="00772161"/>
    <w:rsid w:val="00773957"/>
    <w:rsid w:val="00774585"/>
    <w:rsid w:val="00774D39"/>
    <w:rsid w:val="00776D0E"/>
    <w:rsid w:val="007773F0"/>
    <w:rsid w:val="007802E5"/>
    <w:rsid w:val="0078120C"/>
    <w:rsid w:val="00781B23"/>
    <w:rsid w:val="00781C93"/>
    <w:rsid w:val="0078212E"/>
    <w:rsid w:val="00782145"/>
    <w:rsid w:val="00782D92"/>
    <w:rsid w:val="00782EFC"/>
    <w:rsid w:val="007840FF"/>
    <w:rsid w:val="00784726"/>
    <w:rsid w:val="00784C53"/>
    <w:rsid w:val="00785A7E"/>
    <w:rsid w:val="007874E9"/>
    <w:rsid w:val="00787FF4"/>
    <w:rsid w:val="0079061A"/>
    <w:rsid w:val="00790DD5"/>
    <w:rsid w:val="007911A3"/>
    <w:rsid w:val="00791DCD"/>
    <w:rsid w:val="007923AE"/>
    <w:rsid w:val="0079384B"/>
    <w:rsid w:val="00793B45"/>
    <w:rsid w:val="00794C39"/>
    <w:rsid w:val="00795F3A"/>
    <w:rsid w:val="00796846"/>
    <w:rsid w:val="00797914"/>
    <w:rsid w:val="007A1085"/>
    <w:rsid w:val="007A195A"/>
    <w:rsid w:val="007A2391"/>
    <w:rsid w:val="007A2851"/>
    <w:rsid w:val="007A2BC3"/>
    <w:rsid w:val="007A3B03"/>
    <w:rsid w:val="007A3D3F"/>
    <w:rsid w:val="007A7028"/>
    <w:rsid w:val="007A7114"/>
    <w:rsid w:val="007A7516"/>
    <w:rsid w:val="007A7F52"/>
    <w:rsid w:val="007B28BB"/>
    <w:rsid w:val="007B2E85"/>
    <w:rsid w:val="007B363C"/>
    <w:rsid w:val="007B4235"/>
    <w:rsid w:val="007B488A"/>
    <w:rsid w:val="007B621E"/>
    <w:rsid w:val="007B69B9"/>
    <w:rsid w:val="007B6C1B"/>
    <w:rsid w:val="007B7371"/>
    <w:rsid w:val="007C14F2"/>
    <w:rsid w:val="007C2E95"/>
    <w:rsid w:val="007C37F1"/>
    <w:rsid w:val="007C3EEF"/>
    <w:rsid w:val="007C50DD"/>
    <w:rsid w:val="007C58C9"/>
    <w:rsid w:val="007C64CF"/>
    <w:rsid w:val="007C68F0"/>
    <w:rsid w:val="007D0600"/>
    <w:rsid w:val="007D0FAB"/>
    <w:rsid w:val="007D1004"/>
    <w:rsid w:val="007D1B49"/>
    <w:rsid w:val="007D201A"/>
    <w:rsid w:val="007D29CB"/>
    <w:rsid w:val="007D3320"/>
    <w:rsid w:val="007D4138"/>
    <w:rsid w:val="007D4CE7"/>
    <w:rsid w:val="007D6BFF"/>
    <w:rsid w:val="007D7199"/>
    <w:rsid w:val="007D7A71"/>
    <w:rsid w:val="007D7CE5"/>
    <w:rsid w:val="007E0CB2"/>
    <w:rsid w:val="007E2468"/>
    <w:rsid w:val="007E4433"/>
    <w:rsid w:val="007E500D"/>
    <w:rsid w:val="007E50EC"/>
    <w:rsid w:val="007E56EC"/>
    <w:rsid w:val="007E61EB"/>
    <w:rsid w:val="007E6543"/>
    <w:rsid w:val="007E7377"/>
    <w:rsid w:val="007F0E6C"/>
    <w:rsid w:val="007F19B4"/>
    <w:rsid w:val="007F3F21"/>
    <w:rsid w:val="007F51AE"/>
    <w:rsid w:val="007F7D52"/>
    <w:rsid w:val="00804CE7"/>
    <w:rsid w:val="00804D5F"/>
    <w:rsid w:val="00804FB2"/>
    <w:rsid w:val="008054D4"/>
    <w:rsid w:val="00805C6D"/>
    <w:rsid w:val="00806095"/>
    <w:rsid w:val="00806DAF"/>
    <w:rsid w:val="00810461"/>
    <w:rsid w:val="00811608"/>
    <w:rsid w:val="0081211A"/>
    <w:rsid w:val="00812869"/>
    <w:rsid w:val="00814C3D"/>
    <w:rsid w:val="00814F9C"/>
    <w:rsid w:val="00816F6C"/>
    <w:rsid w:val="008170D8"/>
    <w:rsid w:val="0082158D"/>
    <w:rsid w:val="008217BE"/>
    <w:rsid w:val="00822FF1"/>
    <w:rsid w:val="00824411"/>
    <w:rsid w:val="00824E9E"/>
    <w:rsid w:val="00825224"/>
    <w:rsid w:val="00825528"/>
    <w:rsid w:val="00825AD5"/>
    <w:rsid w:val="008261F1"/>
    <w:rsid w:val="00826527"/>
    <w:rsid w:val="008268DA"/>
    <w:rsid w:val="008279D7"/>
    <w:rsid w:val="0083028F"/>
    <w:rsid w:val="008303D4"/>
    <w:rsid w:val="00830581"/>
    <w:rsid w:val="008308A3"/>
    <w:rsid w:val="00833ADD"/>
    <w:rsid w:val="00833BED"/>
    <w:rsid w:val="0083495B"/>
    <w:rsid w:val="008353B0"/>
    <w:rsid w:val="00835EAE"/>
    <w:rsid w:val="0083616D"/>
    <w:rsid w:val="00836535"/>
    <w:rsid w:val="008366C0"/>
    <w:rsid w:val="00836793"/>
    <w:rsid w:val="00836BFF"/>
    <w:rsid w:val="00836E75"/>
    <w:rsid w:val="00840008"/>
    <w:rsid w:val="008401F3"/>
    <w:rsid w:val="00842038"/>
    <w:rsid w:val="00842B13"/>
    <w:rsid w:val="00842FD1"/>
    <w:rsid w:val="008437A5"/>
    <w:rsid w:val="008445E7"/>
    <w:rsid w:val="00844D43"/>
    <w:rsid w:val="0084566A"/>
    <w:rsid w:val="00845841"/>
    <w:rsid w:val="008463CE"/>
    <w:rsid w:val="00846A1E"/>
    <w:rsid w:val="00846D9D"/>
    <w:rsid w:val="00847BB1"/>
    <w:rsid w:val="00850A1A"/>
    <w:rsid w:val="00850A44"/>
    <w:rsid w:val="00853DD3"/>
    <w:rsid w:val="00854004"/>
    <w:rsid w:val="00854919"/>
    <w:rsid w:val="008550F0"/>
    <w:rsid w:val="00855641"/>
    <w:rsid w:val="00855C50"/>
    <w:rsid w:val="00861441"/>
    <w:rsid w:val="00863766"/>
    <w:rsid w:val="00863967"/>
    <w:rsid w:val="008647B8"/>
    <w:rsid w:val="00866464"/>
    <w:rsid w:val="00866633"/>
    <w:rsid w:val="008671CC"/>
    <w:rsid w:val="0086739D"/>
    <w:rsid w:val="00867734"/>
    <w:rsid w:val="00867C25"/>
    <w:rsid w:val="008700C4"/>
    <w:rsid w:val="00871947"/>
    <w:rsid w:val="00872BF5"/>
    <w:rsid w:val="00872C1F"/>
    <w:rsid w:val="00873C3A"/>
    <w:rsid w:val="00874B08"/>
    <w:rsid w:val="0087554B"/>
    <w:rsid w:val="0087568B"/>
    <w:rsid w:val="008758C6"/>
    <w:rsid w:val="00875BFF"/>
    <w:rsid w:val="00875EBB"/>
    <w:rsid w:val="008812A4"/>
    <w:rsid w:val="00882030"/>
    <w:rsid w:val="00882125"/>
    <w:rsid w:val="008821BA"/>
    <w:rsid w:val="00882C4D"/>
    <w:rsid w:val="008832B1"/>
    <w:rsid w:val="00884312"/>
    <w:rsid w:val="0088452F"/>
    <w:rsid w:val="0088488C"/>
    <w:rsid w:val="00884F43"/>
    <w:rsid w:val="0088507D"/>
    <w:rsid w:val="00887343"/>
    <w:rsid w:val="0088791D"/>
    <w:rsid w:val="0089017D"/>
    <w:rsid w:val="008910F3"/>
    <w:rsid w:val="00891BE4"/>
    <w:rsid w:val="008925C0"/>
    <w:rsid w:val="0089491B"/>
    <w:rsid w:val="00895BC1"/>
    <w:rsid w:val="0089628C"/>
    <w:rsid w:val="00896FB4"/>
    <w:rsid w:val="00896FEB"/>
    <w:rsid w:val="00897D79"/>
    <w:rsid w:val="008A08FA"/>
    <w:rsid w:val="008A139A"/>
    <w:rsid w:val="008A318D"/>
    <w:rsid w:val="008A3439"/>
    <w:rsid w:val="008A6334"/>
    <w:rsid w:val="008A708B"/>
    <w:rsid w:val="008A71E8"/>
    <w:rsid w:val="008A7DEA"/>
    <w:rsid w:val="008B03DC"/>
    <w:rsid w:val="008B0DF4"/>
    <w:rsid w:val="008B1464"/>
    <w:rsid w:val="008B1CC5"/>
    <w:rsid w:val="008B3A33"/>
    <w:rsid w:val="008B441B"/>
    <w:rsid w:val="008B460E"/>
    <w:rsid w:val="008B4732"/>
    <w:rsid w:val="008B6201"/>
    <w:rsid w:val="008B654A"/>
    <w:rsid w:val="008B7492"/>
    <w:rsid w:val="008C05C2"/>
    <w:rsid w:val="008C3804"/>
    <w:rsid w:val="008C5375"/>
    <w:rsid w:val="008C7493"/>
    <w:rsid w:val="008D02CF"/>
    <w:rsid w:val="008D0886"/>
    <w:rsid w:val="008D1868"/>
    <w:rsid w:val="008D1985"/>
    <w:rsid w:val="008D19A7"/>
    <w:rsid w:val="008D1C57"/>
    <w:rsid w:val="008D2BC6"/>
    <w:rsid w:val="008D31F8"/>
    <w:rsid w:val="008D3246"/>
    <w:rsid w:val="008D3411"/>
    <w:rsid w:val="008D346E"/>
    <w:rsid w:val="008D5255"/>
    <w:rsid w:val="008D5A1C"/>
    <w:rsid w:val="008D6720"/>
    <w:rsid w:val="008D6967"/>
    <w:rsid w:val="008D7217"/>
    <w:rsid w:val="008D72DB"/>
    <w:rsid w:val="008E07F7"/>
    <w:rsid w:val="008E1F28"/>
    <w:rsid w:val="008E3653"/>
    <w:rsid w:val="008E3911"/>
    <w:rsid w:val="008E3E31"/>
    <w:rsid w:val="008E68D8"/>
    <w:rsid w:val="008E7E33"/>
    <w:rsid w:val="008F0029"/>
    <w:rsid w:val="008F0545"/>
    <w:rsid w:val="008F0C9F"/>
    <w:rsid w:val="008F1ED1"/>
    <w:rsid w:val="008F4AA5"/>
    <w:rsid w:val="008F51F6"/>
    <w:rsid w:val="008F5646"/>
    <w:rsid w:val="008F5C6B"/>
    <w:rsid w:val="008F5DE4"/>
    <w:rsid w:val="008F6482"/>
    <w:rsid w:val="008F6CB0"/>
    <w:rsid w:val="008F6D32"/>
    <w:rsid w:val="008F7539"/>
    <w:rsid w:val="00900D21"/>
    <w:rsid w:val="00900F82"/>
    <w:rsid w:val="0090107C"/>
    <w:rsid w:val="00903FC0"/>
    <w:rsid w:val="009044CA"/>
    <w:rsid w:val="00904AB5"/>
    <w:rsid w:val="00904F6D"/>
    <w:rsid w:val="009051D5"/>
    <w:rsid w:val="009055DE"/>
    <w:rsid w:val="00905C9B"/>
    <w:rsid w:val="009130C1"/>
    <w:rsid w:val="009141A5"/>
    <w:rsid w:val="00915B34"/>
    <w:rsid w:val="009169AD"/>
    <w:rsid w:val="00920D0D"/>
    <w:rsid w:val="009220EE"/>
    <w:rsid w:val="00922D52"/>
    <w:rsid w:val="00924258"/>
    <w:rsid w:val="00924310"/>
    <w:rsid w:val="0092459D"/>
    <w:rsid w:val="00924B96"/>
    <w:rsid w:val="0092625F"/>
    <w:rsid w:val="009268D9"/>
    <w:rsid w:val="00926AE6"/>
    <w:rsid w:val="00927A5F"/>
    <w:rsid w:val="00930CAE"/>
    <w:rsid w:val="00931FB3"/>
    <w:rsid w:val="00933924"/>
    <w:rsid w:val="009356E7"/>
    <w:rsid w:val="0093657D"/>
    <w:rsid w:val="00937D2F"/>
    <w:rsid w:val="00940831"/>
    <w:rsid w:val="0094277C"/>
    <w:rsid w:val="00942BA3"/>
    <w:rsid w:val="009444F7"/>
    <w:rsid w:val="00944CD0"/>
    <w:rsid w:val="009457C0"/>
    <w:rsid w:val="00945D38"/>
    <w:rsid w:val="00946F44"/>
    <w:rsid w:val="00946F76"/>
    <w:rsid w:val="009501E6"/>
    <w:rsid w:val="009503C6"/>
    <w:rsid w:val="00951D6A"/>
    <w:rsid w:val="0095275B"/>
    <w:rsid w:val="00952A40"/>
    <w:rsid w:val="00954031"/>
    <w:rsid w:val="00955D65"/>
    <w:rsid w:val="00956891"/>
    <w:rsid w:val="009569A9"/>
    <w:rsid w:val="00957EC4"/>
    <w:rsid w:val="009600E3"/>
    <w:rsid w:val="00960CDF"/>
    <w:rsid w:val="0096118C"/>
    <w:rsid w:val="00961FAC"/>
    <w:rsid w:val="00965403"/>
    <w:rsid w:val="0096565F"/>
    <w:rsid w:val="00965758"/>
    <w:rsid w:val="0097144B"/>
    <w:rsid w:val="00971570"/>
    <w:rsid w:val="009730F0"/>
    <w:rsid w:val="009751E7"/>
    <w:rsid w:val="0097557B"/>
    <w:rsid w:val="0097557C"/>
    <w:rsid w:val="0097652A"/>
    <w:rsid w:val="009766E3"/>
    <w:rsid w:val="00977D3A"/>
    <w:rsid w:val="00977FB9"/>
    <w:rsid w:val="00981E2D"/>
    <w:rsid w:val="00983584"/>
    <w:rsid w:val="009847CD"/>
    <w:rsid w:val="009848E5"/>
    <w:rsid w:val="0098492F"/>
    <w:rsid w:val="00984A84"/>
    <w:rsid w:val="009852A7"/>
    <w:rsid w:val="00985681"/>
    <w:rsid w:val="009867CF"/>
    <w:rsid w:val="00990BCD"/>
    <w:rsid w:val="0099269F"/>
    <w:rsid w:val="00993F6C"/>
    <w:rsid w:val="009961C3"/>
    <w:rsid w:val="009964D4"/>
    <w:rsid w:val="00996AA6"/>
    <w:rsid w:val="00997A73"/>
    <w:rsid w:val="009A3003"/>
    <w:rsid w:val="009A33A3"/>
    <w:rsid w:val="009A39E3"/>
    <w:rsid w:val="009A664A"/>
    <w:rsid w:val="009B1477"/>
    <w:rsid w:val="009B1944"/>
    <w:rsid w:val="009B1DDF"/>
    <w:rsid w:val="009B2CCE"/>
    <w:rsid w:val="009B44DD"/>
    <w:rsid w:val="009B48E6"/>
    <w:rsid w:val="009B54E7"/>
    <w:rsid w:val="009B6639"/>
    <w:rsid w:val="009B6F7F"/>
    <w:rsid w:val="009B7F9C"/>
    <w:rsid w:val="009C00F0"/>
    <w:rsid w:val="009C0EE1"/>
    <w:rsid w:val="009C1FF8"/>
    <w:rsid w:val="009C2212"/>
    <w:rsid w:val="009C4C6A"/>
    <w:rsid w:val="009C4C98"/>
    <w:rsid w:val="009C4D61"/>
    <w:rsid w:val="009C6ED3"/>
    <w:rsid w:val="009C7FEE"/>
    <w:rsid w:val="009D0ECB"/>
    <w:rsid w:val="009D1CC9"/>
    <w:rsid w:val="009D2057"/>
    <w:rsid w:val="009D215B"/>
    <w:rsid w:val="009D2682"/>
    <w:rsid w:val="009D27F4"/>
    <w:rsid w:val="009D3752"/>
    <w:rsid w:val="009D45AC"/>
    <w:rsid w:val="009D4782"/>
    <w:rsid w:val="009D732A"/>
    <w:rsid w:val="009D7FE4"/>
    <w:rsid w:val="009E1A1F"/>
    <w:rsid w:val="009E1B4F"/>
    <w:rsid w:val="009E207D"/>
    <w:rsid w:val="009E25CA"/>
    <w:rsid w:val="009E4A10"/>
    <w:rsid w:val="009E58B2"/>
    <w:rsid w:val="009E6229"/>
    <w:rsid w:val="009E6256"/>
    <w:rsid w:val="009E7432"/>
    <w:rsid w:val="009E7AA7"/>
    <w:rsid w:val="009E7BE9"/>
    <w:rsid w:val="009F2390"/>
    <w:rsid w:val="009F2479"/>
    <w:rsid w:val="009F3A3B"/>
    <w:rsid w:val="009F5823"/>
    <w:rsid w:val="009F6379"/>
    <w:rsid w:val="009F6B4F"/>
    <w:rsid w:val="00A00B4F"/>
    <w:rsid w:val="00A03C20"/>
    <w:rsid w:val="00A03C8C"/>
    <w:rsid w:val="00A06354"/>
    <w:rsid w:val="00A07438"/>
    <w:rsid w:val="00A07716"/>
    <w:rsid w:val="00A07D30"/>
    <w:rsid w:val="00A10CAC"/>
    <w:rsid w:val="00A10F2D"/>
    <w:rsid w:val="00A123AF"/>
    <w:rsid w:val="00A142F8"/>
    <w:rsid w:val="00A14DE9"/>
    <w:rsid w:val="00A15F45"/>
    <w:rsid w:val="00A16110"/>
    <w:rsid w:val="00A17CCD"/>
    <w:rsid w:val="00A209DF"/>
    <w:rsid w:val="00A2165E"/>
    <w:rsid w:val="00A22764"/>
    <w:rsid w:val="00A227B4"/>
    <w:rsid w:val="00A24AF4"/>
    <w:rsid w:val="00A24D4B"/>
    <w:rsid w:val="00A24FC1"/>
    <w:rsid w:val="00A250F2"/>
    <w:rsid w:val="00A253CD"/>
    <w:rsid w:val="00A25A32"/>
    <w:rsid w:val="00A25D4F"/>
    <w:rsid w:val="00A25F6C"/>
    <w:rsid w:val="00A2611F"/>
    <w:rsid w:val="00A26319"/>
    <w:rsid w:val="00A30448"/>
    <w:rsid w:val="00A305A0"/>
    <w:rsid w:val="00A306CB"/>
    <w:rsid w:val="00A33305"/>
    <w:rsid w:val="00A353E8"/>
    <w:rsid w:val="00A35876"/>
    <w:rsid w:val="00A35ED7"/>
    <w:rsid w:val="00A365B2"/>
    <w:rsid w:val="00A367CD"/>
    <w:rsid w:val="00A36B7E"/>
    <w:rsid w:val="00A4085D"/>
    <w:rsid w:val="00A40CAB"/>
    <w:rsid w:val="00A40F05"/>
    <w:rsid w:val="00A41A5E"/>
    <w:rsid w:val="00A424FE"/>
    <w:rsid w:val="00A43E3D"/>
    <w:rsid w:val="00A443D7"/>
    <w:rsid w:val="00A4443B"/>
    <w:rsid w:val="00A45724"/>
    <w:rsid w:val="00A46A95"/>
    <w:rsid w:val="00A46B9B"/>
    <w:rsid w:val="00A46C2B"/>
    <w:rsid w:val="00A509E1"/>
    <w:rsid w:val="00A51CCC"/>
    <w:rsid w:val="00A52DFC"/>
    <w:rsid w:val="00A53289"/>
    <w:rsid w:val="00A53440"/>
    <w:rsid w:val="00A54CAD"/>
    <w:rsid w:val="00A55A0C"/>
    <w:rsid w:val="00A55EA8"/>
    <w:rsid w:val="00A55EFE"/>
    <w:rsid w:val="00A55FE3"/>
    <w:rsid w:val="00A57DCF"/>
    <w:rsid w:val="00A601AB"/>
    <w:rsid w:val="00A6068F"/>
    <w:rsid w:val="00A61A41"/>
    <w:rsid w:val="00A62A83"/>
    <w:rsid w:val="00A6346A"/>
    <w:rsid w:val="00A6405A"/>
    <w:rsid w:val="00A64F30"/>
    <w:rsid w:val="00A650B9"/>
    <w:rsid w:val="00A658D3"/>
    <w:rsid w:val="00A672D8"/>
    <w:rsid w:val="00A679A5"/>
    <w:rsid w:val="00A70EBB"/>
    <w:rsid w:val="00A721D1"/>
    <w:rsid w:val="00A7393F"/>
    <w:rsid w:val="00A7448B"/>
    <w:rsid w:val="00A7627E"/>
    <w:rsid w:val="00A8097D"/>
    <w:rsid w:val="00A80F11"/>
    <w:rsid w:val="00A816F7"/>
    <w:rsid w:val="00A826AA"/>
    <w:rsid w:val="00A826D0"/>
    <w:rsid w:val="00A8311D"/>
    <w:rsid w:val="00A8323C"/>
    <w:rsid w:val="00A8323D"/>
    <w:rsid w:val="00A837ED"/>
    <w:rsid w:val="00A847CC"/>
    <w:rsid w:val="00A863AF"/>
    <w:rsid w:val="00A866E5"/>
    <w:rsid w:val="00A869EE"/>
    <w:rsid w:val="00A873F4"/>
    <w:rsid w:val="00A877DE"/>
    <w:rsid w:val="00A87953"/>
    <w:rsid w:val="00A87C9D"/>
    <w:rsid w:val="00A91FB7"/>
    <w:rsid w:val="00A92141"/>
    <w:rsid w:val="00A9226A"/>
    <w:rsid w:val="00A922B3"/>
    <w:rsid w:val="00A925AF"/>
    <w:rsid w:val="00A95EEB"/>
    <w:rsid w:val="00A96378"/>
    <w:rsid w:val="00A9647E"/>
    <w:rsid w:val="00A96DB8"/>
    <w:rsid w:val="00A972D4"/>
    <w:rsid w:val="00A97642"/>
    <w:rsid w:val="00AA0210"/>
    <w:rsid w:val="00AA0F8E"/>
    <w:rsid w:val="00AA135F"/>
    <w:rsid w:val="00AA17BE"/>
    <w:rsid w:val="00AA2262"/>
    <w:rsid w:val="00AA233B"/>
    <w:rsid w:val="00AA274B"/>
    <w:rsid w:val="00AA27E1"/>
    <w:rsid w:val="00AA2D50"/>
    <w:rsid w:val="00AA666C"/>
    <w:rsid w:val="00AA6E59"/>
    <w:rsid w:val="00AB2B74"/>
    <w:rsid w:val="00AB2D5A"/>
    <w:rsid w:val="00AB33CF"/>
    <w:rsid w:val="00AB428D"/>
    <w:rsid w:val="00AB50C4"/>
    <w:rsid w:val="00AB5E97"/>
    <w:rsid w:val="00AB5F92"/>
    <w:rsid w:val="00AB6656"/>
    <w:rsid w:val="00AB6B76"/>
    <w:rsid w:val="00AB7403"/>
    <w:rsid w:val="00AB7939"/>
    <w:rsid w:val="00AC01C7"/>
    <w:rsid w:val="00AC05BF"/>
    <w:rsid w:val="00AC1217"/>
    <w:rsid w:val="00AC184E"/>
    <w:rsid w:val="00AC1BB5"/>
    <w:rsid w:val="00AC3C02"/>
    <w:rsid w:val="00AC42D6"/>
    <w:rsid w:val="00AC5C43"/>
    <w:rsid w:val="00AC688A"/>
    <w:rsid w:val="00AC7BED"/>
    <w:rsid w:val="00AD021E"/>
    <w:rsid w:val="00AD225D"/>
    <w:rsid w:val="00AD3218"/>
    <w:rsid w:val="00AD439B"/>
    <w:rsid w:val="00AD519E"/>
    <w:rsid w:val="00AD52CF"/>
    <w:rsid w:val="00AD5ADB"/>
    <w:rsid w:val="00AD5F68"/>
    <w:rsid w:val="00AD6712"/>
    <w:rsid w:val="00AD6C51"/>
    <w:rsid w:val="00AD75BB"/>
    <w:rsid w:val="00AD7C1C"/>
    <w:rsid w:val="00AD7DC5"/>
    <w:rsid w:val="00AE0245"/>
    <w:rsid w:val="00AE09B2"/>
    <w:rsid w:val="00AE1B20"/>
    <w:rsid w:val="00AE2569"/>
    <w:rsid w:val="00AE26D4"/>
    <w:rsid w:val="00AE3EB6"/>
    <w:rsid w:val="00AE44E6"/>
    <w:rsid w:val="00AE66EA"/>
    <w:rsid w:val="00AE756E"/>
    <w:rsid w:val="00AF1C8A"/>
    <w:rsid w:val="00AF21C2"/>
    <w:rsid w:val="00AF36A9"/>
    <w:rsid w:val="00AF44F7"/>
    <w:rsid w:val="00AF4C17"/>
    <w:rsid w:val="00AF5D16"/>
    <w:rsid w:val="00AF5F0D"/>
    <w:rsid w:val="00AF652A"/>
    <w:rsid w:val="00AF6989"/>
    <w:rsid w:val="00AF6991"/>
    <w:rsid w:val="00AF6B0E"/>
    <w:rsid w:val="00AF738B"/>
    <w:rsid w:val="00AF7CBB"/>
    <w:rsid w:val="00B0070E"/>
    <w:rsid w:val="00B007FC"/>
    <w:rsid w:val="00B00800"/>
    <w:rsid w:val="00B01321"/>
    <w:rsid w:val="00B015B5"/>
    <w:rsid w:val="00B02B88"/>
    <w:rsid w:val="00B02C88"/>
    <w:rsid w:val="00B049BC"/>
    <w:rsid w:val="00B0543F"/>
    <w:rsid w:val="00B058BE"/>
    <w:rsid w:val="00B07208"/>
    <w:rsid w:val="00B078C8"/>
    <w:rsid w:val="00B079BB"/>
    <w:rsid w:val="00B102DB"/>
    <w:rsid w:val="00B10B6D"/>
    <w:rsid w:val="00B10E74"/>
    <w:rsid w:val="00B11249"/>
    <w:rsid w:val="00B113DC"/>
    <w:rsid w:val="00B11661"/>
    <w:rsid w:val="00B117E1"/>
    <w:rsid w:val="00B12691"/>
    <w:rsid w:val="00B12861"/>
    <w:rsid w:val="00B15FDA"/>
    <w:rsid w:val="00B17509"/>
    <w:rsid w:val="00B177FB"/>
    <w:rsid w:val="00B17B74"/>
    <w:rsid w:val="00B20CA2"/>
    <w:rsid w:val="00B20FD7"/>
    <w:rsid w:val="00B218A7"/>
    <w:rsid w:val="00B2236C"/>
    <w:rsid w:val="00B22675"/>
    <w:rsid w:val="00B228FF"/>
    <w:rsid w:val="00B22A83"/>
    <w:rsid w:val="00B237F1"/>
    <w:rsid w:val="00B240E5"/>
    <w:rsid w:val="00B24C7E"/>
    <w:rsid w:val="00B24FF3"/>
    <w:rsid w:val="00B25629"/>
    <w:rsid w:val="00B2684C"/>
    <w:rsid w:val="00B26894"/>
    <w:rsid w:val="00B33B88"/>
    <w:rsid w:val="00B34E75"/>
    <w:rsid w:val="00B355ED"/>
    <w:rsid w:val="00B3702B"/>
    <w:rsid w:val="00B37636"/>
    <w:rsid w:val="00B42D77"/>
    <w:rsid w:val="00B42E36"/>
    <w:rsid w:val="00B43B0A"/>
    <w:rsid w:val="00B43CBF"/>
    <w:rsid w:val="00B43D95"/>
    <w:rsid w:val="00B444D7"/>
    <w:rsid w:val="00B4587F"/>
    <w:rsid w:val="00B5297C"/>
    <w:rsid w:val="00B52A04"/>
    <w:rsid w:val="00B5382A"/>
    <w:rsid w:val="00B54811"/>
    <w:rsid w:val="00B55D86"/>
    <w:rsid w:val="00B565DF"/>
    <w:rsid w:val="00B57353"/>
    <w:rsid w:val="00B57F9C"/>
    <w:rsid w:val="00B60141"/>
    <w:rsid w:val="00B60D48"/>
    <w:rsid w:val="00B61719"/>
    <w:rsid w:val="00B61D7A"/>
    <w:rsid w:val="00B624BC"/>
    <w:rsid w:val="00B6320E"/>
    <w:rsid w:val="00B63565"/>
    <w:rsid w:val="00B63667"/>
    <w:rsid w:val="00B64DF1"/>
    <w:rsid w:val="00B65806"/>
    <w:rsid w:val="00B65DC4"/>
    <w:rsid w:val="00B6610B"/>
    <w:rsid w:val="00B668B8"/>
    <w:rsid w:val="00B67509"/>
    <w:rsid w:val="00B70A3A"/>
    <w:rsid w:val="00B71B6A"/>
    <w:rsid w:val="00B72005"/>
    <w:rsid w:val="00B72A76"/>
    <w:rsid w:val="00B745B4"/>
    <w:rsid w:val="00B74795"/>
    <w:rsid w:val="00B74B89"/>
    <w:rsid w:val="00B75953"/>
    <w:rsid w:val="00B75E60"/>
    <w:rsid w:val="00B7686E"/>
    <w:rsid w:val="00B76DFF"/>
    <w:rsid w:val="00B779BC"/>
    <w:rsid w:val="00B77D1E"/>
    <w:rsid w:val="00B8202F"/>
    <w:rsid w:val="00B826FA"/>
    <w:rsid w:val="00B83817"/>
    <w:rsid w:val="00B83DA4"/>
    <w:rsid w:val="00B85031"/>
    <w:rsid w:val="00B8703F"/>
    <w:rsid w:val="00B876CA"/>
    <w:rsid w:val="00B87B0A"/>
    <w:rsid w:val="00B907F6"/>
    <w:rsid w:val="00B910AF"/>
    <w:rsid w:val="00B91406"/>
    <w:rsid w:val="00B91DE0"/>
    <w:rsid w:val="00B92ACF"/>
    <w:rsid w:val="00B9421C"/>
    <w:rsid w:val="00B94524"/>
    <w:rsid w:val="00B9669E"/>
    <w:rsid w:val="00B97119"/>
    <w:rsid w:val="00B9734A"/>
    <w:rsid w:val="00B978BC"/>
    <w:rsid w:val="00BA270A"/>
    <w:rsid w:val="00BA2FA1"/>
    <w:rsid w:val="00BA32B3"/>
    <w:rsid w:val="00BA4F33"/>
    <w:rsid w:val="00BA4F94"/>
    <w:rsid w:val="00BA5202"/>
    <w:rsid w:val="00BA5393"/>
    <w:rsid w:val="00BA5517"/>
    <w:rsid w:val="00BA5DD7"/>
    <w:rsid w:val="00BA6CB1"/>
    <w:rsid w:val="00BB089D"/>
    <w:rsid w:val="00BB1789"/>
    <w:rsid w:val="00BB1A2D"/>
    <w:rsid w:val="00BB1D95"/>
    <w:rsid w:val="00BB22DE"/>
    <w:rsid w:val="00BB25C1"/>
    <w:rsid w:val="00BB26E8"/>
    <w:rsid w:val="00BB2B19"/>
    <w:rsid w:val="00BB365A"/>
    <w:rsid w:val="00BB4567"/>
    <w:rsid w:val="00BB53C9"/>
    <w:rsid w:val="00BB6F9A"/>
    <w:rsid w:val="00BC0E76"/>
    <w:rsid w:val="00BC147A"/>
    <w:rsid w:val="00BC1940"/>
    <w:rsid w:val="00BC28B4"/>
    <w:rsid w:val="00BC2BC5"/>
    <w:rsid w:val="00BC3A0E"/>
    <w:rsid w:val="00BC4312"/>
    <w:rsid w:val="00BC4983"/>
    <w:rsid w:val="00BC52C5"/>
    <w:rsid w:val="00BC5E58"/>
    <w:rsid w:val="00BC6477"/>
    <w:rsid w:val="00BC778B"/>
    <w:rsid w:val="00BC78C6"/>
    <w:rsid w:val="00BD1AF1"/>
    <w:rsid w:val="00BD3E36"/>
    <w:rsid w:val="00BD474E"/>
    <w:rsid w:val="00BD55C7"/>
    <w:rsid w:val="00BD6326"/>
    <w:rsid w:val="00BD6823"/>
    <w:rsid w:val="00BD73DB"/>
    <w:rsid w:val="00BE1473"/>
    <w:rsid w:val="00BE454A"/>
    <w:rsid w:val="00BE5972"/>
    <w:rsid w:val="00BE5D83"/>
    <w:rsid w:val="00BE6DF6"/>
    <w:rsid w:val="00BE7487"/>
    <w:rsid w:val="00BE76FD"/>
    <w:rsid w:val="00BF19EB"/>
    <w:rsid w:val="00BF2642"/>
    <w:rsid w:val="00BF35F2"/>
    <w:rsid w:val="00BF3AF8"/>
    <w:rsid w:val="00BF44D0"/>
    <w:rsid w:val="00BF4776"/>
    <w:rsid w:val="00BF5E67"/>
    <w:rsid w:val="00BF6F9B"/>
    <w:rsid w:val="00BF7288"/>
    <w:rsid w:val="00C0082E"/>
    <w:rsid w:val="00C00B84"/>
    <w:rsid w:val="00C01002"/>
    <w:rsid w:val="00C0102F"/>
    <w:rsid w:val="00C01BD1"/>
    <w:rsid w:val="00C01F89"/>
    <w:rsid w:val="00C03615"/>
    <w:rsid w:val="00C037BF"/>
    <w:rsid w:val="00C044B3"/>
    <w:rsid w:val="00C04650"/>
    <w:rsid w:val="00C054E8"/>
    <w:rsid w:val="00C055C1"/>
    <w:rsid w:val="00C06083"/>
    <w:rsid w:val="00C0637B"/>
    <w:rsid w:val="00C06CD0"/>
    <w:rsid w:val="00C070DB"/>
    <w:rsid w:val="00C07F55"/>
    <w:rsid w:val="00C10239"/>
    <w:rsid w:val="00C11910"/>
    <w:rsid w:val="00C1236B"/>
    <w:rsid w:val="00C12974"/>
    <w:rsid w:val="00C13092"/>
    <w:rsid w:val="00C13483"/>
    <w:rsid w:val="00C13742"/>
    <w:rsid w:val="00C13814"/>
    <w:rsid w:val="00C140D7"/>
    <w:rsid w:val="00C1446B"/>
    <w:rsid w:val="00C14D99"/>
    <w:rsid w:val="00C1640A"/>
    <w:rsid w:val="00C165BF"/>
    <w:rsid w:val="00C16A7D"/>
    <w:rsid w:val="00C16AC6"/>
    <w:rsid w:val="00C17024"/>
    <w:rsid w:val="00C1792A"/>
    <w:rsid w:val="00C2015F"/>
    <w:rsid w:val="00C20338"/>
    <w:rsid w:val="00C21222"/>
    <w:rsid w:val="00C2212C"/>
    <w:rsid w:val="00C231D2"/>
    <w:rsid w:val="00C23840"/>
    <w:rsid w:val="00C23C9E"/>
    <w:rsid w:val="00C25688"/>
    <w:rsid w:val="00C27452"/>
    <w:rsid w:val="00C354F9"/>
    <w:rsid w:val="00C3665E"/>
    <w:rsid w:val="00C36828"/>
    <w:rsid w:val="00C373BE"/>
    <w:rsid w:val="00C41B82"/>
    <w:rsid w:val="00C4228C"/>
    <w:rsid w:val="00C423E7"/>
    <w:rsid w:val="00C42B62"/>
    <w:rsid w:val="00C42FE7"/>
    <w:rsid w:val="00C4371B"/>
    <w:rsid w:val="00C44F63"/>
    <w:rsid w:val="00C4555F"/>
    <w:rsid w:val="00C461D6"/>
    <w:rsid w:val="00C53E6B"/>
    <w:rsid w:val="00C54434"/>
    <w:rsid w:val="00C5569C"/>
    <w:rsid w:val="00C567CF"/>
    <w:rsid w:val="00C56AA9"/>
    <w:rsid w:val="00C604DF"/>
    <w:rsid w:val="00C61055"/>
    <w:rsid w:val="00C61AFF"/>
    <w:rsid w:val="00C653E4"/>
    <w:rsid w:val="00C65ED1"/>
    <w:rsid w:val="00C676D0"/>
    <w:rsid w:val="00C67939"/>
    <w:rsid w:val="00C70BA0"/>
    <w:rsid w:val="00C71A08"/>
    <w:rsid w:val="00C723FF"/>
    <w:rsid w:val="00C73F9B"/>
    <w:rsid w:val="00C742E6"/>
    <w:rsid w:val="00C74B65"/>
    <w:rsid w:val="00C75319"/>
    <w:rsid w:val="00C7548A"/>
    <w:rsid w:val="00C75C12"/>
    <w:rsid w:val="00C75C21"/>
    <w:rsid w:val="00C7634C"/>
    <w:rsid w:val="00C7649B"/>
    <w:rsid w:val="00C77250"/>
    <w:rsid w:val="00C80BA6"/>
    <w:rsid w:val="00C81606"/>
    <w:rsid w:val="00C82B71"/>
    <w:rsid w:val="00C841F0"/>
    <w:rsid w:val="00C846D2"/>
    <w:rsid w:val="00C855A8"/>
    <w:rsid w:val="00C85A9C"/>
    <w:rsid w:val="00C865C4"/>
    <w:rsid w:val="00C870A5"/>
    <w:rsid w:val="00C91438"/>
    <w:rsid w:val="00C92033"/>
    <w:rsid w:val="00C92582"/>
    <w:rsid w:val="00C96BB6"/>
    <w:rsid w:val="00C973F1"/>
    <w:rsid w:val="00CA1176"/>
    <w:rsid w:val="00CA14D8"/>
    <w:rsid w:val="00CA21AE"/>
    <w:rsid w:val="00CA2FD2"/>
    <w:rsid w:val="00CA5414"/>
    <w:rsid w:val="00CA5FB8"/>
    <w:rsid w:val="00CA6A7A"/>
    <w:rsid w:val="00CA7CA1"/>
    <w:rsid w:val="00CB0148"/>
    <w:rsid w:val="00CB0D28"/>
    <w:rsid w:val="00CB2827"/>
    <w:rsid w:val="00CB7688"/>
    <w:rsid w:val="00CB7FCF"/>
    <w:rsid w:val="00CC0AA7"/>
    <w:rsid w:val="00CC23C3"/>
    <w:rsid w:val="00CC3B3A"/>
    <w:rsid w:val="00CC4852"/>
    <w:rsid w:val="00CC48BD"/>
    <w:rsid w:val="00CC51DD"/>
    <w:rsid w:val="00CD2C7C"/>
    <w:rsid w:val="00CD2CFA"/>
    <w:rsid w:val="00CD32ED"/>
    <w:rsid w:val="00CD3660"/>
    <w:rsid w:val="00CD3CAB"/>
    <w:rsid w:val="00CD5538"/>
    <w:rsid w:val="00CD7D09"/>
    <w:rsid w:val="00CE0500"/>
    <w:rsid w:val="00CE0D6A"/>
    <w:rsid w:val="00CE2080"/>
    <w:rsid w:val="00CE3463"/>
    <w:rsid w:val="00CE3C93"/>
    <w:rsid w:val="00CE4C29"/>
    <w:rsid w:val="00CE73EF"/>
    <w:rsid w:val="00CE78F5"/>
    <w:rsid w:val="00CE7F66"/>
    <w:rsid w:val="00CF0471"/>
    <w:rsid w:val="00CF30C8"/>
    <w:rsid w:val="00CF3253"/>
    <w:rsid w:val="00CF3788"/>
    <w:rsid w:val="00CF37F9"/>
    <w:rsid w:val="00CF418A"/>
    <w:rsid w:val="00CF428F"/>
    <w:rsid w:val="00CF4CAF"/>
    <w:rsid w:val="00CF4D9B"/>
    <w:rsid w:val="00CF5E0C"/>
    <w:rsid w:val="00CF7BA3"/>
    <w:rsid w:val="00D0092D"/>
    <w:rsid w:val="00D01F90"/>
    <w:rsid w:val="00D0286C"/>
    <w:rsid w:val="00D02AEF"/>
    <w:rsid w:val="00D02E18"/>
    <w:rsid w:val="00D040FC"/>
    <w:rsid w:val="00D04A95"/>
    <w:rsid w:val="00D04EDE"/>
    <w:rsid w:val="00D10284"/>
    <w:rsid w:val="00D108FC"/>
    <w:rsid w:val="00D1193C"/>
    <w:rsid w:val="00D11B0E"/>
    <w:rsid w:val="00D11D91"/>
    <w:rsid w:val="00D13BD8"/>
    <w:rsid w:val="00D1493E"/>
    <w:rsid w:val="00D1505F"/>
    <w:rsid w:val="00D17936"/>
    <w:rsid w:val="00D203D1"/>
    <w:rsid w:val="00D21A5D"/>
    <w:rsid w:val="00D227FA"/>
    <w:rsid w:val="00D22C66"/>
    <w:rsid w:val="00D24116"/>
    <w:rsid w:val="00D24412"/>
    <w:rsid w:val="00D24C45"/>
    <w:rsid w:val="00D24DAF"/>
    <w:rsid w:val="00D258CA"/>
    <w:rsid w:val="00D25E76"/>
    <w:rsid w:val="00D26BFA"/>
    <w:rsid w:val="00D30256"/>
    <w:rsid w:val="00D3027A"/>
    <w:rsid w:val="00D31E2E"/>
    <w:rsid w:val="00D320A0"/>
    <w:rsid w:val="00D33090"/>
    <w:rsid w:val="00D333DF"/>
    <w:rsid w:val="00D3341A"/>
    <w:rsid w:val="00D3377C"/>
    <w:rsid w:val="00D34415"/>
    <w:rsid w:val="00D34BCC"/>
    <w:rsid w:val="00D35058"/>
    <w:rsid w:val="00D35A06"/>
    <w:rsid w:val="00D35A68"/>
    <w:rsid w:val="00D36356"/>
    <w:rsid w:val="00D36B6D"/>
    <w:rsid w:val="00D36BCB"/>
    <w:rsid w:val="00D376B4"/>
    <w:rsid w:val="00D37705"/>
    <w:rsid w:val="00D4064C"/>
    <w:rsid w:val="00D406DF"/>
    <w:rsid w:val="00D40C03"/>
    <w:rsid w:val="00D412F7"/>
    <w:rsid w:val="00D41A60"/>
    <w:rsid w:val="00D4210A"/>
    <w:rsid w:val="00D431D7"/>
    <w:rsid w:val="00D432CD"/>
    <w:rsid w:val="00D449EB"/>
    <w:rsid w:val="00D44AA5"/>
    <w:rsid w:val="00D459AD"/>
    <w:rsid w:val="00D45C91"/>
    <w:rsid w:val="00D46E4A"/>
    <w:rsid w:val="00D50947"/>
    <w:rsid w:val="00D512B5"/>
    <w:rsid w:val="00D5179C"/>
    <w:rsid w:val="00D51A0A"/>
    <w:rsid w:val="00D54C33"/>
    <w:rsid w:val="00D5504D"/>
    <w:rsid w:val="00D5531E"/>
    <w:rsid w:val="00D5582A"/>
    <w:rsid w:val="00D56AB8"/>
    <w:rsid w:val="00D56DEC"/>
    <w:rsid w:val="00D5747D"/>
    <w:rsid w:val="00D578CA"/>
    <w:rsid w:val="00D60774"/>
    <w:rsid w:val="00D61B75"/>
    <w:rsid w:val="00D6269E"/>
    <w:rsid w:val="00D6478E"/>
    <w:rsid w:val="00D64A6B"/>
    <w:rsid w:val="00D65507"/>
    <w:rsid w:val="00D65BBD"/>
    <w:rsid w:val="00D6717E"/>
    <w:rsid w:val="00D7201B"/>
    <w:rsid w:val="00D72469"/>
    <w:rsid w:val="00D76145"/>
    <w:rsid w:val="00D76295"/>
    <w:rsid w:val="00D76805"/>
    <w:rsid w:val="00D76B9B"/>
    <w:rsid w:val="00D77324"/>
    <w:rsid w:val="00D804DA"/>
    <w:rsid w:val="00D80DCD"/>
    <w:rsid w:val="00D814CB"/>
    <w:rsid w:val="00D8200C"/>
    <w:rsid w:val="00D83049"/>
    <w:rsid w:val="00D83A98"/>
    <w:rsid w:val="00D84A85"/>
    <w:rsid w:val="00D85194"/>
    <w:rsid w:val="00D8526A"/>
    <w:rsid w:val="00D873F7"/>
    <w:rsid w:val="00D916FC"/>
    <w:rsid w:val="00D91804"/>
    <w:rsid w:val="00D95CA0"/>
    <w:rsid w:val="00D965B6"/>
    <w:rsid w:val="00D96ADD"/>
    <w:rsid w:val="00D9705E"/>
    <w:rsid w:val="00D976BD"/>
    <w:rsid w:val="00DA1229"/>
    <w:rsid w:val="00DA1233"/>
    <w:rsid w:val="00DA1AC1"/>
    <w:rsid w:val="00DA2661"/>
    <w:rsid w:val="00DA2E50"/>
    <w:rsid w:val="00DA2ED1"/>
    <w:rsid w:val="00DA2FAC"/>
    <w:rsid w:val="00DA4B8B"/>
    <w:rsid w:val="00DA55B9"/>
    <w:rsid w:val="00DA562E"/>
    <w:rsid w:val="00DA578E"/>
    <w:rsid w:val="00DA5B07"/>
    <w:rsid w:val="00DB02BB"/>
    <w:rsid w:val="00DB0CA6"/>
    <w:rsid w:val="00DB1600"/>
    <w:rsid w:val="00DB1F04"/>
    <w:rsid w:val="00DB2091"/>
    <w:rsid w:val="00DB2614"/>
    <w:rsid w:val="00DB4F85"/>
    <w:rsid w:val="00DB5C56"/>
    <w:rsid w:val="00DB5CD2"/>
    <w:rsid w:val="00DB5E4D"/>
    <w:rsid w:val="00DB6012"/>
    <w:rsid w:val="00DB6DAA"/>
    <w:rsid w:val="00DC0684"/>
    <w:rsid w:val="00DC1E8B"/>
    <w:rsid w:val="00DC21C6"/>
    <w:rsid w:val="00DC3170"/>
    <w:rsid w:val="00DC470E"/>
    <w:rsid w:val="00DC4AD2"/>
    <w:rsid w:val="00DC4D4C"/>
    <w:rsid w:val="00DC502B"/>
    <w:rsid w:val="00DC6E75"/>
    <w:rsid w:val="00DD010B"/>
    <w:rsid w:val="00DD05DE"/>
    <w:rsid w:val="00DD0DCE"/>
    <w:rsid w:val="00DD0EB9"/>
    <w:rsid w:val="00DD1252"/>
    <w:rsid w:val="00DD1FDE"/>
    <w:rsid w:val="00DD2CFC"/>
    <w:rsid w:val="00DD36B6"/>
    <w:rsid w:val="00DD3F3D"/>
    <w:rsid w:val="00DD52DD"/>
    <w:rsid w:val="00DD5B66"/>
    <w:rsid w:val="00DD6F1A"/>
    <w:rsid w:val="00DE0619"/>
    <w:rsid w:val="00DE1433"/>
    <w:rsid w:val="00DE3BC6"/>
    <w:rsid w:val="00DE54FB"/>
    <w:rsid w:val="00DE5669"/>
    <w:rsid w:val="00DE6C52"/>
    <w:rsid w:val="00DE732F"/>
    <w:rsid w:val="00DF0480"/>
    <w:rsid w:val="00DF309A"/>
    <w:rsid w:val="00DF3B88"/>
    <w:rsid w:val="00DF4016"/>
    <w:rsid w:val="00DF4311"/>
    <w:rsid w:val="00DF4689"/>
    <w:rsid w:val="00DF492D"/>
    <w:rsid w:val="00DF4F48"/>
    <w:rsid w:val="00DF6A84"/>
    <w:rsid w:val="00DF72CF"/>
    <w:rsid w:val="00DF7CB1"/>
    <w:rsid w:val="00E006EB"/>
    <w:rsid w:val="00E00D3F"/>
    <w:rsid w:val="00E0208E"/>
    <w:rsid w:val="00E02AC8"/>
    <w:rsid w:val="00E02F77"/>
    <w:rsid w:val="00E0421F"/>
    <w:rsid w:val="00E04D8D"/>
    <w:rsid w:val="00E051E5"/>
    <w:rsid w:val="00E0543B"/>
    <w:rsid w:val="00E057CB"/>
    <w:rsid w:val="00E067A8"/>
    <w:rsid w:val="00E06A87"/>
    <w:rsid w:val="00E06AED"/>
    <w:rsid w:val="00E07FE1"/>
    <w:rsid w:val="00E13476"/>
    <w:rsid w:val="00E13B02"/>
    <w:rsid w:val="00E1431F"/>
    <w:rsid w:val="00E1552D"/>
    <w:rsid w:val="00E15721"/>
    <w:rsid w:val="00E157EF"/>
    <w:rsid w:val="00E16D20"/>
    <w:rsid w:val="00E17442"/>
    <w:rsid w:val="00E20C80"/>
    <w:rsid w:val="00E21EA4"/>
    <w:rsid w:val="00E21FF8"/>
    <w:rsid w:val="00E2293F"/>
    <w:rsid w:val="00E24B2D"/>
    <w:rsid w:val="00E2541A"/>
    <w:rsid w:val="00E26A5F"/>
    <w:rsid w:val="00E2775C"/>
    <w:rsid w:val="00E279A6"/>
    <w:rsid w:val="00E303ED"/>
    <w:rsid w:val="00E31736"/>
    <w:rsid w:val="00E32015"/>
    <w:rsid w:val="00E32719"/>
    <w:rsid w:val="00E32758"/>
    <w:rsid w:val="00E3385B"/>
    <w:rsid w:val="00E34071"/>
    <w:rsid w:val="00E355DE"/>
    <w:rsid w:val="00E357B2"/>
    <w:rsid w:val="00E359A5"/>
    <w:rsid w:val="00E35ACD"/>
    <w:rsid w:val="00E35CDA"/>
    <w:rsid w:val="00E35DD0"/>
    <w:rsid w:val="00E37A2D"/>
    <w:rsid w:val="00E40B33"/>
    <w:rsid w:val="00E4239A"/>
    <w:rsid w:val="00E42505"/>
    <w:rsid w:val="00E43D38"/>
    <w:rsid w:val="00E43F18"/>
    <w:rsid w:val="00E44FF7"/>
    <w:rsid w:val="00E4584F"/>
    <w:rsid w:val="00E45FE3"/>
    <w:rsid w:val="00E46418"/>
    <w:rsid w:val="00E466F6"/>
    <w:rsid w:val="00E46B43"/>
    <w:rsid w:val="00E50E39"/>
    <w:rsid w:val="00E51F35"/>
    <w:rsid w:val="00E52546"/>
    <w:rsid w:val="00E52CAF"/>
    <w:rsid w:val="00E542AC"/>
    <w:rsid w:val="00E54F26"/>
    <w:rsid w:val="00E57E50"/>
    <w:rsid w:val="00E61398"/>
    <w:rsid w:val="00E61804"/>
    <w:rsid w:val="00E61814"/>
    <w:rsid w:val="00E61EE8"/>
    <w:rsid w:val="00E62EBF"/>
    <w:rsid w:val="00E6400F"/>
    <w:rsid w:val="00E64033"/>
    <w:rsid w:val="00E64661"/>
    <w:rsid w:val="00E66358"/>
    <w:rsid w:val="00E66E18"/>
    <w:rsid w:val="00E700FC"/>
    <w:rsid w:val="00E71C50"/>
    <w:rsid w:val="00E72A24"/>
    <w:rsid w:val="00E7375A"/>
    <w:rsid w:val="00E742E8"/>
    <w:rsid w:val="00E75236"/>
    <w:rsid w:val="00E762BC"/>
    <w:rsid w:val="00E77F4E"/>
    <w:rsid w:val="00E82012"/>
    <w:rsid w:val="00E8395B"/>
    <w:rsid w:val="00E84244"/>
    <w:rsid w:val="00E844D8"/>
    <w:rsid w:val="00E867D0"/>
    <w:rsid w:val="00E87034"/>
    <w:rsid w:val="00E871B4"/>
    <w:rsid w:val="00E87423"/>
    <w:rsid w:val="00E87989"/>
    <w:rsid w:val="00E90D84"/>
    <w:rsid w:val="00E90E35"/>
    <w:rsid w:val="00E91815"/>
    <w:rsid w:val="00E91951"/>
    <w:rsid w:val="00E92729"/>
    <w:rsid w:val="00E928A9"/>
    <w:rsid w:val="00E92982"/>
    <w:rsid w:val="00E92CFB"/>
    <w:rsid w:val="00E94852"/>
    <w:rsid w:val="00E95756"/>
    <w:rsid w:val="00E9575D"/>
    <w:rsid w:val="00E9598C"/>
    <w:rsid w:val="00E960EF"/>
    <w:rsid w:val="00EA012C"/>
    <w:rsid w:val="00EA1006"/>
    <w:rsid w:val="00EA15CC"/>
    <w:rsid w:val="00EA20D2"/>
    <w:rsid w:val="00EA3E6B"/>
    <w:rsid w:val="00EA41B0"/>
    <w:rsid w:val="00EA4222"/>
    <w:rsid w:val="00EA4CB4"/>
    <w:rsid w:val="00EA5209"/>
    <w:rsid w:val="00EA768E"/>
    <w:rsid w:val="00EA7CF1"/>
    <w:rsid w:val="00EB06ED"/>
    <w:rsid w:val="00EB147C"/>
    <w:rsid w:val="00EB1D94"/>
    <w:rsid w:val="00EB2391"/>
    <w:rsid w:val="00EB28DC"/>
    <w:rsid w:val="00EB29F5"/>
    <w:rsid w:val="00EB2CD2"/>
    <w:rsid w:val="00EB4C8B"/>
    <w:rsid w:val="00EB5290"/>
    <w:rsid w:val="00EB5F92"/>
    <w:rsid w:val="00EB627B"/>
    <w:rsid w:val="00EB6D3A"/>
    <w:rsid w:val="00EB6D4A"/>
    <w:rsid w:val="00EB6EC7"/>
    <w:rsid w:val="00EC1F58"/>
    <w:rsid w:val="00EC477A"/>
    <w:rsid w:val="00EC5287"/>
    <w:rsid w:val="00EC5DE6"/>
    <w:rsid w:val="00EC7FEF"/>
    <w:rsid w:val="00ED01F8"/>
    <w:rsid w:val="00ED2AD9"/>
    <w:rsid w:val="00ED3146"/>
    <w:rsid w:val="00ED328B"/>
    <w:rsid w:val="00ED3428"/>
    <w:rsid w:val="00ED5C02"/>
    <w:rsid w:val="00EE058E"/>
    <w:rsid w:val="00EE05C3"/>
    <w:rsid w:val="00EE09AC"/>
    <w:rsid w:val="00EE2E66"/>
    <w:rsid w:val="00EE30AC"/>
    <w:rsid w:val="00EE3449"/>
    <w:rsid w:val="00EE470C"/>
    <w:rsid w:val="00EE5A82"/>
    <w:rsid w:val="00EE64FA"/>
    <w:rsid w:val="00EE662F"/>
    <w:rsid w:val="00EF00D8"/>
    <w:rsid w:val="00EF05B6"/>
    <w:rsid w:val="00EF0B75"/>
    <w:rsid w:val="00EF272C"/>
    <w:rsid w:val="00EF34F1"/>
    <w:rsid w:val="00EF4A57"/>
    <w:rsid w:val="00EF4D50"/>
    <w:rsid w:val="00EF6843"/>
    <w:rsid w:val="00EF6F56"/>
    <w:rsid w:val="00EF7B6F"/>
    <w:rsid w:val="00F036B8"/>
    <w:rsid w:val="00F040ED"/>
    <w:rsid w:val="00F04A25"/>
    <w:rsid w:val="00F04BAC"/>
    <w:rsid w:val="00F04C24"/>
    <w:rsid w:val="00F051F4"/>
    <w:rsid w:val="00F059D6"/>
    <w:rsid w:val="00F05AD7"/>
    <w:rsid w:val="00F05DD9"/>
    <w:rsid w:val="00F06136"/>
    <w:rsid w:val="00F0644C"/>
    <w:rsid w:val="00F06D50"/>
    <w:rsid w:val="00F06E59"/>
    <w:rsid w:val="00F07739"/>
    <w:rsid w:val="00F10CB3"/>
    <w:rsid w:val="00F10F76"/>
    <w:rsid w:val="00F13409"/>
    <w:rsid w:val="00F171E6"/>
    <w:rsid w:val="00F2057D"/>
    <w:rsid w:val="00F21081"/>
    <w:rsid w:val="00F21277"/>
    <w:rsid w:val="00F21B13"/>
    <w:rsid w:val="00F22AB5"/>
    <w:rsid w:val="00F2339A"/>
    <w:rsid w:val="00F241D6"/>
    <w:rsid w:val="00F24CD5"/>
    <w:rsid w:val="00F267DF"/>
    <w:rsid w:val="00F26AC8"/>
    <w:rsid w:val="00F26C3A"/>
    <w:rsid w:val="00F270F3"/>
    <w:rsid w:val="00F30659"/>
    <w:rsid w:val="00F322BE"/>
    <w:rsid w:val="00F34173"/>
    <w:rsid w:val="00F3451F"/>
    <w:rsid w:val="00F35643"/>
    <w:rsid w:val="00F36B89"/>
    <w:rsid w:val="00F36CF8"/>
    <w:rsid w:val="00F378C6"/>
    <w:rsid w:val="00F378D8"/>
    <w:rsid w:val="00F37F57"/>
    <w:rsid w:val="00F40715"/>
    <w:rsid w:val="00F40BCD"/>
    <w:rsid w:val="00F40E82"/>
    <w:rsid w:val="00F42BD5"/>
    <w:rsid w:val="00F42F1E"/>
    <w:rsid w:val="00F445D5"/>
    <w:rsid w:val="00F4550D"/>
    <w:rsid w:val="00F46A67"/>
    <w:rsid w:val="00F46CAB"/>
    <w:rsid w:val="00F478D1"/>
    <w:rsid w:val="00F47CAC"/>
    <w:rsid w:val="00F50474"/>
    <w:rsid w:val="00F50F84"/>
    <w:rsid w:val="00F530F7"/>
    <w:rsid w:val="00F53953"/>
    <w:rsid w:val="00F54377"/>
    <w:rsid w:val="00F546FC"/>
    <w:rsid w:val="00F549B2"/>
    <w:rsid w:val="00F5549D"/>
    <w:rsid w:val="00F56F87"/>
    <w:rsid w:val="00F618D3"/>
    <w:rsid w:val="00F64A2D"/>
    <w:rsid w:val="00F64AC0"/>
    <w:rsid w:val="00F64CF0"/>
    <w:rsid w:val="00F65537"/>
    <w:rsid w:val="00F677A0"/>
    <w:rsid w:val="00F67C5A"/>
    <w:rsid w:val="00F723E1"/>
    <w:rsid w:val="00F727CB"/>
    <w:rsid w:val="00F736EB"/>
    <w:rsid w:val="00F760D2"/>
    <w:rsid w:val="00F773C7"/>
    <w:rsid w:val="00F77B54"/>
    <w:rsid w:val="00F82E96"/>
    <w:rsid w:val="00F83590"/>
    <w:rsid w:val="00F845C1"/>
    <w:rsid w:val="00F8497F"/>
    <w:rsid w:val="00F855E3"/>
    <w:rsid w:val="00F87CFB"/>
    <w:rsid w:val="00F87E6E"/>
    <w:rsid w:val="00F908B0"/>
    <w:rsid w:val="00F911D7"/>
    <w:rsid w:val="00F91BE3"/>
    <w:rsid w:val="00F91F19"/>
    <w:rsid w:val="00F9278C"/>
    <w:rsid w:val="00F93BC3"/>
    <w:rsid w:val="00F9412B"/>
    <w:rsid w:val="00F94843"/>
    <w:rsid w:val="00F949F3"/>
    <w:rsid w:val="00F94C4E"/>
    <w:rsid w:val="00F96960"/>
    <w:rsid w:val="00F96B88"/>
    <w:rsid w:val="00F96F31"/>
    <w:rsid w:val="00F97E7B"/>
    <w:rsid w:val="00FA0B8A"/>
    <w:rsid w:val="00FA0BFF"/>
    <w:rsid w:val="00FA139B"/>
    <w:rsid w:val="00FA3A0C"/>
    <w:rsid w:val="00FA4894"/>
    <w:rsid w:val="00FA61AA"/>
    <w:rsid w:val="00FA66FF"/>
    <w:rsid w:val="00FA7D42"/>
    <w:rsid w:val="00FB1B46"/>
    <w:rsid w:val="00FB20EF"/>
    <w:rsid w:val="00FB2664"/>
    <w:rsid w:val="00FB3C82"/>
    <w:rsid w:val="00FB45A0"/>
    <w:rsid w:val="00FB6A77"/>
    <w:rsid w:val="00FB72FA"/>
    <w:rsid w:val="00FB7A47"/>
    <w:rsid w:val="00FB7DEA"/>
    <w:rsid w:val="00FC04B9"/>
    <w:rsid w:val="00FC0583"/>
    <w:rsid w:val="00FC11DA"/>
    <w:rsid w:val="00FC1A62"/>
    <w:rsid w:val="00FC1E4D"/>
    <w:rsid w:val="00FC23E5"/>
    <w:rsid w:val="00FC36C5"/>
    <w:rsid w:val="00FC3B7D"/>
    <w:rsid w:val="00FC635A"/>
    <w:rsid w:val="00FC6C53"/>
    <w:rsid w:val="00FC6FCF"/>
    <w:rsid w:val="00FC73E1"/>
    <w:rsid w:val="00FC7BDF"/>
    <w:rsid w:val="00FC7C05"/>
    <w:rsid w:val="00FD1E5E"/>
    <w:rsid w:val="00FD24EE"/>
    <w:rsid w:val="00FD3D13"/>
    <w:rsid w:val="00FD4423"/>
    <w:rsid w:val="00FD4AEC"/>
    <w:rsid w:val="00FD4F33"/>
    <w:rsid w:val="00FD56D2"/>
    <w:rsid w:val="00FD5BA6"/>
    <w:rsid w:val="00FE1040"/>
    <w:rsid w:val="00FE1FAD"/>
    <w:rsid w:val="00FE21C9"/>
    <w:rsid w:val="00FE46E7"/>
    <w:rsid w:val="00FE499A"/>
    <w:rsid w:val="00FE4A34"/>
    <w:rsid w:val="00FE4EAF"/>
    <w:rsid w:val="00FE514F"/>
    <w:rsid w:val="00FE52C6"/>
    <w:rsid w:val="00FE5672"/>
    <w:rsid w:val="00FE6946"/>
    <w:rsid w:val="00FF01A8"/>
    <w:rsid w:val="00FF0621"/>
    <w:rsid w:val="00FF09AD"/>
    <w:rsid w:val="00FF1438"/>
    <w:rsid w:val="00FF2D0B"/>
    <w:rsid w:val="00FF3190"/>
    <w:rsid w:val="00FF437F"/>
    <w:rsid w:val="00FF45A1"/>
    <w:rsid w:val="00FF54F8"/>
    <w:rsid w:val="00FF58E2"/>
    <w:rsid w:val="00FF654B"/>
    <w:rsid w:val="00FF6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1BF1E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99"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E1FAD"/>
    <w:pPr>
      <w:spacing w:line="480" w:lineRule="auto"/>
    </w:pPr>
    <w:rPr>
      <w:sz w:val="24"/>
      <w:szCs w:val="24"/>
    </w:rPr>
  </w:style>
  <w:style w:type="paragraph" w:styleId="Heading1">
    <w:name w:val="heading 1"/>
    <w:basedOn w:val="Normal"/>
    <w:next w:val="Normal"/>
    <w:link w:val="Heading1Char"/>
    <w:uiPriority w:val="9"/>
    <w:qFormat/>
    <w:rsid w:val="00FE1FAD"/>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FE1FAD"/>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qFormat/>
    <w:rsid w:val="00FE1FAD"/>
    <w:pPr>
      <w:keepNext/>
      <w:outlineLvl w:val="2"/>
    </w:pPr>
    <w:rPr>
      <w:b/>
      <w:bCs/>
    </w:rPr>
  </w:style>
  <w:style w:type="paragraph" w:styleId="Heading4">
    <w:name w:val="heading 4"/>
    <w:basedOn w:val="Normal"/>
    <w:next w:val="Normal"/>
    <w:link w:val="Heading4Char"/>
    <w:uiPriority w:val="9"/>
    <w:unhideWhenUsed/>
    <w:qFormat/>
    <w:rsid w:val="005123C2"/>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5123C2"/>
    <w:pPr>
      <w:keepNext/>
      <w:keepLines/>
      <w:spacing w:before="40" w:line="259" w:lineRule="auto"/>
      <w:outlineLvl w:val="4"/>
    </w:pPr>
    <w:rPr>
      <w:rFonts w:ascii="Calibri" w:hAnsi="Calibri"/>
      <w:color w:val="365F9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FE1FAD"/>
    <w:pPr>
      <w:tabs>
        <w:tab w:val="center" w:pos="4320"/>
        <w:tab w:val="right" w:pos="8640"/>
      </w:tabs>
    </w:pPr>
  </w:style>
  <w:style w:type="character" w:styleId="HTMLKeyboard">
    <w:name w:val="HTML Keyboard"/>
    <w:rsid w:val="00FE1FAD"/>
    <w:rPr>
      <w:rFonts w:ascii="Courier New" w:hAnsi="Courier New"/>
      <w:sz w:val="20"/>
      <w:szCs w:val="20"/>
    </w:rPr>
  </w:style>
  <w:style w:type="character" w:styleId="PageNumber">
    <w:name w:val="page number"/>
    <w:basedOn w:val="DefaultParagraphFont"/>
    <w:rsid w:val="00FE1FAD"/>
  </w:style>
  <w:style w:type="character" w:styleId="LineNumber">
    <w:name w:val="line number"/>
    <w:basedOn w:val="DefaultParagraphFont"/>
    <w:rsid w:val="00FE1FAD"/>
  </w:style>
  <w:style w:type="paragraph" w:styleId="Footer">
    <w:name w:val="footer"/>
    <w:basedOn w:val="Normal"/>
    <w:link w:val="FooterChar"/>
    <w:rsid w:val="00FE1FAD"/>
    <w:pPr>
      <w:tabs>
        <w:tab w:val="center" w:pos="4320"/>
        <w:tab w:val="right" w:pos="8640"/>
      </w:tabs>
    </w:pPr>
  </w:style>
  <w:style w:type="paragraph" w:styleId="Title">
    <w:name w:val="Title"/>
    <w:basedOn w:val="Normal"/>
    <w:link w:val="TitleChar"/>
    <w:qFormat/>
    <w:rsid w:val="00B15FDA"/>
    <w:pPr>
      <w:spacing w:before="240" w:after="60"/>
      <w:jc w:val="center"/>
      <w:outlineLvl w:val="0"/>
    </w:pPr>
    <w:rPr>
      <w:rFonts w:ascii="Arial" w:hAnsi="Arial" w:cs="Arial"/>
      <w:b/>
      <w:bCs/>
      <w:kern w:val="28"/>
      <w:sz w:val="32"/>
      <w:szCs w:val="32"/>
    </w:rPr>
  </w:style>
  <w:style w:type="character" w:customStyle="1" w:styleId="TitleChar">
    <w:name w:val="Title Char"/>
    <w:basedOn w:val="DefaultParagraphFont"/>
    <w:link w:val="Title"/>
    <w:rsid w:val="00B15FDA"/>
    <w:rPr>
      <w:rFonts w:ascii="Arial" w:hAnsi="Arial" w:cs="Arial"/>
      <w:b/>
      <w:bCs/>
      <w:kern w:val="28"/>
      <w:sz w:val="32"/>
      <w:szCs w:val="32"/>
    </w:rPr>
  </w:style>
  <w:style w:type="paragraph" w:styleId="BalloonText">
    <w:name w:val="Balloon Text"/>
    <w:basedOn w:val="Normal"/>
    <w:link w:val="BalloonTextChar"/>
    <w:unhideWhenUsed/>
    <w:rsid w:val="004C18B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rsid w:val="004C18BA"/>
    <w:rPr>
      <w:rFonts w:ascii="Segoe UI" w:hAnsi="Segoe UI" w:cs="Segoe UI"/>
      <w:sz w:val="18"/>
      <w:szCs w:val="18"/>
    </w:rPr>
  </w:style>
  <w:style w:type="paragraph" w:customStyle="1" w:styleId="Default">
    <w:name w:val="Default"/>
    <w:rsid w:val="004C18BA"/>
    <w:pPr>
      <w:autoSpaceDE w:val="0"/>
      <w:autoSpaceDN w:val="0"/>
      <w:adjustRightInd w:val="0"/>
    </w:pPr>
    <w:rPr>
      <w:color w:val="000000"/>
      <w:sz w:val="24"/>
      <w:szCs w:val="24"/>
    </w:rPr>
  </w:style>
  <w:style w:type="character" w:styleId="Hyperlink">
    <w:name w:val="Hyperlink"/>
    <w:uiPriority w:val="99"/>
    <w:rsid w:val="00354FF1"/>
    <w:rPr>
      <w:color w:val="0000FF"/>
      <w:u w:val="single"/>
    </w:rPr>
  </w:style>
  <w:style w:type="paragraph" w:styleId="ListParagraph">
    <w:name w:val="List Paragraph"/>
    <w:basedOn w:val="Normal"/>
    <w:uiPriority w:val="34"/>
    <w:qFormat/>
    <w:rsid w:val="00354FF1"/>
    <w:pPr>
      <w:spacing w:line="240" w:lineRule="auto"/>
      <w:ind w:left="720"/>
      <w:contextualSpacing/>
    </w:pPr>
    <w:rPr>
      <w:lang w:val="en-GB" w:eastAsia="en-GB"/>
    </w:rPr>
  </w:style>
  <w:style w:type="character" w:styleId="CommentReference">
    <w:name w:val="annotation reference"/>
    <w:uiPriority w:val="99"/>
    <w:rsid w:val="00354FF1"/>
    <w:rPr>
      <w:sz w:val="16"/>
      <w:szCs w:val="16"/>
    </w:rPr>
  </w:style>
  <w:style w:type="paragraph" w:styleId="CommentText">
    <w:name w:val="annotation text"/>
    <w:basedOn w:val="Normal"/>
    <w:link w:val="CommentTextChar"/>
    <w:uiPriority w:val="99"/>
    <w:rsid w:val="00354FF1"/>
    <w:pPr>
      <w:spacing w:line="240" w:lineRule="auto"/>
    </w:pPr>
    <w:rPr>
      <w:sz w:val="20"/>
      <w:szCs w:val="20"/>
      <w:lang w:val="en-GB"/>
    </w:rPr>
  </w:style>
  <w:style w:type="character" w:customStyle="1" w:styleId="CommentTextChar">
    <w:name w:val="Comment Text Char"/>
    <w:basedOn w:val="DefaultParagraphFont"/>
    <w:link w:val="CommentText"/>
    <w:uiPriority w:val="99"/>
    <w:rsid w:val="00354FF1"/>
    <w:rPr>
      <w:lang w:val="en-GB"/>
    </w:rPr>
  </w:style>
  <w:style w:type="character" w:styleId="Strong">
    <w:name w:val="Strong"/>
    <w:basedOn w:val="DefaultParagraphFont"/>
    <w:uiPriority w:val="22"/>
    <w:qFormat/>
    <w:rsid w:val="00354FF1"/>
    <w:rPr>
      <w:b/>
      <w:bCs/>
    </w:rPr>
  </w:style>
  <w:style w:type="character" w:customStyle="1" w:styleId="Heading4Char">
    <w:name w:val="Heading 4 Char"/>
    <w:basedOn w:val="DefaultParagraphFont"/>
    <w:link w:val="Heading4"/>
    <w:uiPriority w:val="9"/>
    <w:rsid w:val="005123C2"/>
    <w:rPr>
      <w:rFonts w:asciiTheme="majorHAnsi" w:eastAsiaTheme="majorEastAsia" w:hAnsiTheme="majorHAnsi" w:cstheme="majorBidi"/>
      <w:i/>
      <w:iCs/>
      <w:color w:val="365F91" w:themeColor="accent1" w:themeShade="BF"/>
      <w:sz w:val="24"/>
      <w:szCs w:val="24"/>
    </w:rPr>
  </w:style>
  <w:style w:type="character" w:customStyle="1" w:styleId="Heading5Char">
    <w:name w:val="Heading 5 Char"/>
    <w:basedOn w:val="DefaultParagraphFont"/>
    <w:link w:val="Heading5"/>
    <w:uiPriority w:val="9"/>
    <w:rsid w:val="005123C2"/>
    <w:rPr>
      <w:rFonts w:ascii="Calibri" w:hAnsi="Calibri"/>
      <w:color w:val="365F91"/>
      <w:sz w:val="22"/>
      <w:szCs w:val="22"/>
    </w:rPr>
  </w:style>
  <w:style w:type="character" w:customStyle="1" w:styleId="Heading1Char">
    <w:name w:val="Heading 1 Char"/>
    <w:basedOn w:val="DefaultParagraphFont"/>
    <w:link w:val="Heading1"/>
    <w:uiPriority w:val="9"/>
    <w:rsid w:val="005123C2"/>
    <w:rPr>
      <w:rFonts w:ascii="Arial" w:hAnsi="Arial" w:cs="Arial"/>
      <w:b/>
      <w:bCs/>
      <w:kern w:val="32"/>
      <w:sz w:val="32"/>
      <w:szCs w:val="32"/>
    </w:rPr>
  </w:style>
  <w:style w:type="character" w:customStyle="1" w:styleId="Heading2Char">
    <w:name w:val="Heading 2 Char"/>
    <w:basedOn w:val="DefaultParagraphFont"/>
    <w:link w:val="Heading2"/>
    <w:rsid w:val="005123C2"/>
    <w:rPr>
      <w:rFonts w:ascii="Arial" w:hAnsi="Arial" w:cs="Arial"/>
      <w:b/>
      <w:bCs/>
      <w:i/>
      <w:iCs/>
      <w:sz w:val="28"/>
      <w:szCs w:val="28"/>
    </w:rPr>
  </w:style>
  <w:style w:type="character" w:customStyle="1" w:styleId="Heading3Char">
    <w:name w:val="Heading 3 Char"/>
    <w:basedOn w:val="DefaultParagraphFont"/>
    <w:link w:val="Heading3"/>
    <w:uiPriority w:val="9"/>
    <w:rsid w:val="005123C2"/>
    <w:rPr>
      <w:b/>
      <w:bCs/>
      <w:sz w:val="24"/>
      <w:szCs w:val="24"/>
    </w:rPr>
  </w:style>
  <w:style w:type="character" w:customStyle="1" w:styleId="FooterChar">
    <w:name w:val="Footer Char"/>
    <w:basedOn w:val="DefaultParagraphFont"/>
    <w:link w:val="Footer"/>
    <w:rsid w:val="005123C2"/>
    <w:rPr>
      <w:sz w:val="24"/>
      <w:szCs w:val="24"/>
    </w:rPr>
  </w:style>
  <w:style w:type="character" w:customStyle="1" w:styleId="HeaderChar">
    <w:name w:val="Header Char"/>
    <w:basedOn w:val="DefaultParagraphFont"/>
    <w:link w:val="Header"/>
    <w:rsid w:val="005123C2"/>
    <w:rPr>
      <w:sz w:val="24"/>
      <w:szCs w:val="24"/>
    </w:rPr>
  </w:style>
  <w:style w:type="table" w:styleId="TableGrid">
    <w:name w:val="Table Grid"/>
    <w:basedOn w:val="TableNormal"/>
    <w:uiPriority w:val="39"/>
    <w:rsid w:val="005123C2"/>
    <w:rPr>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rsid w:val="005123C2"/>
    <w:rPr>
      <w:b/>
      <w:bCs/>
    </w:rPr>
  </w:style>
  <w:style w:type="character" w:customStyle="1" w:styleId="CommentSubjectChar">
    <w:name w:val="Comment Subject Char"/>
    <w:basedOn w:val="CommentTextChar"/>
    <w:link w:val="CommentSubject"/>
    <w:uiPriority w:val="99"/>
    <w:rsid w:val="005123C2"/>
    <w:rPr>
      <w:b/>
      <w:bCs/>
      <w:lang w:val="en-GB"/>
    </w:rPr>
  </w:style>
  <w:style w:type="paragraph" w:styleId="Revision">
    <w:name w:val="Revision"/>
    <w:hidden/>
    <w:uiPriority w:val="99"/>
    <w:semiHidden/>
    <w:rsid w:val="005123C2"/>
    <w:rPr>
      <w:sz w:val="24"/>
      <w:szCs w:val="24"/>
    </w:rPr>
  </w:style>
  <w:style w:type="paragraph" w:styleId="NormalWeb">
    <w:name w:val="Normal (Web)"/>
    <w:basedOn w:val="Normal"/>
    <w:uiPriority w:val="99"/>
    <w:unhideWhenUsed/>
    <w:rsid w:val="005123C2"/>
    <w:pPr>
      <w:spacing w:before="100" w:beforeAutospacing="1" w:after="100" w:afterAutospacing="1" w:line="240" w:lineRule="auto"/>
    </w:pPr>
    <w:rPr>
      <w:lang w:val="en-GB"/>
    </w:rPr>
  </w:style>
  <w:style w:type="paragraph" w:styleId="PlainText">
    <w:name w:val="Plain Text"/>
    <w:basedOn w:val="Normal"/>
    <w:link w:val="PlainTextChar"/>
    <w:uiPriority w:val="99"/>
    <w:unhideWhenUsed/>
    <w:rsid w:val="005123C2"/>
    <w:pPr>
      <w:spacing w:line="240" w:lineRule="auto"/>
    </w:pPr>
    <w:rPr>
      <w:rFonts w:ascii="Calibri" w:eastAsia="Calibri" w:hAnsi="Calibri"/>
      <w:color w:val="000000"/>
      <w:sz w:val="22"/>
      <w:szCs w:val="21"/>
      <w:lang w:val="en-GB"/>
    </w:rPr>
  </w:style>
  <w:style w:type="character" w:customStyle="1" w:styleId="PlainTextChar">
    <w:name w:val="Plain Text Char"/>
    <w:basedOn w:val="DefaultParagraphFont"/>
    <w:link w:val="PlainText"/>
    <w:uiPriority w:val="99"/>
    <w:rsid w:val="005123C2"/>
    <w:rPr>
      <w:rFonts w:ascii="Calibri" w:eastAsia="Calibri" w:hAnsi="Calibri"/>
      <w:color w:val="000000"/>
      <w:sz w:val="22"/>
      <w:szCs w:val="21"/>
      <w:lang w:val="en-GB"/>
    </w:rPr>
  </w:style>
  <w:style w:type="character" w:customStyle="1" w:styleId="jrnl">
    <w:name w:val="jrnl"/>
    <w:basedOn w:val="DefaultParagraphFont"/>
    <w:rsid w:val="005123C2"/>
  </w:style>
  <w:style w:type="character" w:customStyle="1" w:styleId="highlight">
    <w:name w:val="highlight"/>
    <w:basedOn w:val="DefaultParagraphFont"/>
    <w:rsid w:val="005123C2"/>
  </w:style>
  <w:style w:type="character" w:styleId="FollowedHyperlink">
    <w:name w:val="FollowedHyperlink"/>
    <w:rsid w:val="005123C2"/>
    <w:rPr>
      <w:color w:val="800080"/>
      <w:u w:val="single"/>
    </w:rPr>
  </w:style>
  <w:style w:type="character" w:styleId="Emphasis">
    <w:name w:val="Emphasis"/>
    <w:uiPriority w:val="20"/>
    <w:qFormat/>
    <w:rsid w:val="005123C2"/>
    <w:rPr>
      <w:i/>
      <w:iCs/>
    </w:rPr>
  </w:style>
  <w:style w:type="table" w:customStyle="1" w:styleId="GridTable1Light1">
    <w:name w:val="Grid Table 1 Light1"/>
    <w:basedOn w:val="TableNormal"/>
    <w:uiPriority w:val="46"/>
    <w:rsid w:val="005123C2"/>
    <w:rPr>
      <w:rFonts w:ascii="Cambria" w:hAnsi="Cambria"/>
      <w:sz w:val="22"/>
      <w:szCs w:val="22"/>
      <w:lang w:val="en-AU" w:eastAsia="en-AU"/>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5123C2"/>
    <w:pPr>
      <w:tabs>
        <w:tab w:val="left" w:pos="504"/>
      </w:tabs>
      <w:spacing w:after="240" w:line="240" w:lineRule="auto"/>
      <w:ind w:left="504" w:hanging="504"/>
    </w:pPr>
    <w:rPr>
      <w:lang w:val="en-GB"/>
    </w:rPr>
  </w:style>
  <w:style w:type="paragraph" w:styleId="Caption">
    <w:name w:val="caption"/>
    <w:basedOn w:val="Normal"/>
    <w:next w:val="Normal"/>
    <w:unhideWhenUsed/>
    <w:qFormat/>
    <w:rsid w:val="005123C2"/>
    <w:pPr>
      <w:spacing w:after="200" w:line="240" w:lineRule="auto"/>
    </w:pPr>
    <w:rPr>
      <w:i/>
      <w:iCs/>
      <w:color w:val="1F497D"/>
      <w:sz w:val="18"/>
      <w:szCs w:val="18"/>
      <w:lang w:val="en-GB"/>
    </w:rPr>
  </w:style>
  <w:style w:type="paragraph" w:customStyle="1" w:styleId="Standard">
    <w:name w:val="Standard"/>
    <w:rsid w:val="005123C2"/>
    <w:pPr>
      <w:widowControl w:val="0"/>
      <w:suppressAutoHyphens/>
      <w:autoSpaceDN w:val="0"/>
      <w:jc w:val="both"/>
      <w:textAlignment w:val="baseline"/>
    </w:pPr>
    <w:rPr>
      <w:rFonts w:ascii="Liberation Serif" w:hAnsi="Liberation Serif" w:cs="DejaVu Sans"/>
      <w:kern w:val="3"/>
      <w:sz w:val="24"/>
      <w:szCs w:val="24"/>
      <w:lang w:eastAsia="zh-CN" w:bidi="hi-IN"/>
    </w:rPr>
  </w:style>
  <w:style w:type="paragraph" w:styleId="ListBullet2">
    <w:name w:val="List Bullet 2"/>
    <w:basedOn w:val="Normal"/>
    <w:uiPriority w:val="99"/>
    <w:rsid w:val="005123C2"/>
    <w:pPr>
      <w:tabs>
        <w:tab w:val="num" w:pos="928"/>
      </w:tabs>
      <w:spacing w:after="240" w:line="240" w:lineRule="auto"/>
      <w:ind w:left="928" w:hanging="360"/>
    </w:pPr>
  </w:style>
  <w:style w:type="paragraph" w:customStyle="1" w:styleId="Paragraph">
    <w:name w:val="Paragraph"/>
    <w:link w:val="ParagraphChar"/>
    <w:uiPriority w:val="99"/>
    <w:rsid w:val="005123C2"/>
    <w:pPr>
      <w:spacing w:after="240"/>
    </w:pPr>
    <w:rPr>
      <w:sz w:val="24"/>
      <w:szCs w:val="24"/>
    </w:rPr>
  </w:style>
  <w:style w:type="character" w:customStyle="1" w:styleId="ParagraphChar">
    <w:name w:val="Paragraph Char"/>
    <w:basedOn w:val="DefaultParagraphFont"/>
    <w:link w:val="Paragraph"/>
    <w:uiPriority w:val="99"/>
    <w:locked/>
    <w:rsid w:val="005123C2"/>
    <w:rPr>
      <w:sz w:val="24"/>
      <w:szCs w:val="24"/>
    </w:rPr>
  </w:style>
  <w:style w:type="paragraph" w:customStyle="1" w:styleId="para">
    <w:name w:val="para"/>
    <w:basedOn w:val="Normal"/>
    <w:rsid w:val="005123C2"/>
    <w:pPr>
      <w:spacing w:before="100" w:beforeAutospacing="1" w:after="100" w:afterAutospacing="1" w:line="240" w:lineRule="auto"/>
    </w:pPr>
    <w:rPr>
      <w:lang w:val="en-GB" w:eastAsia="en-GB"/>
    </w:rPr>
  </w:style>
  <w:style w:type="character" w:customStyle="1" w:styleId="citationref">
    <w:name w:val="citationref"/>
    <w:basedOn w:val="DefaultParagraphFont"/>
    <w:rsid w:val="005123C2"/>
  </w:style>
  <w:style w:type="character" w:customStyle="1" w:styleId="title-text">
    <w:name w:val="title-text"/>
    <w:basedOn w:val="DefaultParagraphFont"/>
    <w:rsid w:val="005123C2"/>
  </w:style>
  <w:style w:type="paragraph" w:customStyle="1" w:styleId="EndNoteBibliography">
    <w:name w:val="EndNote Bibliography"/>
    <w:basedOn w:val="Normal"/>
    <w:link w:val="EndNoteBibliographyChar"/>
    <w:rsid w:val="005123C2"/>
    <w:pPr>
      <w:overflowPunct w:val="0"/>
      <w:autoSpaceDE w:val="0"/>
      <w:autoSpaceDN w:val="0"/>
      <w:adjustRightInd w:val="0"/>
      <w:spacing w:line="240" w:lineRule="auto"/>
      <w:jc w:val="both"/>
      <w:textAlignment w:val="baseline"/>
    </w:pPr>
    <w:rPr>
      <w:noProof/>
    </w:rPr>
  </w:style>
  <w:style w:type="character" w:customStyle="1" w:styleId="EndNoteBibliographyChar">
    <w:name w:val="EndNote Bibliography Char"/>
    <w:link w:val="EndNoteBibliography"/>
    <w:rsid w:val="005123C2"/>
    <w:rPr>
      <w:noProof/>
      <w:sz w:val="24"/>
      <w:szCs w:val="24"/>
    </w:rPr>
  </w:style>
  <w:style w:type="table" w:customStyle="1" w:styleId="TableGrid1">
    <w:name w:val="Table Grid1"/>
    <w:basedOn w:val="TableNormal"/>
    <w:next w:val="TableGrid"/>
    <w:uiPriority w:val="39"/>
    <w:rsid w:val="005123C2"/>
    <w:rPr>
      <w:rFonts w:ascii="Cambria" w:eastAsia="Cambria" w:hAnsi="Cambria"/>
      <w:sz w:val="22"/>
      <w:szCs w:val="22"/>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uiPriority w:val="99"/>
    <w:semiHidden/>
    <w:unhideWhenUsed/>
    <w:rsid w:val="005123C2"/>
    <w:rPr>
      <w:color w:val="605E5C"/>
      <w:shd w:val="clear" w:color="auto" w:fill="E1DFDD"/>
    </w:rPr>
  </w:style>
  <w:style w:type="table" w:customStyle="1" w:styleId="TableGrid2">
    <w:name w:val="Table Grid2"/>
    <w:basedOn w:val="TableNormal"/>
    <w:next w:val="TableGrid"/>
    <w:uiPriority w:val="39"/>
    <w:rsid w:val="007A7F52"/>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bstract">
    <w:name w:val="abstract"/>
    <w:basedOn w:val="Normal"/>
    <w:link w:val="abstractChar"/>
    <w:qFormat/>
    <w:rsid w:val="00401A1C"/>
    <w:pPr>
      <w:suppressAutoHyphens/>
      <w:spacing w:before="600" w:after="360" w:line="220" w:lineRule="atLeast"/>
      <w:ind w:left="567" w:right="567"/>
      <w:contextualSpacing/>
      <w:jc w:val="both"/>
    </w:pPr>
    <w:rPr>
      <w:rFonts w:eastAsia="Calibri"/>
      <w:sz w:val="18"/>
      <w:szCs w:val="20"/>
      <w:lang w:val="en-GB" w:eastAsia="en-GB"/>
    </w:rPr>
  </w:style>
  <w:style w:type="character" w:customStyle="1" w:styleId="abstractChar">
    <w:name w:val="abstract Char"/>
    <w:link w:val="abstract"/>
    <w:rsid w:val="00401A1C"/>
    <w:rPr>
      <w:rFonts w:eastAsia="Calibri"/>
      <w:sz w:val="18"/>
      <w:lang w:val="en-GB" w:eastAsia="en-GB"/>
    </w:rPr>
  </w:style>
  <w:style w:type="character" w:customStyle="1" w:styleId="highwire-cite-journal">
    <w:name w:val="highwire-cite-journal"/>
    <w:basedOn w:val="DefaultParagraphFont"/>
    <w:rsid w:val="00401A1C"/>
  </w:style>
  <w:style w:type="character" w:customStyle="1" w:styleId="highwire-cite-published-year">
    <w:name w:val="highwire-cite-published-year"/>
    <w:basedOn w:val="DefaultParagraphFont"/>
    <w:rsid w:val="00401A1C"/>
  </w:style>
  <w:style w:type="character" w:customStyle="1" w:styleId="highwire-cite-volume-issue">
    <w:name w:val="highwire-cite-volume-issue"/>
    <w:basedOn w:val="DefaultParagraphFont"/>
    <w:rsid w:val="00401A1C"/>
  </w:style>
  <w:style w:type="character" w:customStyle="1" w:styleId="highwire-cite-doi">
    <w:name w:val="highwire-cite-doi"/>
    <w:basedOn w:val="DefaultParagraphFont"/>
    <w:rsid w:val="00401A1C"/>
  </w:style>
  <w:style w:type="character" w:customStyle="1" w:styleId="highwire-cite-date">
    <w:name w:val="highwire-cite-date"/>
    <w:basedOn w:val="DefaultParagraphFont"/>
    <w:rsid w:val="00401A1C"/>
  </w:style>
  <w:style w:type="character" w:customStyle="1" w:styleId="highwire-cite-article-as">
    <w:name w:val="highwire-cite-article-as"/>
    <w:basedOn w:val="DefaultParagraphFont"/>
    <w:rsid w:val="00401A1C"/>
  </w:style>
  <w:style w:type="character" w:customStyle="1" w:styleId="italic">
    <w:name w:val="italic"/>
    <w:basedOn w:val="DefaultParagraphFont"/>
    <w:rsid w:val="00401A1C"/>
  </w:style>
  <w:style w:type="paragraph" w:customStyle="1" w:styleId="Title1">
    <w:name w:val="Title1"/>
    <w:basedOn w:val="Normal"/>
    <w:link w:val="titleChar0"/>
    <w:qFormat/>
    <w:rsid w:val="008647B8"/>
    <w:pPr>
      <w:keepNext/>
      <w:keepLines/>
      <w:pageBreakBefore/>
      <w:suppressAutoHyphens/>
      <w:spacing w:after="480" w:line="360" w:lineRule="atLeast"/>
      <w:jc w:val="center"/>
    </w:pPr>
    <w:rPr>
      <w:rFonts w:eastAsia="Calibri"/>
      <w:b/>
      <w:sz w:val="28"/>
      <w:szCs w:val="20"/>
      <w:lang w:val="en-GB" w:eastAsia="en-GB"/>
    </w:rPr>
  </w:style>
  <w:style w:type="character" w:customStyle="1" w:styleId="titleChar0">
    <w:name w:val="title Char"/>
    <w:basedOn w:val="DefaultParagraphFont"/>
    <w:link w:val="Title1"/>
    <w:rsid w:val="008647B8"/>
    <w:rPr>
      <w:rFonts w:eastAsia="Calibri"/>
      <w:b/>
      <w:sz w:val="28"/>
      <w:lang w:val="en-GB" w:eastAsia="en-GB"/>
    </w:rPr>
  </w:style>
  <w:style w:type="character" w:customStyle="1" w:styleId="UnresolvedMention2">
    <w:name w:val="Unresolved Mention2"/>
    <w:basedOn w:val="DefaultParagraphFont"/>
    <w:uiPriority w:val="99"/>
    <w:semiHidden/>
    <w:unhideWhenUsed/>
    <w:rsid w:val="005A070E"/>
    <w:rPr>
      <w:color w:val="605E5C"/>
      <w:shd w:val="clear" w:color="auto" w:fill="E1DFDD"/>
    </w:rPr>
  </w:style>
  <w:style w:type="paragraph" w:customStyle="1" w:styleId="EndNoteBibliographyTitle">
    <w:name w:val="EndNote Bibliography Title"/>
    <w:basedOn w:val="Normal"/>
    <w:link w:val="EndNoteBibliographyTitleChar"/>
    <w:rsid w:val="001913D2"/>
    <w:pPr>
      <w:jc w:val="center"/>
    </w:pPr>
    <w:rPr>
      <w:noProof/>
    </w:rPr>
  </w:style>
  <w:style w:type="character" w:customStyle="1" w:styleId="EndNoteBibliographyTitleChar">
    <w:name w:val="EndNote Bibliography Title Char"/>
    <w:basedOn w:val="Heading3Char"/>
    <w:link w:val="EndNoteBibliographyTitle"/>
    <w:rsid w:val="001913D2"/>
    <w:rPr>
      <w:b w:val="0"/>
      <w:bCs w:val="0"/>
      <w:noProof/>
      <w:sz w:val="24"/>
      <w:szCs w:val="24"/>
    </w:rPr>
  </w:style>
  <w:style w:type="character" w:customStyle="1" w:styleId="UnresolvedMention3">
    <w:name w:val="Unresolved Mention3"/>
    <w:basedOn w:val="DefaultParagraphFont"/>
    <w:uiPriority w:val="99"/>
    <w:semiHidden/>
    <w:unhideWhenUsed/>
    <w:rsid w:val="00AC12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2116072">
      <w:bodyDiv w:val="1"/>
      <w:marLeft w:val="0"/>
      <w:marRight w:val="0"/>
      <w:marTop w:val="0"/>
      <w:marBottom w:val="0"/>
      <w:divBdr>
        <w:top w:val="none" w:sz="0" w:space="0" w:color="auto"/>
        <w:left w:val="none" w:sz="0" w:space="0" w:color="auto"/>
        <w:bottom w:val="none" w:sz="0" w:space="0" w:color="auto"/>
        <w:right w:val="none" w:sz="0" w:space="0" w:color="auto"/>
      </w:divBdr>
    </w:div>
    <w:div w:id="914627861">
      <w:bodyDiv w:val="1"/>
      <w:marLeft w:val="0"/>
      <w:marRight w:val="0"/>
      <w:marTop w:val="0"/>
      <w:marBottom w:val="0"/>
      <w:divBdr>
        <w:top w:val="none" w:sz="0" w:space="0" w:color="auto"/>
        <w:left w:val="none" w:sz="0" w:space="0" w:color="auto"/>
        <w:bottom w:val="none" w:sz="0" w:space="0" w:color="auto"/>
        <w:right w:val="none" w:sz="0" w:space="0" w:color="auto"/>
      </w:divBdr>
    </w:div>
    <w:div w:id="1278636338">
      <w:bodyDiv w:val="1"/>
      <w:marLeft w:val="0"/>
      <w:marRight w:val="0"/>
      <w:marTop w:val="0"/>
      <w:marBottom w:val="0"/>
      <w:divBdr>
        <w:top w:val="none" w:sz="0" w:space="0" w:color="auto"/>
        <w:left w:val="none" w:sz="0" w:space="0" w:color="auto"/>
        <w:bottom w:val="none" w:sz="0" w:space="0" w:color="auto"/>
        <w:right w:val="none" w:sz="0" w:space="0" w:color="auto"/>
      </w:divBdr>
    </w:div>
    <w:div w:id="1362515262">
      <w:bodyDiv w:val="1"/>
      <w:marLeft w:val="0"/>
      <w:marRight w:val="0"/>
      <w:marTop w:val="0"/>
      <w:marBottom w:val="0"/>
      <w:divBdr>
        <w:top w:val="none" w:sz="0" w:space="0" w:color="auto"/>
        <w:left w:val="none" w:sz="0" w:space="0" w:color="auto"/>
        <w:bottom w:val="none" w:sz="0" w:space="0" w:color="auto"/>
        <w:right w:val="none" w:sz="0" w:space="0" w:color="auto"/>
      </w:divBdr>
    </w:div>
    <w:div w:id="1485123130">
      <w:bodyDiv w:val="1"/>
      <w:marLeft w:val="0"/>
      <w:marRight w:val="0"/>
      <w:marTop w:val="0"/>
      <w:marBottom w:val="0"/>
      <w:divBdr>
        <w:top w:val="none" w:sz="0" w:space="0" w:color="auto"/>
        <w:left w:val="none" w:sz="0" w:space="0" w:color="auto"/>
        <w:bottom w:val="none" w:sz="0" w:space="0" w:color="auto"/>
        <w:right w:val="none" w:sz="0" w:space="0" w:color="auto"/>
      </w:divBdr>
    </w:div>
    <w:div w:id="1740710670">
      <w:bodyDiv w:val="1"/>
      <w:marLeft w:val="0"/>
      <w:marRight w:val="0"/>
      <w:marTop w:val="0"/>
      <w:marBottom w:val="0"/>
      <w:divBdr>
        <w:top w:val="none" w:sz="0" w:space="0" w:color="auto"/>
        <w:left w:val="none" w:sz="0" w:space="0" w:color="auto"/>
        <w:bottom w:val="none" w:sz="0" w:space="0" w:color="auto"/>
        <w:right w:val="none" w:sz="0" w:space="0" w:color="auto"/>
      </w:divBdr>
    </w:div>
    <w:div w:id="1824733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EndNote%20X9\Templates\Lancet.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0B33888E96C3F4E95428520F9984FCB" ma:contentTypeVersion="10" ma:contentTypeDescription="Create a new document." ma:contentTypeScope="" ma:versionID="1a4833bef409d76a5271b72a1c50e938">
  <xsd:schema xmlns:xsd="http://www.w3.org/2001/XMLSchema" xmlns:xs="http://www.w3.org/2001/XMLSchema" xmlns:p="http://schemas.microsoft.com/office/2006/metadata/properties" xmlns:ns3="b2a9af90-15d2-427e-8b25-51bf1686a0b9" targetNamespace="http://schemas.microsoft.com/office/2006/metadata/properties" ma:root="true" ma:fieldsID="4f946d2a27a19f3ad9a2e98ba7f608be" ns3:_="">
    <xsd:import namespace="b2a9af90-15d2-427e-8b25-51bf1686a0b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a9af90-15d2-427e-8b25-51bf1686a0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ACE56C-9C20-4272-AB58-B57876A8E2F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5E6DE90-CB52-4B81-9651-626594A0E8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a9af90-15d2-427e-8b25-51bf1686a0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C9A00C5-7BEF-4BC0-B134-ABCB7D6776DD}">
  <ds:schemaRefs>
    <ds:schemaRef ds:uri="http://schemas.microsoft.com/sharepoint/v3/contenttype/forms"/>
  </ds:schemaRefs>
</ds:datastoreItem>
</file>

<file path=customXml/itemProps4.xml><?xml version="1.0" encoding="utf-8"?>
<ds:datastoreItem xmlns:ds="http://schemas.openxmlformats.org/officeDocument/2006/customXml" ds:itemID="{369246FA-FB8D-40D1-B2FC-3CEBDB11E8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Lancet</Template>
  <TotalTime>0</TotalTime>
  <Pages>2</Pages>
  <Words>1010</Words>
  <Characters>513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Lancet</vt:lpstr>
    </vt:vector>
  </TitlesOfParts>
  <Company/>
  <LinksUpToDate>false</LinksUpToDate>
  <CharactersWithSpaces>6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ancet</dc:title>
  <dc:subject/>
  <dc:creator/>
  <cp:keywords/>
  <dc:description/>
  <cp:lastModifiedBy/>
  <cp:revision>1</cp:revision>
  <dcterms:created xsi:type="dcterms:W3CDTF">2021-02-06T02:05:00Z</dcterms:created>
  <dcterms:modified xsi:type="dcterms:W3CDTF">2021-02-06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ids</vt:lpwstr>
  </property>
  <property fmtid="{D5CDD505-2E9C-101B-9397-08002B2CF9AE}" pid="3" name="Mendeley Recent Style Name 0_1">
    <vt:lpwstr>AID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medical-internet-research</vt:lpwstr>
  </property>
  <property fmtid="{D5CDD505-2E9C-101B-9397-08002B2CF9AE}" pid="13" name="Mendeley Recent Style Name 5_1">
    <vt:lpwstr>Journal of Medical Internet Research</vt:lpwstr>
  </property>
  <property fmtid="{D5CDD505-2E9C-101B-9397-08002B2CF9AE}" pid="14" name="Mendeley Recent Style Id 6_1">
    <vt:lpwstr>http://www.zotero.org/styles/plos-medicine</vt:lpwstr>
  </property>
  <property fmtid="{D5CDD505-2E9C-101B-9397-08002B2CF9AE}" pid="15" name="Mendeley Recent Style Name 6_1">
    <vt:lpwstr>PLOS Medicine</vt:lpwstr>
  </property>
  <property fmtid="{D5CDD505-2E9C-101B-9397-08002B2CF9AE}" pid="16" name="Mendeley Recent Style Id 7_1">
    <vt:lpwstr>http://www.zotero.org/styles/springer-lecture-notes-in-computer-science-alphabetical</vt:lpwstr>
  </property>
  <property fmtid="{D5CDD505-2E9C-101B-9397-08002B2CF9AE}" pid="17" name="Mendeley Recent Style Name 7_1">
    <vt:lpwstr>Springer - Lecture Notes in Computer Science (sorted alphabetically)</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Unique User Id_1">
    <vt:lpwstr>7617d037-784a-3811-acc6-c9a3abaf3fea</vt:lpwstr>
  </property>
  <property fmtid="{D5CDD505-2E9C-101B-9397-08002B2CF9AE}" pid="24" name="Mendeley Citation Style_1">
    <vt:lpwstr>http://www.zotero.org/styles/journal-of-medical-internet-research</vt:lpwstr>
  </property>
  <property fmtid="{D5CDD505-2E9C-101B-9397-08002B2CF9AE}" pid="25" name="ContentTypeId">
    <vt:lpwstr>0x01010060B33888E96C3F4E95428520F9984FCB</vt:lpwstr>
  </property>
</Properties>
</file>